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5D252" w14:textId="09070BF4" w:rsidR="005709E4" w:rsidRPr="00A4739C" w:rsidRDefault="003B6865" w:rsidP="005709E4">
      <w:pPr>
        <w:spacing w:line="360" w:lineRule="auto"/>
        <w:ind w:right="180"/>
        <w:jc w:val="center"/>
        <w:rPr>
          <w:b/>
          <w:lang w:val="en-US"/>
        </w:rPr>
      </w:pPr>
      <w:r>
        <w:rPr>
          <w:b/>
          <w:lang w:val="en-US"/>
        </w:rPr>
        <w:t xml:space="preserve">S4 </w:t>
      </w:r>
      <w:r w:rsidR="005709E4" w:rsidRPr="00A4739C">
        <w:rPr>
          <w:b/>
          <w:lang w:val="en-US"/>
        </w:rPr>
        <w:t>Appendix</w:t>
      </w:r>
      <w:r>
        <w:rPr>
          <w:b/>
          <w:lang w:val="en-US"/>
        </w:rPr>
        <w:t>.</w:t>
      </w:r>
      <w:r w:rsidR="005709E4" w:rsidRPr="00A4739C">
        <w:rPr>
          <w:b/>
          <w:lang w:val="en-US"/>
        </w:rPr>
        <w:t xml:space="preserve"> Summary of OTs and PTs specific beliefs and sample quotes assigned to the relevant domains</w:t>
      </w:r>
    </w:p>
    <w:tbl>
      <w:tblPr>
        <w:tblStyle w:val="TableGridLight"/>
        <w:tblW w:w="14885" w:type="dxa"/>
        <w:tblInd w:w="-998" w:type="dxa"/>
        <w:tblLayout w:type="fixed"/>
        <w:tblLook w:val="04A0" w:firstRow="1" w:lastRow="0" w:firstColumn="1" w:lastColumn="0" w:noHBand="0" w:noVBand="1"/>
      </w:tblPr>
      <w:tblGrid>
        <w:gridCol w:w="1844"/>
        <w:gridCol w:w="850"/>
        <w:gridCol w:w="5954"/>
        <w:gridCol w:w="6237"/>
      </w:tblGrid>
      <w:tr w:rsidR="005709E4" w:rsidRPr="00A4739C" w14:paraId="35C304B0" w14:textId="77777777" w:rsidTr="003B6865">
        <w:trPr>
          <w:trHeight w:val="565"/>
        </w:trPr>
        <w:tc>
          <w:tcPr>
            <w:tcW w:w="1844" w:type="dxa"/>
            <w:vAlign w:val="center"/>
          </w:tcPr>
          <w:p w14:paraId="74C28D65"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TDF Domain</w:t>
            </w:r>
          </w:p>
        </w:tc>
        <w:tc>
          <w:tcPr>
            <w:tcW w:w="850" w:type="dxa"/>
            <w:vAlign w:val="center"/>
          </w:tcPr>
          <w:p w14:paraId="66B75466"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Time point</w:t>
            </w:r>
          </w:p>
        </w:tc>
        <w:tc>
          <w:tcPr>
            <w:tcW w:w="5954" w:type="dxa"/>
            <w:vAlign w:val="center"/>
          </w:tcPr>
          <w:p w14:paraId="222DBEDF"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Specific beliefs (number of utterances)</w:t>
            </w:r>
          </w:p>
        </w:tc>
        <w:tc>
          <w:tcPr>
            <w:tcW w:w="6237" w:type="dxa"/>
            <w:vAlign w:val="center"/>
          </w:tcPr>
          <w:p w14:paraId="5000477A"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Salient quotes</w:t>
            </w:r>
          </w:p>
        </w:tc>
      </w:tr>
      <w:tr w:rsidR="005709E4" w:rsidRPr="00A4739C" w14:paraId="51826366" w14:textId="77777777" w:rsidTr="003B6865">
        <w:trPr>
          <w:trHeight w:val="4103"/>
        </w:trPr>
        <w:tc>
          <w:tcPr>
            <w:tcW w:w="1844" w:type="dxa"/>
            <w:vMerge w:val="restart"/>
          </w:tcPr>
          <w:p w14:paraId="1597A6F6"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Knowledge</w:t>
            </w:r>
          </w:p>
        </w:tc>
        <w:tc>
          <w:tcPr>
            <w:tcW w:w="850" w:type="dxa"/>
          </w:tcPr>
          <w:p w14:paraId="75ECE8BB"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sz w:val="24"/>
                <w:szCs w:val="24"/>
                <w:lang w:val="en-US"/>
              </w:rPr>
              <w:t>T1</w:t>
            </w:r>
          </w:p>
        </w:tc>
        <w:tc>
          <w:tcPr>
            <w:tcW w:w="5954" w:type="dxa"/>
          </w:tcPr>
          <w:p w14:paraId="1CA94512" w14:textId="77777777" w:rsidR="005709E4" w:rsidRPr="00A4739C" w:rsidRDefault="005709E4" w:rsidP="007C6A92">
            <w:pPr>
              <w:pStyle w:val="NoSpacing"/>
              <w:rPr>
                <w:rFonts w:ascii="Times New Roman" w:hAnsi="Times New Roman" w:cs="Times New Roman"/>
                <w:i/>
                <w:iCs/>
                <w:color w:val="000000" w:themeColor="text1"/>
                <w:sz w:val="24"/>
                <w:szCs w:val="24"/>
                <w:lang w:val="en-US"/>
              </w:rPr>
            </w:pPr>
            <w:r w:rsidRPr="00A4739C">
              <w:rPr>
                <w:rFonts w:ascii="Times New Roman" w:hAnsi="Times New Roman" w:cs="Times New Roman"/>
                <w:i/>
                <w:iCs/>
                <w:color w:val="000000" w:themeColor="text1"/>
                <w:sz w:val="24"/>
                <w:szCs w:val="24"/>
                <w:lang w:val="en-US"/>
              </w:rPr>
              <w:t>EBP – meaning (n=13):</w:t>
            </w:r>
          </w:p>
          <w:p w14:paraId="24CB9630" w14:textId="77777777" w:rsidR="005709E4" w:rsidRPr="00A4739C" w:rsidRDefault="005709E4">
            <w:pPr>
              <w:pStyle w:val="NoSpacing"/>
              <w:numPr>
                <w:ilvl w:val="0"/>
                <w:numId w:val="2"/>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context &amp; client dependent (n=5)</w:t>
            </w:r>
          </w:p>
          <w:p w14:paraId="314D7054" w14:textId="77777777" w:rsidR="005709E4" w:rsidRPr="00A4739C" w:rsidRDefault="005709E4">
            <w:pPr>
              <w:pStyle w:val="NoSpacing"/>
              <w:numPr>
                <w:ilvl w:val="0"/>
                <w:numId w:val="2"/>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consulting literature &amp; other health-care professionals (n=4)</w:t>
            </w:r>
          </w:p>
          <w:p w14:paraId="02DB0589" w14:textId="77777777" w:rsidR="005709E4" w:rsidRPr="00A4739C" w:rsidRDefault="005709E4">
            <w:pPr>
              <w:pStyle w:val="NoSpacing"/>
              <w:numPr>
                <w:ilvl w:val="0"/>
                <w:numId w:val="2"/>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just consulting literature and ensuring practice is based on evidence (n=2)</w:t>
            </w:r>
          </w:p>
          <w:p w14:paraId="27700308" w14:textId="77777777" w:rsidR="005709E4" w:rsidRPr="00A4739C" w:rsidRDefault="005709E4">
            <w:pPr>
              <w:pStyle w:val="NoSpacing"/>
              <w:numPr>
                <w:ilvl w:val="0"/>
                <w:numId w:val="2"/>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EBP can involve consulting patients, specifically in less researched fields (n=1) </w:t>
            </w:r>
          </w:p>
          <w:p w14:paraId="0F310E79" w14:textId="77777777" w:rsidR="005709E4" w:rsidRPr="00A4739C" w:rsidRDefault="005709E4">
            <w:pPr>
              <w:pStyle w:val="NoSpacing"/>
              <w:numPr>
                <w:ilvl w:val="0"/>
                <w:numId w:val="2"/>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facilitated by the understanding research methods (n=1)</w:t>
            </w:r>
          </w:p>
          <w:p w14:paraId="6804E3CA" w14:textId="77777777" w:rsidR="005709E4" w:rsidRPr="00A4739C" w:rsidRDefault="005709E4" w:rsidP="007C6A92">
            <w:pPr>
              <w:pStyle w:val="NoSpacing"/>
              <w:rPr>
                <w:rFonts w:ascii="Times New Roman" w:hAnsi="Times New Roman" w:cs="Times New Roman"/>
                <w:color w:val="000000" w:themeColor="text1"/>
                <w:sz w:val="24"/>
                <w:szCs w:val="24"/>
                <w:lang w:val="en-US"/>
              </w:rPr>
            </w:pPr>
          </w:p>
          <w:p w14:paraId="1EA3A031" w14:textId="77777777" w:rsidR="005709E4" w:rsidRPr="00A4739C" w:rsidRDefault="005709E4" w:rsidP="007C6A92">
            <w:pPr>
              <w:pStyle w:val="NoSpacing"/>
              <w:rPr>
                <w:rFonts w:ascii="Times New Roman" w:hAnsi="Times New Roman" w:cs="Times New Roman"/>
                <w:i/>
                <w:iCs/>
                <w:color w:val="000000" w:themeColor="text1"/>
                <w:sz w:val="24"/>
                <w:szCs w:val="24"/>
                <w:lang w:val="en-US"/>
              </w:rPr>
            </w:pPr>
            <w:r w:rsidRPr="00A4739C">
              <w:rPr>
                <w:rFonts w:ascii="Times New Roman" w:hAnsi="Times New Roman" w:cs="Times New Roman"/>
                <w:i/>
                <w:iCs/>
                <w:color w:val="000000" w:themeColor="text1"/>
                <w:sz w:val="24"/>
                <w:szCs w:val="24"/>
                <w:lang w:val="en-US"/>
              </w:rPr>
              <w:t xml:space="preserve">EBP – sources (n=8): </w:t>
            </w:r>
          </w:p>
          <w:p w14:paraId="0645292F" w14:textId="77777777" w:rsidR="005709E4" w:rsidRPr="00A4739C" w:rsidRDefault="005709E4">
            <w:pPr>
              <w:pStyle w:val="NoSpacing"/>
              <w:numPr>
                <w:ilvl w:val="0"/>
                <w:numId w:val="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rticles, meta-analyses, reviews (n=3)</w:t>
            </w:r>
          </w:p>
          <w:p w14:paraId="26499816" w14:textId="77777777" w:rsidR="005709E4" w:rsidRPr="00A4739C" w:rsidRDefault="005709E4">
            <w:pPr>
              <w:pStyle w:val="NoSpacing"/>
              <w:numPr>
                <w:ilvl w:val="0"/>
                <w:numId w:val="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Online research of abstracts (n=2) </w:t>
            </w:r>
          </w:p>
          <w:p w14:paraId="705C5DAE" w14:textId="77777777" w:rsidR="005709E4" w:rsidRPr="00A4739C" w:rsidRDefault="005709E4">
            <w:pPr>
              <w:pStyle w:val="NoSpacing"/>
              <w:numPr>
                <w:ilvl w:val="0"/>
                <w:numId w:val="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Gold-standards for assessments (n=1)</w:t>
            </w:r>
          </w:p>
          <w:p w14:paraId="2282C650" w14:textId="77777777" w:rsidR="005709E4" w:rsidRPr="00A4739C" w:rsidRDefault="005709E4">
            <w:pPr>
              <w:pStyle w:val="NoSpacing"/>
              <w:numPr>
                <w:ilvl w:val="0"/>
                <w:numId w:val="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Vetted online resources (n=1)</w:t>
            </w:r>
          </w:p>
          <w:p w14:paraId="0DFEA656" w14:textId="77777777" w:rsidR="005709E4" w:rsidRPr="00A4739C" w:rsidRDefault="005709E4">
            <w:pPr>
              <w:pStyle w:val="NoSpacing"/>
              <w:numPr>
                <w:ilvl w:val="0"/>
                <w:numId w:val="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Research projects (n=1)</w:t>
            </w:r>
          </w:p>
          <w:p w14:paraId="7D3FD85A" w14:textId="77777777" w:rsidR="005709E4" w:rsidRPr="00A4739C" w:rsidRDefault="005709E4">
            <w:pPr>
              <w:pStyle w:val="NoSpacing"/>
              <w:numPr>
                <w:ilvl w:val="0"/>
                <w:numId w:val="3"/>
              </w:numPr>
              <w:rPr>
                <w:rFonts w:ascii="Times New Roman" w:hAnsi="Times New Roman" w:cs="Times New Roman"/>
                <w:color w:val="70AD47" w:themeColor="accent6"/>
                <w:sz w:val="24"/>
                <w:szCs w:val="24"/>
                <w:lang w:val="en-US"/>
              </w:rPr>
            </w:pPr>
            <w:r w:rsidRPr="00A4739C">
              <w:rPr>
                <w:rFonts w:ascii="Times New Roman" w:hAnsi="Times New Roman" w:cs="Times New Roman"/>
                <w:color w:val="000000" w:themeColor="text1"/>
                <w:sz w:val="24"/>
                <w:szCs w:val="24"/>
                <w:lang w:val="en-US"/>
              </w:rPr>
              <w:t>Online knowledge about existing EBP sources (n=2)</w:t>
            </w:r>
          </w:p>
        </w:tc>
        <w:tc>
          <w:tcPr>
            <w:tcW w:w="6237" w:type="dxa"/>
          </w:tcPr>
          <w:p w14:paraId="155BEDDB"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So, I guess for me it is a balance of consulting the literature and maybe some other professional OTs to get advice, and then applying it to my environment.”</w:t>
            </w:r>
          </w:p>
          <w:p w14:paraId="02C0B976" w14:textId="77777777" w:rsidR="005709E4" w:rsidRPr="00A4739C" w:rsidRDefault="005709E4" w:rsidP="007C6A92">
            <w:pPr>
              <w:pStyle w:val="NoSpacing"/>
              <w:rPr>
                <w:rFonts w:ascii="Times New Roman" w:hAnsi="Times New Roman" w:cs="Times New Roman"/>
                <w:i/>
                <w:iCs/>
                <w:sz w:val="24"/>
                <w:szCs w:val="24"/>
                <w:lang w:val="en-US"/>
              </w:rPr>
            </w:pPr>
          </w:p>
          <w:p w14:paraId="3697A19C"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I tend to go straight to journal articles, hopefully review and meta-analyses articles. But there's not really an engine equivalent to Stroke Engine for school health, so I'm pretty limited. But I do often consult journals.”</w:t>
            </w:r>
          </w:p>
          <w:p w14:paraId="721FAAEC" w14:textId="77777777" w:rsidR="005709E4" w:rsidRPr="00A4739C" w:rsidRDefault="005709E4" w:rsidP="007C6A92">
            <w:pPr>
              <w:pStyle w:val="NoSpacing"/>
              <w:rPr>
                <w:rFonts w:ascii="Times New Roman" w:hAnsi="Times New Roman" w:cs="Times New Roman"/>
                <w:i/>
                <w:iCs/>
                <w:sz w:val="24"/>
                <w:szCs w:val="24"/>
                <w:lang w:val="en-US"/>
              </w:rPr>
            </w:pPr>
          </w:p>
          <w:p w14:paraId="43ED1AFE"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I've attended a few professional development opportunities, and I love them. For example, I attended one on social thinking. But then actually applying it to my practice just seems a bit difficult. It would take a lot of time, and I would have to prioritize it and not do other things in order to make it happen in my practice.”</w:t>
            </w:r>
          </w:p>
          <w:p w14:paraId="7A315477" w14:textId="77777777" w:rsidR="005709E4" w:rsidRPr="00A4739C" w:rsidRDefault="005709E4" w:rsidP="007C6A92">
            <w:pPr>
              <w:pStyle w:val="NoSpacing"/>
              <w:rPr>
                <w:rFonts w:ascii="Times New Roman" w:hAnsi="Times New Roman" w:cs="Times New Roman"/>
                <w:i/>
                <w:iCs/>
                <w:sz w:val="24"/>
                <w:szCs w:val="24"/>
                <w:lang w:val="en-US"/>
              </w:rPr>
            </w:pPr>
          </w:p>
        </w:tc>
      </w:tr>
      <w:tr w:rsidR="005709E4" w:rsidRPr="00A4739C" w14:paraId="50778C13" w14:textId="77777777" w:rsidTr="003B6865">
        <w:trPr>
          <w:trHeight w:val="59"/>
        </w:trPr>
        <w:tc>
          <w:tcPr>
            <w:tcW w:w="1844" w:type="dxa"/>
            <w:vMerge/>
          </w:tcPr>
          <w:p w14:paraId="122C17CD"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4099BB7C"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sz w:val="24"/>
                <w:szCs w:val="24"/>
                <w:lang w:val="en-US"/>
              </w:rPr>
              <w:t>T2</w:t>
            </w:r>
          </w:p>
        </w:tc>
        <w:tc>
          <w:tcPr>
            <w:tcW w:w="5954" w:type="dxa"/>
          </w:tcPr>
          <w:p w14:paraId="64BA5DBC" w14:textId="77777777" w:rsidR="005709E4" w:rsidRPr="00A4739C" w:rsidRDefault="005709E4" w:rsidP="007C6A92">
            <w:pPr>
              <w:pStyle w:val="NoSpacing"/>
              <w:rPr>
                <w:rFonts w:ascii="Times New Roman" w:hAnsi="Times New Roman" w:cs="Times New Roman"/>
                <w:i/>
                <w:iCs/>
                <w:color w:val="000000" w:themeColor="text1"/>
                <w:sz w:val="24"/>
                <w:szCs w:val="24"/>
                <w:lang w:val="en-US"/>
              </w:rPr>
            </w:pPr>
            <w:r w:rsidRPr="00A4739C">
              <w:rPr>
                <w:rFonts w:ascii="Times New Roman" w:hAnsi="Times New Roman" w:cs="Times New Roman"/>
                <w:i/>
                <w:iCs/>
                <w:color w:val="000000" w:themeColor="text1"/>
                <w:sz w:val="24"/>
                <w:szCs w:val="24"/>
                <w:lang w:val="en-US"/>
              </w:rPr>
              <w:t>EBP – meaning (n=14):</w:t>
            </w:r>
          </w:p>
          <w:p w14:paraId="5CAADF65" w14:textId="77777777" w:rsidR="005709E4" w:rsidRPr="00A4739C" w:rsidRDefault="005709E4">
            <w:pPr>
              <w:pStyle w:val="NoSpacing"/>
              <w:numPr>
                <w:ilvl w:val="0"/>
                <w:numId w:val="4"/>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refers to consulting literature and ensuring practice is based on evidence (n=4)</w:t>
            </w:r>
          </w:p>
          <w:p w14:paraId="22490753" w14:textId="77777777" w:rsidR="005709E4" w:rsidRPr="00A4739C" w:rsidRDefault="005709E4">
            <w:pPr>
              <w:pStyle w:val="NoSpacing"/>
              <w:numPr>
                <w:ilvl w:val="0"/>
                <w:numId w:val="4"/>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context &amp; client dependent (n=1)</w:t>
            </w:r>
          </w:p>
          <w:p w14:paraId="66AAC8A0" w14:textId="77777777" w:rsidR="005709E4" w:rsidRPr="00A4739C" w:rsidRDefault="005709E4">
            <w:pPr>
              <w:pStyle w:val="NoSpacing"/>
              <w:numPr>
                <w:ilvl w:val="0"/>
                <w:numId w:val="4"/>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facilitated by the understanding research methods (n=1)</w:t>
            </w:r>
          </w:p>
          <w:p w14:paraId="40DF9B49" w14:textId="77777777" w:rsidR="005709E4" w:rsidRPr="00A4739C" w:rsidRDefault="005709E4">
            <w:pPr>
              <w:pStyle w:val="NoSpacing"/>
              <w:numPr>
                <w:ilvl w:val="0"/>
                <w:numId w:val="4"/>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refers to using standardized assessment and effective interventions (n=4)</w:t>
            </w:r>
          </w:p>
          <w:p w14:paraId="5D550E58" w14:textId="77777777" w:rsidR="005709E4" w:rsidRPr="00A4739C" w:rsidRDefault="005709E4">
            <w:pPr>
              <w:pStyle w:val="NoSpacing"/>
              <w:numPr>
                <w:ilvl w:val="0"/>
                <w:numId w:val="4"/>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EBP can be supported by clinical evidence (n=2) </w:t>
            </w:r>
          </w:p>
          <w:p w14:paraId="2314231B" w14:textId="77777777" w:rsidR="005709E4" w:rsidRPr="00A4739C" w:rsidRDefault="005709E4">
            <w:pPr>
              <w:pStyle w:val="NoSpacing"/>
              <w:numPr>
                <w:ilvl w:val="0"/>
                <w:numId w:val="4"/>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provides a framework (n=1)</w:t>
            </w:r>
          </w:p>
          <w:p w14:paraId="5693942E" w14:textId="77777777" w:rsidR="005709E4" w:rsidRPr="00A4739C" w:rsidRDefault="005709E4">
            <w:pPr>
              <w:pStyle w:val="NoSpacing"/>
              <w:numPr>
                <w:ilvl w:val="0"/>
                <w:numId w:val="4"/>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lastRenderedPageBreak/>
              <w:t>EBP becomes less relevant with experience (n=1)</w:t>
            </w:r>
          </w:p>
          <w:p w14:paraId="76A88C96" w14:textId="77777777" w:rsidR="005709E4" w:rsidRPr="00A4739C" w:rsidRDefault="005709E4" w:rsidP="007C6A92">
            <w:pPr>
              <w:pStyle w:val="NoSpacing"/>
              <w:rPr>
                <w:rFonts w:ascii="Times New Roman" w:hAnsi="Times New Roman" w:cs="Times New Roman"/>
                <w:color w:val="000000" w:themeColor="text1"/>
                <w:sz w:val="24"/>
                <w:szCs w:val="24"/>
                <w:lang w:val="en-US"/>
              </w:rPr>
            </w:pPr>
          </w:p>
          <w:p w14:paraId="3B265B91" w14:textId="77777777" w:rsidR="005709E4" w:rsidRPr="00A4739C" w:rsidRDefault="005709E4" w:rsidP="007C6A92">
            <w:pPr>
              <w:pStyle w:val="NoSpacing"/>
              <w:rPr>
                <w:rFonts w:ascii="Times New Roman" w:hAnsi="Times New Roman" w:cs="Times New Roman"/>
                <w:i/>
                <w:iCs/>
                <w:color w:val="000000" w:themeColor="text1"/>
                <w:sz w:val="24"/>
                <w:szCs w:val="24"/>
                <w:lang w:val="en-US"/>
              </w:rPr>
            </w:pPr>
            <w:r w:rsidRPr="00A4739C">
              <w:rPr>
                <w:rFonts w:ascii="Times New Roman" w:hAnsi="Times New Roman" w:cs="Times New Roman"/>
                <w:i/>
                <w:iCs/>
                <w:color w:val="000000" w:themeColor="text1"/>
                <w:sz w:val="24"/>
                <w:szCs w:val="24"/>
                <w:lang w:val="en-US"/>
              </w:rPr>
              <w:t xml:space="preserve">EBP – sources (n=24): </w:t>
            </w:r>
          </w:p>
          <w:p w14:paraId="499393EE" w14:textId="77777777" w:rsidR="005709E4" w:rsidRPr="00A4739C" w:rsidRDefault="005709E4">
            <w:pPr>
              <w:pStyle w:val="NoSpacing"/>
              <w:numPr>
                <w:ilvl w:val="0"/>
                <w:numId w:val="7"/>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Vetted online resources (n=4)</w:t>
            </w:r>
          </w:p>
          <w:p w14:paraId="3D9EEB86" w14:textId="77777777" w:rsidR="005709E4" w:rsidRPr="00A4739C" w:rsidRDefault="005709E4">
            <w:pPr>
              <w:pStyle w:val="NoSpacing"/>
              <w:numPr>
                <w:ilvl w:val="0"/>
                <w:numId w:val="7"/>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Reading articles, meta-analyses, reviews (n=2)</w:t>
            </w:r>
          </w:p>
          <w:p w14:paraId="14BE5A42" w14:textId="77777777" w:rsidR="005709E4" w:rsidRPr="00A4739C" w:rsidRDefault="005709E4">
            <w:pPr>
              <w:pStyle w:val="NoSpacing"/>
              <w:numPr>
                <w:ilvl w:val="0"/>
                <w:numId w:val="7"/>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Databases (n=6)</w:t>
            </w:r>
          </w:p>
          <w:p w14:paraId="65996300" w14:textId="77777777" w:rsidR="005709E4" w:rsidRPr="00A4739C" w:rsidRDefault="005709E4">
            <w:pPr>
              <w:pStyle w:val="NoSpacing"/>
              <w:numPr>
                <w:ilvl w:val="0"/>
                <w:numId w:val="7"/>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lleagues (n=4)</w:t>
            </w:r>
          </w:p>
          <w:p w14:paraId="4877ECB6" w14:textId="77777777" w:rsidR="005709E4" w:rsidRPr="00A4739C" w:rsidRDefault="005709E4">
            <w:pPr>
              <w:pStyle w:val="NoSpacing"/>
              <w:numPr>
                <w:ilvl w:val="0"/>
                <w:numId w:val="7"/>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ontinued education and training that provide relevant references (n=2) </w:t>
            </w:r>
          </w:p>
          <w:p w14:paraId="3BC0E9AB" w14:textId="77777777" w:rsidR="005709E4" w:rsidRPr="00A4739C" w:rsidRDefault="005709E4">
            <w:pPr>
              <w:pStyle w:val="NoSpacing"/>
              <w:numPr>
                <w:ilvl w:val="0"/>
                <w:numId w:val="7"/>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University courses’ notes (n=2)</w:t>
            </w:r>
          </w:p>
          <w:p w14:paraId="72D12002" w14:textId="77777777" w:rsidR="005709E4" w:rsidRPr="00A4739C" w:rsidRDefault="005709E4">
            <w:pPr>
              <w:pStyle w:val="NoSpacing"/>
              <w:numPr>
                <w:ilvl w:val="0"/>
                <w:numId w:val="7"/>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heoretical models (n=1)</w:t>
            </w:r>
          </w:p>
          <w:p w14:paraId="5BC5D33A" w14:textId="77777777" w:rsidR="005709E4" w:rsidRPr="00A4739C" w:rsidRDefault="005709E4">
            <w:pPr>
              <w:pStyle w:val="NoSpacing"/>
              <w:numPr>
                <w:ilvl w:val="0"/>
                <w:numId w:val="7"/>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ocial media (n=1)</w:t>
            </w:r>
          </w:p>
          <w:p w14:paraId="4F45447E" w14:textId="77777777" w:rsidR="005709E4" w:rsidRPr="00A4739C" w:rsidRDefault="005709E4">
            <w:pPr>
              <w:pStyle w:val="NoSpacing"/>
              <w:numPr>
                <w:ilvl w:val="0"/>
                <w:numId w:val="7"/>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ources may vary depending on level of experience/starting to work in a new setting (n=1)</w:t>
            </w:r>
          </w:p>
          <w:p w14:paraId="2F61693F" w14:textId="77777777" w:rsidR="005709E4" w:rsidRPr="00A4739C" w:rsidRDefault="005709E4">
            <w:pPr>
              <w:pStyle w:val="NoSpacing"/>
              <w:numPr>
                <w:ilvl w:val="0"/>
                <w:numId w:val="7"/>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In-services within department, inter-department, inter-institutional (n=1)</w:t>
            </w:r>
          </w:p>
          <w:p w14:paraId="470F56B3"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327DEF70"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lastRenderedPageBreak/>
              <w:t xml:space="preserve">“I think my biggest difference is the fact that I'm using more anecdotal evidence, like clinical evidence, from what I've seen in practice rather than just what the literature has said, only because I'm finding that a lot of what's being recommended within the literature may be applicable to some populations but not all of them, and so knowing how to apply that evidence and what works for what population has been more of what I rely on rather than the literature right now.” </w:t>
            </w:r>
            <w:r w:rsidRPr="00A4739C">
              <w:rPr>
                <w:rFonts w:ascii="Times New Roman" w:hAnsi="Times New Roman" w:cs="Times New Roman"/>
                <w:sz w:val="24"/>
                <w:szCs w:val="24"/>
                <w:lang w:val="en-US"/>
              </w:rPr>
              <w:t>(P2)</w:t>
            </w:r>
          </w:p>
          <w:p w14:paraId="2457706F" w14:textId="77777777" w:rsidR="005709E4" w:rsidRPr="00A4739C" w:rsidRDefault="005709E4" w:rsidP="007C6A92">
            <w:pPr>
              <w:pStyle w:val="NoSpacing"/>
              <w:rPr>
                <w:rFonts w:ascii="Times New Roman" w:hAnsi="Times New Roman" w:cs="Times New Roman"/>
                <w:sz w:val="24"/>
                <w:szCs w:val="24"/>
                <w:lang w:val="en-US"/>
              </w:rPr>
            </w:pPr>
          </w:p>
          <w:p w14:paraId="49811682"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lastRenderedPageBreak/>
              <w:t xml:space="preserve">“So, I would say overall my evidence-based practice has become less formal than it would have been as a student.” </w:t>
            </w:r>
            <w:r w:rsidRPr="00A4739C">
              <w:rPr>
                <w:rFonts w:ascii="Times New Roman" w:hAnsi="Times New Roman" w:cs="Times New Roman"/>
                <w:sz w:val="24"/>
                <w:szCs w:val="24"/>
                <w:lang w:val="en-US"/>
              </w:rPr>
              <w:t>(P3)</w:t>
            </w:r>
          </w:p>
          <w:p w14:paraId="78495E4D" w14:textId="77777777" w:rsidR="005709E4" w:rsidRPr="00A4739C" w:rsidRDefault="005709E4" w:rsidP="007C6A92">
            <w:pPr>
              <w:pStyle w:val="NoSpacing"/>
              <w:rPr>
                <w:rFonts w:ascii="Times New Roman" w:hAnsi="Times New Roman" w:cs="Times New Roman"/>
                <w:i/>
                <w:iCs/>
                <w:sz w:val="24"/>
                <w:szCs w:val="24"/>
                <w:lang w:val="en-US"/>
              </w:rPr>
            </w:pPr>
          </w:p>
          <w:p w14:paraId="31B3B173"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rely a lot on what other people have found too, and I probably shouldn't, but I do take it at face value and kind of go, “Oh, well they said that and they are quite senior, and they seem to know what they're doing, so I'm just going to rely on that.” </w:t>
            </w:r>
            <w:r w:rsidRPr="00A4739C">
              <w:rPr>
                <w:rFonts w:ascii="Times New Roman" w:hAnsi="Times New Roman" w:cs="Times New Roman"/>
                <w:sz w:val="24"/>
                <w:szCs w:val="24"/>
                <w:lang w:val="en-US"/>
              </w:rPr>
              <w:t>(P1)</w:t>
            </w:r>
          </w:p>
          <w:p w14:paraId="55AB5DD2" w14:textId="77777777" w:rsidR="005709E4" w:rsidRPr="00A4739C" w:rsidRDefault="005709E4" w:rsidP="007C6A92">
            <w:pPr>
              <w:pStyle w:val="NoSpacing"/>
              <w:rPr>
                <w:rFonts w:ascii="Times New Roman" w:hAnsi="Times New Roman" w:cs="Times New Roman"/>
                <w:sz w:val="24"/>
                <w:szCs w:val="24"/>
                <w:lang w:val="en-US"/>
              </w:rPr>
            </w:pPr>
          </w:p>
          <w:p w14:paraId="2A3B2159"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Other information sources on the internet, I mean social media, are a little bit easier to access, and a little more time-efficient” </w:t>
            </w:r>
            <w:r w:rsidRPr="00A4739C">
              <w:rPr>
                <w:rFonts w:ascii="Times New Roman" w:hAnsi="Times New Roman" w:cs="Times New Roman"/>
                <w:sz w:val="24"/>
                <w:szCs w:val="24"/>
                <w:lang w:val="en-US"/>
              </w:rPr>
              <w:t>(P3)</w:t>
            </w:r>
          </w:p>
          <w:p w14:paraId="397B27ED" w14:textId="77777777" w:rsidR="005709E4" w:rsidRPr="00A4739C" w:rsidRDefault="005709E4" w:rsidP="007C6A92">
            <w:pPr>
              <w:pStyle w:val="NoSpacing"/>
              <w:rPr>
                <w:rFonts w:ascii="Times New Roman" w:hAnsi="Times New Roman" w:cs="Times New Roman"/>
                <w:i/>
                <w:iCs/>
                <w:sz w:val="24"/>
                <w:szCs w:val="24"/>
                <w:lang w:val="en-US"/>
              </w:rPr>
            </w:pPr>
          </w:p>
          <w:p w14:paraId="44B78BB6" w14:textId="77777777" w:rsidR="005709E4" w:rsidRPr="00A4739C" w:rsidRDefault="005709E4" w:rsidP="007C6A92">
            <w:pPr>
              <w:pStyle w:val="NoSpacing"/>
              <w:rPr>
                <w:rFonts w:ascii="Times New Roman" w:hAnsi="Times New Roman" w:cs="Times New Roman"/>
                <w:sz w:val="24"/>
                <w:szCs w:val="24"/>
                <w:lang w:val="en-US"/>
              </w:rPr>
            </w:pPr>
          </w:p>
        </w:tc>
      </w:tr>
      <w:tr w:rsidR="005709E4" w:rsidRPr="00A4739C" w14:paraId="7122105E" w14:textId="77777777" w:rsidTr="003B6865">
        <w:trPr>
          <w:trHeight w:val="6086"/>
        </w:trPr>
        <w:tc>
          <w:tcPr>
            <w:tcW w:w="1844" w:type="dxa"/>
            <w:vMerge/>
          </w:tcPr>
          <w:p w14:paraId="15458F45"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2895FFCB"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sz w:val="24"/>
                <w:szCs w:val="24"/>
                <w:lang w:val="en-US"/>
              </w:rPr>
              <w:t>T3</w:t>
            </w:r>
          </w:p>
        </w:tc>
        <w:tc>
          <w:tcPr>
            <w:tcW w:w="5954" w:type="dxa"/>
          </w:tcPr>
          <w:p w14:paraId="1D82CB4A" w14:textId="77777777" w:rsidR="005709E4" w:rsidRPr="00A4739C" w:rsidRDefault="005709E4" w:rsidP="007C6A92">
            <w:pPr>
              <w:pStyle w:val="NoSpacing"/>
              <w:rPr>
                <w:rFonts w:ascii="Times New Roman" w:hAnsi="Times New Roman" w:cs="Times New Roman"/>
                <w:i/>
                <w:iCs/>
                <w:color w:val="000000" w:themeColor="text1"/>
                <w:sz w:val="24"/>
                <w:szCs w:val="24"/>
                <w:lang w:val="en-US"/>
              </w:rPr>
            </w:pPr>
            <w:r w:rsidRPr="00A4739C">
              <w:rPr>
                <w:rFonts w:ascii="Times New Roman" w:hAnsi="Times New Roman" w:cs="Times New Roman"/>
                <w:i/>
                <w:iCs/>
                <w:color w:val="000000" w:themeColor="text1"/>
                <w:sz w:val="24"/>
                <w:szCs w:val="24"/>
                <w:lang w:val="en-US"/>
              </w:rPr>
              <w:t>EBP – meaning (n=13):</w:t>
            </w:r>
          </w:p>
          <w:p w14:paraId="3DBDA6BB" w14:textId="77777777" w:rsidR="005709E4" w:rsidRPr="00A4739C" w:rsidRDefault="005709E4">
            <w:pPr>
              <w:pStyle w:val="NoSpacing"/>
              <w:numPr>
                <w:ilvl w:val="0"/>
                <w:numId w:val="5"/>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useful in guiding a problem-solving approach in clinical practice (n=1)</w:t>
            </w:r>
          </w:p>
          <w:p w14:paraId="2FB22D66" w14:textId="77777777" w:rsidR="005709E4" w:rsidRPr="00A4739C" w:rsidRDefault="005709E4">
            <w:pPr>
              <w:pStyle w:val="NoSpacing"/>
              <w:numPr>
                <w:ilvl w:val="0"/>
                <w:numId w:val="5"/>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useful in managing complex patients with comorbidities (n=2)</w:t>
            </w:r>
          </w:p>
          <w:p w14:paraId="6184773F" w14:textId="77777777" w:rsidR="005709E4" w:rsidRPr="00A4739C" w:rsidRDefault="005709E4">
            <w:pPr>
              <w:pStyle w:val="NoSpacing"/>
              <w:numPr>
                <w:ilvl w:val="0"/>
                <w:numId w:val="5"/>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useful in standardizing approaches with new populations (n=1)</w:t>
            </w:r>
          </w:p>
          <w:p w14:paraId="31DF99E2" w14:textId="77777777" w:rsidR="005709E4" w:rsidRPr="00A4739C" w:rsidRDefault="005709E4">
            <w:pPr>
              <w:pStyle w:val="NoSpacing"/>
              <w:numPr>
                <w:ilvl w:val="0"/>
                <w:numId w:val="5"/>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has become more focused with experience (n=3)</w:t>
            </w:r>
          </w:p>
          <w:p w14:paraId="6A1F3F74" w14:textId="77777777" w:rsidR="005709E4" w:rsidRPr="00A4739C" w:rsidRDefault="005709E4">
            <w:pPr>
              <w:pStyle w:val="NoSpacing"/>
              <w:numPr>
                <w:ilvl w:val="0"/>
                <w:numId w:val="5"/>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used less because of lack of evidence that is population specific (n=1)</w:t>
            </w:r>
          </w:p>
          <w:p w14:paraId="4BD22280" w14:textId="77777777" w:rsidR="005709E4" w:rsidRPr="00A4739C" w:rsidRDefault="005709E4">
            <w:pPr>
              <w:pStyle w:val="NoSpacing"/>
              <w:numPr>
                <w:ilvl w:val="0"/>
                <w:numId w:val="5"/>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refers to consulting literature and ensuring practice is based on evidence (n=2)</w:t>
            </w:r>
          </w:p>
          <w:p w14:paraId="57826EC7" w14:textId="77777777" w:rsidR="005709E4" w:rsidRPr="00A4739C" w:rsidRDefault="005709E4">
            <w:pPr>
              <w:pStyle w:val="NoSpacing"/>
              <w:numPr>
                <w:ilvl w:val="0"/>
                <w:numId w:val="5"/>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has changed to become evidence informed practice or triangulating between patients’ perspectives, learned material and new evidence from literature (n=2)</w:t>
            </w:r>
          </w:p>
          <w:p w14:paraId="41E09FCF" w14:textId="77777777" w:rsidR="005709E4" w:rsidRPr="00A4739C" w:rsidRDefault="005709E4">
            <w:pPr>
              <w:pStyle w:val="NoSpacing"/>
              <w:numPr>
                <w:ilvl w:val="0"/>
                <w:numId w:val="5"/>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refers to continue learning and being up to date with the evidence (n=1)</w:t>
            </w:r>
          </w:p>
          <w:p w14:paraId="615FA808" w14:textId="77777777" w:rsidR="005709E4" w:rsidRPr="00A4739C" w:rsidRDefault="005709E4" w:rsidP="007C6A92">
            <w:pPr>
              <w:pStyle w:val="NoSpacing"/>
              <w:rPr>
                <w:rFonts w:ascii="Times New Roman" w:hAnsi="Times New Roman" w:cs="Times New Roman"/>
                <w:color w:val="000000" w:themeColor="text1"/>
                <w:sz w:val="24"/>
                <w:szCs w:val="24"/>
                <w:lang w:val="en-US"/>
              </w:rPr>
            </w:pPr>
          </w:p>
          <w:p w14:paraId="2DBE20F6" w14:textId="77777777" w:rsidR="005709E4" w:rsidRPr="00A4739C" w:rsidRDefault="005709E4" w:rsidP="007C6A92">
            <w:pPr>
              <w:pStyle w:val="NoSpacing"/>
              <w:rPr>
                <w:rFonts w:ascii="Times New Roman" w:hAnsi="Times New Roman" w:cs="Times New Roman"/>
                <w:i/>
                <w:iCs/>
                <w:color w:val="000000" w:themeColor="text1"/>
                <w:sz w:val="24"/>
                <w:szCs w:val="24"/>
                <w:lang w:val="en-US"/>
              </w:rPr>
            </w:pPr>
            <w:r w:rsidRPr="00A4739C">
              <w:rPr>
                <w:rFonts w:ascii="Times New Roman" w:hAnsi="Times New Roman" w:cs="Times New Roman"/>
                <w:i/>
                <w:iCs/>
                <w:color w:val="000000" w:themeColor="text1"/>
                <w:sz w:val="24"/>
                <w:szCs w:val="24"/>
                <w:lang w:val="en-US"/>
              </w:rPr>
              <w:t xml:space="preserve">EBP – sources (n=2): </w:t>
            </w:r>
          </w:p>
          <w:p w14:paraId="72033FFA" w14:textId="77777777" w:rsidR="005709E4" w:rsidRPr="00A4739C" w:rsidRDefault="005709E4">
            <w:pPr>
              <w:pStyle w:val="NoSpacing"/>
              <w:numPr>
                <w:ilvl w:val="0"/>
                <w:numId w:val="6"/>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Online resources that are easily accessible and webinars (n=1)</w:t>
            </w:r>
          </w:p>
          <w:p w14:paraId="01BA4605" w14:textId="77777777" w:rsidR="005709E4" w:rsidRPr="00A4739C" w:rsidRDefault="005709E4">
            <w:pPr>
              <w:pStyle w:val="NoSpacing"/>
              <w:numPr>
                <w:ilvl w:val="0"/>
                <w:numId w:val="6"/>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ubscriptions to journals (n=1)</w:t>
            </w:r>
          </w:p>
        </w:tc>
        <w:tc>
          <w:tcPr>
            <w:tcW w:w="6237" w:type="dxa"/>
          </w:tcPr>
          <w:p w14:paraId="621CEC61"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Where it (EBP) becomes more useful for me is when I’m starting to sort of push the boundaries of my scope a little bit and sort of starting to see our patients are very complex and I’m a little less well versed in that in terms of my clinical experience so then I’m sometimes looking more to research articles to try to beef up that part of my practice.”</w:t>
            </w:r>
            <w:r w:rsidRPr="00A4739C">
              <w:rPr>
                <w:rFonts w:ascii="Times New Roman" w:hAnsi="Times New Roman" w:cs="Times New Roman"/>
                <w:sz w:val="24"/>
                <w:szCs w:val="24"/>
                <w:lang w:val="en-US"/>
              </w:rPr>
              <w:t xml:space="preserve"> (P1)</w:t>
            </w:r>
          </w:p>
          <w:p w14:paraId="0AA538C9" w14:textId="77777777" w:rsidR="005709E4" w:rsidRPr="00A4739C" w:rsidRDefault="005709E4" w:rsidP="007C6A92">
            <w:pPr>
              <w:pStyle w:val="NoSpacing"/>
              <w:rPr>
                <w:rFonts w:ascii="Times New Roman" w:hAnsi="Times New Roman" w:cs="Times New Roman"/>
                <w:sz w:val="24"/>
                <w:szCs w:val="24"/>
                <w:lang w:val="en-US"/>
              </w:rPr>
            </w:pPr>
          </w:p>
          <w:p w14:paraId="7F801E94"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 xml:space="preserve">“I think what is a little bit different than before is that I’m not going to literature for one thing only. Now I sort of look at a patient and see where are my learning gaps and how can I fill them, as opposed to before it was ‘Oh I’m learning about this new topic, I’m just going to try to go at everything and try to narrow it down’.” </w:t>
            </w:r>
            <w:r w:rsidRPr="00A4739C">
              <w:rPr>
                <w:rFonts w:ascii="Times New Roman" w:hAnsi="Times New Roman" w:cs="Times New Roman"/>
                <w:sz w:val="24"/>
                <w:szCs w:val="24"/>
                <w:lang w:val="en-US"/>
              </w:rPr>
              <w:t>(P4)</w:t>
            </w:r>
          </w:p>
        </w:tc>
      </w:tr>
      <w:tr w:rsidR="005709E4" w:rsidRPr="00A4739C" w14:paraId="2269E58A" w14:textId="77777777" w:rsidTr="003B6865">
        <w:trPr>
          <w:trHeight w:val="2259"/>
        </w:trPr>
        <w:tc>
          <w:tcPr>
            <w:tcW w:w="1844" w:type="dxa"/>
            <w:vMerge w:val="restart"/>
          </w:tcPr>
          <w:p w14:paraId="42DAE90C"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lastRenderedPageBreak/>
              <w:t>Beliefs about capacities</w:t>
            </w:r>
          </w:p>
        </w:tc>
        <w:tc>
          <w:tcPr>
            <w:tcW w:w="850" w:type="dxa"/>
          </w:tcPr>
          <w:p w14:paraId="632B57C9" w14:textId="77777777" w:rsidR="005709E4" w:rsidRPr="00A4739C" w:rsidRDefault="005709E4" w:rsidP="007C6A92">
            <w:pPr>
              <w:pStyle w:val="NoSpacing"/>
              <w:jc w:val="cente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10D39F7A" w14:textId="77777777" w:rsidR="005709E4" w:rsidRPr="00A4739C" w:rsidRDefault="005709E4" w:rsidP="007C6A92">
            <w:pPr>
              <w:pStyle w:val="NoSpacing"/>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elf-confidence is important to be an EB practitioner (n=3)</w:t>
            </w:r>
          </w:p>
          <w:p w14:paraId="2199BC8D" w14:textId="77777777" w:rsidR="005709E4" w:rsidRPr="00A4739C" w:rsidRDefault="005709E4" w:rsidP="007C6A92">
            <w:pPr>
              <w:pStyle w:val="NoSpacing"/>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acilitators:</w:t>
            </w:r>
          </w:p>
          <w:p w14:paraId="21E32DAA" w14:textId="77777777" w:rsidR="005709E4" w:rsidRPr="00A4739C" w:rsidRDefault="005709E4">
            <w:pPr>
              <w:pStyle w:val="NoSpacing"/>
              <w:numPr>
                <w:ilvl w:val="0"/>
                <w:numId w:val="8"/>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Group discussions (n=2) </w:t>
            </w:r>
          </w:p>
          <w:p w14:paraId="235B8E54" w14:textId="77777777" w:rsidR="005709E4" w:rsidRPr="00A4739C" w:rsidRDefault="005709E4">
            <w:pPr>
              <w:pStyle w:val="NoSpacing"/>
              <w:numPr>
                <w:ilvl w:val="0"/>
                <w:numId w:val="8"/>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Being up to date with EBP (n=1)</w:t>
            </w:r>
          </w:p>
          <w:p w14:paraId="0A6FEF81" w14:textId="77777777" w:rsidR="005709E4" w:rsidRPr="00A4739C" w:rsidRDefault="005709E4" w:rsidP="007C6A92">
            <w:pPr>
              <w:pStyle w:val="NoSpacing"/>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Barriers:</w:t>
            </w:r>
          </w:p>
          <w:p w14:paraId="0343EA2E" w14:textId="77777777" w:rsidR="005709E4" w:rsidRPr="00A4739C" w:rsidRDefault="005709E4">
            <w:pPr>
              <w:pStyle w:val="NoSpacing"/>
              <w:numPr>
                <w:ilvl w:val="0"/>
                <w:numId w:val="9"/>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enior clinicians &amp; being early in their career path (n=3)</w:t>
            </w:r>
          </w:p>
        </w:tc>
        <w:tc>
          <w:tcPr>
            <w:tcW w:w="6237" w:type="dxa"/>
          </w:tcPr>
          <w:p w14:paraId="5F7B90AB"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Well, at that point I was a student. So, I used to smile and nod along and hoped I passed, to be honest. In my current practice, though, when they [seniors] give me advice that I don't think is evidence-based, I ignore it. I don't go out of my way to correct them. I have just started [practicing], so I think like, “Um, that's not evidence-based, or I don't think it's evidence-based”. but I'm kind of new and haven’t really done all the work that they've done, so you know, it's kind of difficult to be the lowest tier and to tell people that they're wrong.” </w:t>
            </w:r>
            <w:r w:rsidRPr="00A4739C">
              <w:rPr>
                <w:rFonts w:ascii="Times New Roman" w:hAnsi="Times New Roman" w:cs="Times New Roman"/>
                <w:sz w:val="24"/>
                <w:szCs w:val="24"/>
                <w:lang w:val="en-US"/>
              </w:rPr>
              <w:t>(P1)</w:t>
            </w:r>
          </w:p>
        </w:tc>
      </w:tr>
      <w:tr w:rsidR="005709E4" w:rsidRPr="00A4739C" w14:paraId="2AB5E979" w14:textId="77777777" w:rsidTr="003B6865">
        <w:trPr>
          <w:trHeight w:val="964"/>
        </w:trPr>
        <w:tc>
          <w:tcPr>
            <w:tcW w:w="1844" w:type="dxa"/>
            <w:vMerge/>
          </w:tcPr>
          <w:p w14:paraId="53979B73"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7A336D14" w14:textId="77777777" w:rsidR="005709E4" w:rsidRPr="00A4739C" w:rsidRDefault="005709E4" w:rsidP="007C6A92">
            <w:pPr>
              <w:pStyle w:val="NoSpacing"/>
              <w:jc w:val="cente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21ECA475" w14:textId="77777777" w:rsidR="005709E4" w:rsidRPr="00A4739C" w:rsidRDefault="005709E4" w:rsidP="007C6A92">
            <w:pPr>
              <w:pStyle w:val="NoSpacing"/>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elf-confidence is important to be an EB practitioner (n=3)</w:t>
            </w:r>
          </w:p>
        </w:tc>
        <w:tc>
          <w:tcPr>
            <w:tcW w:w="6237" w:type="dxa"/>
          </w:tcPr>
          <w:p w14:paraId="0E6DF0A7"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have an example from private practice in Physio. So, it was a middle-aged man who came in for intense back pain and based on all the research that I have read, back pain self-resolves within a couple weeks, could be a couple of months, but usually it can self-resolve, and it's usually not anything serious. But with that research in mind it helped me inform on how to approach the situation, because he was obviously very concerned and very distraught that, “What if I have a disc herniation?” or “What if I can't walk again?” so it [evidence] helped me to stay focused and objective about how to deal with his back pain, and in the end it worked out well. He returned back to his normal life. But I think without reading the evidence I might have considered imaging or something like that, but it wasn't really necessary. I think it [EBP] gave me a lot of confidence to actually deliver the best treatment, and it just helped to make the overall experience of physiotherapy much better.” </w:t>
            </w:r>
            <w:r w:rsidRPr="00A4739C">
              <w:rPr>
                <w:rFonts w:ascii="Times New Roman" w:hAnsi="Times New Roman" w:cs="Times New Roman"/>
                <w:sz w:val="24"/>
                <w:szCs w:val="24"/>
                <w:lang w:val="en-US"/>
              </w:rPr>
              <w:t>(P1)</w:t>
            </w:r>
          </w:p>
        </w:tc>
      </w:tr>
      <w:tr w:rsidR="005709E4" w:rsidRPr="00A4739C" w14:paraId="013820F8" w14:textId="77777777" w:rsidTr="003B6865">
        <w:trPr>
          <w:trHeight w:val="454"/>
        </w:trPr>
        <w:tc>
          <w:tcPr>
            <w:tcW w:w="1844" w:type="dxa"/>
            <w:vMerge/>
          </w:tcPr>
          <w:p w14:paraId="1FCA8048"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36A7FBE9" w14:textId="77777777" w:rsidR="005709E4" w:rsidRPr="00A4739C" w:rsidRDefault="005709E4" w:rsidP="007C6A92">
            <w:pPr>
              <w:pStyle w:val="NoSpacing"/>
              <w:jc w:val="cente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6577E47F" w14:textId="77777777" w:rsidR="005709E4" w:rsidRPr="00A4739C" w:rsidRDefault="005709E4" w:rsidP="007C6A92">
            <w:pPr>
              <w:pStyle w:val="NoSpacing"/>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elf-confidence is important to be an EB practitioner (n=3)</w:t>
            </w:r>
          </w:p>
          <w:p w14:paraId="4385C796" w14:textId="77777777" w:rsidR="005709E4" w:rsidRPr="00A4739C" w:rsidRDefault="005709E4" w:rsidP="007C6A92">
            <w:pPr>
              <w:pStyle w:val="NoSpacing"/>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acilitators:</w:t>
            </w:r>
          </w:p>
          <w:p w14:paraId="7E468B19" w14:textId="77777777" w:rsidR="005709E4" w:rsidRPr="00A4739C" w:rsidRDefault="005709E4">
            <w:pPr>
              <w:pStyle w:val="NoSpacing"/>
              <w:numPr>
                <w:ilvl w:val="0"/>
                <w:numId w:val="9"/>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mple evidence for certain population groups (n=2)</w:t>
            </w:r>
          </w:p>
          <w:p w14:paraId="73533477" w14:textId="77777777" w:rsidR="005709E4" w:rsidRPr="00A4739C" w:rsidRDefault="005709E4">
            <w:pPr>
              <w:pStyle w:val="NoSpacing"/>
              <w:numPr>
                <w:ilvl w:val="0"/>
                <w:numId w:val="9"/>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Becoming more efficient in search and understanding evidence (n=2) </w:t>
            </w:r>
          </w:p>
          <w:p w14:paraId="5A10B922" w14:textId="77777777" w:rsidR="005709E4" w:rsidRPr="00A4739C" w:rsidRDefault="005709E4">
            <w:pPr>
              <w:pStyle w:val="NoSpacing"/>
              <w:numPr>
                <w:ilvl w:val="0"/>
                <w:numId w:val="9"/>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Learning how to question practice and find solutions (n=1)</w:t>
            </w:r>
          </w:p>
          <w:p w14:paraId="4E9B2996" w14:textId="77777777" w:rsidR="005709E4" w:rsidRPr="00A4739C" w:rsidRDefault="005709E4">
            <w:pPr>
              <w:pStyle w:val="NoSpacing"/>
              <w:numPr>
                <w:ilvl w:val="0"/>
                <w:numId w:val="9"/>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Having more specific research questions when searching for evidence (n=1)</w:t>
            </w:r>
          </w:p>
          <w:p w14:paraId="31975056" w14:textId="77777777" w:rsidR="005709E4" w:rsidRPr="00A4739C" w:rsidRDefault="005709E4" w:rsidP="007C6A92">
            <w:pPr>
              <w:pStyle w:val="NoSpacing"/>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Barriers:</w:t>
            </w:r>
          </w:p>
          <w:p w14:paraId="14F1BBDA" w14:textId="77777777" w:rsidR="005709E4" w:rsidRPr="00A4739C" w:rsidRDefault="005709E4">
            <w:pPr>
              <w:pStyle w:val="NoSpacing"/>
              <w:numPr>
                <w:ilvl w:val="0"/>
                <w:numId w:val="10"/>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Lack of evidence for certain population groups (n=2) </w:t>
            </w:r>
          </w:p>
          <w:p w14:paraId="18C04E0C" w14:textId="77777777" w:rsidR="005709E4" w:rsidRPr="00A4739C" w:rsidRDefault="005709E4">
            <w:pPr>
              <w:pStyle w:val="NoSpacing"/>
              <w:numPr>
                <w:ilvl w:val="0"/>
                <w:numId w:val="10"/>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enior clinicians (n=2)</w:t>
            </w:r>
          </w:p>
          <w:p w14:paraId="247EF083" w14:textId="77777777" w:rsidR="005709E4" w:rsidRPr="00A4739C" w:rsidRDefault="005709E4">
            <w:pPr>
              <w:pStyle w:val="NoSpacing"/>
              <w:numPr>
                <w:ilvl w:val="0"/>
                <w:numId w:val="10"/>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Difficulty generating specific research questions for certain population groups (n=1)</w:t>
            </w:r>
          </w:p>
          <w:p w14:paraId="34DD9660" w14:textId="77777777" w:rsidR="005709E4" w:rsidRPr="00A4739C" w:rsidRDefault="005709E4">
            <w:pPr>
              <w:pStyle w:val="NoSpacing"/>
              <w:numPr>
                <w:ilvl w:val="0"/>
                <w:numId w:val="10"/>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Lack of intrinsic motivation (n=3)</w:t>
            </w:r>
          </w:p>
        </w:tc>
        <w:tc>
          <w:tcPr>
            <w:tcW w:w="6237" w:type="dxa"/>
          </w:tcPr>
          <w:p w14:paraId="33DEB0F9"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 xml:space="preserve">“Now it [EBP] is very clinical based. Now I know what I need from evidence and how do I find it. So, I spend way less time and I’m way quicker to go through “OK this is helpful, this isn’t… let me read the summary, take what I need and go with it”. So I’m not spending too much time because now I know what I’m looking for.” </w:t>
            </w:r>
            <w:r w:rsidRPr="00A4739C">
              <w:rPr>
                <w:rFonts w:ascii="Times New Roman" w:hAnsi="Times New Roman" w:cs="Times New Roman"/>
                <w:sz w:val="24"/>
                <w:szCs w:val="24"/>
                <w:lang w:val="en-US"/>
              </w:rPr>
              <w:t>(P1)</w:t>
            </w:r>
          </w:p>
        </w:tc>
      </w:tr>
      <w:tr w:rsidR="005709E4" w:rsidRPr="00A4739C" w14:paraId="0F40D2FF" w14:textId="77777777" w:rsidTr="003B6865">
        <w:trPr>
          <w:trHeight w:val="1833"/>
        </w:trPr>
        <w:tc>
          <w:tcPr>
            <w:tcW w:w="1844" w:type="dxa"/>
            <w:vMerge w:val="restart"/>
          </w:tcPr>
          <w:p w14:paraId="61557BC5"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lastRenderedPageBreak/>
              <w:t>Behavioral regulation</w:t>
            </w:r>
          </w:p>
        </w:tc>
        <w:tc>
          <w:tcPr>
            <w:tcW w:w="850" w:type="dxa"/>
          </w:tcPr>
          <w:p w14:paraId="277A1ED1"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12FD0C99" w14:textId="77777777" w:rsidR="005709E4" w:rsidRPr="00A4739C" w:rsidRDefault="005709E4">
            <w:pPr>
              <w:pStyle w:val="NoSpacing"/>
              <w:numPr>
                <w:ilvl w:val="0"/>
                <w:numId w:val="11"/>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trategies to stay up to date with EBP (n=14):</w:t>
            </w:r>
          </w:p>
          <w:p w14:paraId="10D906CD" w14:textId="77777777" w:rsidR="005709E4" w:rsidRPr="00A4739C" w:rsidRDefault="005709E4">
            <w:pPr>
              <w:pStyle w:val="NoSpacing"/>
              <w:numPr>
                <w:ilvl w:val="0"/>
                <w:numId w:val="11"/>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Being part of a group to receive information, resources, webinars, and links to continuing education (n=5)</w:t>
            </w:r>
          </w:p>
          <w:p w14:paraId="70E6A94E" w14:textId="77777777" w:rsidR="005709E4" w:rsidRPr="00A4739C" w:rsidRDefault="005709E4">
            <w:pPr>
              <w:pStyle w:val="NoSpacing"/>
              <w:numPr>
                <w:ilvl w:val="0"/>
                <w:numId w:val="11"/>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llocating time to review evidence (1)</w:t>
            </w:r>
          </w:p>
          <w:p w14:paraId="5BFA1670" w14:textId="77777777" w:rsidR="005709E4" w:rsidRPr="00A4739C" w:rsidRDefault="005709E4">
            <w:pPr>
              <w:pStyle w:val="NoSpacing"/>
              <w:numPr>
                <w:ilvl w:val="0"/>
                <w:numId w:val="11"/>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onsulting colleagues for resources (n=4) </w:t>
            </w:r>
          </w:p>
          <w:p w14:paraId="243B9F54" w14:textId="77777777" w:rsidR="005709E4" w:rsidRPr="00A4739C" w:rsidRDefault="005709E4">
            <w:pPr>
              <w:pStyle w:val="NoSpacing"/>
              <w:numPr>
                <w:ilvl w:val="0"/>
                <w:numId w:val="11"/>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nsulting social media (n=3)</w:t>
            </w:r>
          </w:p>
          <w:p w14:paraId="1E5C2EC9" w14:textId="77777777" w:rsidR="005709E4" w:rsidRPr="00A4739C" w:rsidRDefault="005709E4">
            <w:pPr>
              <w:pStyle w:val="NoSpacing"/>
              <w:numPr>
                <w:ilvl w:val="0"/>
                <w:numId w:val="11"/>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nsulting literature &amp; online resources (n=1)</w:t>
            </w:r>
          </w:p>
        </w:tc>
        <w:tc>
          <w:tcPr>
            <w:tcW w:w="6237" w:type="dxa"/>
          </w:tcPr>
          <w:p w14:paraId="517BA39E"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I’m on a couple mailing lists for Permobil. So, it gives me an idea about which latest products are coming out for seating and for communication devices. It's a little bit biased because it's coming from the company, but it at least gives me sort of a heads up that this item is available now, and I can look into it.”</w:t>
            </w:r>
          </w:p>
        </w:tc>
      </w:tr>
      <w:tr w:rsidR="005709E4" w:rsidRPr="00A4739C" w14:paraId="132D5EEE" w14:textId="77777777" w:rsidTr="003B6865">
        <w:trPr>
          <w:trHeight w:val="680"/>
        </w:trPr>
        <w:tc>
          <w:tcPr>
            <w:tcW w:w="1844" w:type="dxa"/>
            <w:vMerge/>
          </w:tcPr>
          <w:p w14:paraId="44EB3802"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0ED0877C"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70EA62F5" w14:textId="77777777" w:rsidR="005709E4" w:rsidRPr="00A4739C" w:rsidRDefault="005709E4">
            <w:pPr>
              <w:pStyle w:val="NoSpacing"/>
              <w:numPr>
                <w:ilvl w:val="0"/>
                <w:numId w:val="12"/>
              </w:numPr>
              <w:rPr>
                <w:rFonts w:ascii="Times New Roman" w:hAnsi="Times New Roman" w:cs="Times New Roman"/>
                <w:sz w:val="24"/>
                <w:szCs w:val="24"/>
                <w:lang w:val="en-US"/>
              </w:rPr>
            </w:pPr>
            <w:r w:rsidRPr="00A4739C">
              <w:rPr>
                <w:rFonts w:ascii="Times New Roman" w:hAnsi="Times New Roman" w:cs="Times New Roman"/>
                <w:sz w:val="24"/>
                <w:szCs w:val="24"/>
                <w:lang w:val="en-US"/>
              </w:rPr>
              <w:t>Strategies to stay up to date with EBP (n=13):</w:t>
            </w:r>
          </w:p>
          <w:p w14:paraId="6AE332B5" w14:textId="77777777" w:rsidR="005709E4" w:rsidRPr="00A4739C" w:rsidRDefault="005709E4">
            <w:pPr>
              <w:pStyle w:val="NoSpacing"/>
              <w:numPr>
                <w:ilvl w:val="0"/>
                <w:numId w:val="12"/>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onsulting colleagues for resources (n=5) </w:t>
            </w:r>
          </w:p>
          <w:p w14:paraId="291D4490" w14:textId="77777777" w:rsidR="005709E4" w:rsidRPr="00A4739C" w:rsidRDefault="005709E4">
            <w:pPr>
              <w:pStyle w:val="NoSpacing"/>
              <w:numPr>
                <w:ilvl w:val="0"/>
                <w:numId w:val="12"/>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Being part of a group to receive information, resources, webinars, and links to continuing education (n=3)</w:t>
            </w:r>
          </w:p>
          <w:p w14:paraId="62DC170F" w14:textId="77777777" w:rsidR="005709E4" w:rsidRPr="00A4739C" w:rsidRDefault="005709E4">
            <w:pPr>
              <w:pStyle w:val="NoSpacing"/>
              <w:numPr>
                <w:ilvl w:val="0"/>
                <w:numId w:val="12"/>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nsulting social media (n=2)</w:t>
            </w:r>
          </w:p>
          <w:p w14:paraId="306D96FB" w14:textId="77777777" w:rsidR="005709E4" w:rsidRPr="00A4739C" w:rsidRDefault="005709E4">
            <w:pPr>
              <w:pStyle w:val="NoSpacing"/>
              <w:numPr>
                <w:ilvl w:val="0"/>
                <w:numId w:val="12"/>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onsulting literature &amp; online resources (n=1) </w:t>
            </w:r>
          </w:p>
          <w:p w14:paraId="7745F0AC" w14:textId="77777777" w:rsidR="005709E4" w:rsidRPr="00A4739C" w:rsidRDefault="005709E4">
            <w:pPr>
              <w:pStyle w:val="NoSpacing"/>
              <w:numPr>
                <w:ilvl w:val="0"/>
                <w:numId w:val="12"/>
              </w:numP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Email alerts/newsletters on new evidence (n=2)</w:t>
            </w:r>
          </w:p>
        </w:tc>
        <w:tc>
          <w:tcPr>
            <w:tcW w:w="6237" w:type="dxa"/>
          </w:tcPr>
          <w:p w14:paraId="512F005A"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I have a newsletter, well it's like an email alert, for new articles that pop up in my areas of interest. I find it very helpful for my EBP.”</w:t>
            </w:r>
          </w:p>
        </w:tc>
      </w:tr>
      <w:tr w:rsidR="005709E4" w:rsidRPr="00A4739C" w14:paraId="13D751F2" w14:textId="77777777" w:rsidTr="003B6865">
        <w:trPr>
          <w:trHeight w:val="1871"/>
        </w:trPr>
        <w:tc>
          <w:tcPr>
            <w:tcW w:w="1844" w:type="dxa"/>
            <w:vMerge/>
          </w:tcPr>
          <w:p w14:paraId="4E9F88F5"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5955F731"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51F90AFC" w14:textId="77777777" w:rsidR="005709E4" w:rsidRPr="00A4739C" w:rsidRDefault="005709E4">
            <w:pPr>
              <w:pStyle w:val="NoSpacing"/>
              <w:numPr>
                <w:ilvl w:val="0"/>
                <w:numId w:val="12"/>
              </w:numPr>
              <w:rPr>
                <w:rFonts w:ascii="Times New Roman" w:hAnsi="Times New Roman" w:cs="Times New Roman"/>
                <w:sz w:val="24"/>
                <w:szCs w:val="24"/>
                <w:lang w:val="en-US"/>
              </w:rPr>
            </w:pPr>
            <w:r w:rsidRPr="00A4739C">
              <w:rPr>
                <w:rFonts w:ascii="Times New Roman" w:hAnsi="Times New Roman" w:cs="Times New Roman"/>
                <w:sz w:val="24"/>
                <w:szCs w:val="24"/>
                <w:lang w:val="en-US"/>
              </w:rPr>
              <w:t>Strategies to stay up to date with EBP (n=3):</w:t>
            </w:r>
          </w:p>
          <w:p w14:paraId="5A274CDF" w14:textId="77777777" w:rsidR="005709E4" w:rsidRPr="00A4739C" w:rsidRDefault="005709E4">
            <w:pPr>
              <w:pStyle w:val="NoSpacing"/>
              <w:numPr>
                <w:ilvl w:val="0"/>
                <w:numId w:val="12"/>
              </w:numPr>
              <w:rPr>
                <w:rFonts w:ascii="Times New Roman" w:hAnsi="Times New Roman" w:cs="Times New Roman"/>
                <w:sz w:val="24"/>
                <w:szCs w:val="24"/>
                <w:lang w:val="en-US"/>
              </w:rPr>
            </w:pPr>
            <w:r w:rsidRPr="00A4739C">
              <w:rPr>
                <w:rFonts w:ascii="Times New Roman" w:hAnsi="Times New Roman" w:cs="Times New Roman"/>
                <w:sz w:val="24"/>
                <w:szCs w:val="24"/>
                <w:lang w:val="en-US"/>
              </w:rPr>
              <w:t xml:space="preserve">Consulting colleagues for resources (n=1) </w:t>
            </w:r>
          </w:p>
          <w:p w14:paraId="30BCF35C" w14:textId="77777777" w:rsidR="005709E4" w:rsidRPr="00A4739C" w:rsidRDefault="005709E4">
            <w:pPr>
              <w:pStyle w:val="NoSpacing"/>
              <w:numPr>
                <w:ilvl w:val="0"/>
                <w:numId w:val="12"/>
              </w:numPr>
              <w:rPr>
                <w:rFonts w:ascii="Times New Roman" w:hAnsi="Times New Roman" w:cs="Times New Roman"/>
                <w:sz w:val="24"/>
                <w:szCs w:val="24"/>
                <w:lang w:val="en-US"/>
              </w:rPr>
            </w:pPr>
            <w:r w:rsidRPr="00A4739C">
              <w:rPr>
                <w:rFonts w:ascii="Times New Roman" w:hAnsi="Times New Roman" w:cs="Times New Roman"/>
                <w:sz w:val="24"/>
                <w:szCs w:val="24"/>
                <w:lang w:val="en-US"/>
              </w:rPr>
              <w:t>Consulting literature &amp; online resources (n=2)</w:t>
            </w:r>
          </w:p>
          <w:p w14:paraId="5BD0DCEC" w14:textId="77777777" w:rsidR="005709E4" w:rsidRPr="00A4739C" w:rsidRDefault="005709E4">
            <w:pPr>
              <w:pStyle w:val="NoSpacing"/>
              <w:numPr>
                <w:ilvl w:val="0"/>
                <w:numId w:val="12"/>
              </w:numPr>
              <w:rPr>
                <w:rFonts w:ascii="Times New Roman" w:hAnsi="Times New Roman" w:cs="Times New Roman"/>
                <w:sz w:val="24"/>
                <w:szCs w:val="24"/>
                <w:lang w:val="en-US"/>
              </w:rPr>
            </w:pPr>
            <w:r w:rsidRPr="00A4739C">
              <w:rPr>
                <w:rFonts w:ascii="Times New Roman" w:hAnsi="Times New Roman" w:cs="Times New Roman"/>
                <w:sz w:val="24"/>
                <w:szCs w:val="24"/>
                <w:lang w:val="en-US"/>
              </w:rPr>
              <w:t>EBP can be time and resource consuming (n=2)</w:t>
            </w:r>
          </w:p>
        </w:tc>
        <w:tc>
          <w:tcPr>
            <w:tcW w:w="6237" w:type="dxa"/>
          </w:tcPr>
          <w:p w14:paraId="76B83507"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I’ve used it [EBP] for patient education or client education in the past. I’ve had a couple clients with back injuries. It can be very challenging if the clients aren’t buying into the fact that exercise is really one of the best ways to heal back sprains. So in the past, I have had to dig up some research for clients to kind of show them that active rehabilitation is one of the best ways to help healing the back sprain and that we are not just pushing this treatment option.”</w:t>
            </w:r>
          </w:p>
        </w:tc>
      </w:tr>
      <w:tr w:rsidR="005709E4" w:rsidRPr="00A4739C" w14:paraId="03FB6FBC" w14:textId="77777777" w:rsidTr="003B6865">
        <w:trPr>
          <w:trHeight w:val="1975"/>
        </w:trPr>
        <w:tc>
          <w:tcPr>
            <w:tcW w:w="1844" w:type="dxa"/>
            <w:vMerge w:val="restart"/>
          </w:tcPr>
          <w:p w14:paraId="466F62E4"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Skills</w:t>
            </w:r>
          </w:p>
        </w:tc>
        <w:tc>
          <w:tcPr>
            <w:tcW w:w="850" w:type="dxa"/>
          </w:tcPr>
          <w:p w14:paraId="3A31A496"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1D83ED9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ritical appraisal of literature (n=4)</w:t>
            </w:r>
          </w:p>
          <w:p w14:paraId="693E0D7F"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Level of experience (n =2)</w:t>
            </w:r>
          </w:p>
          <w:p w14:paraId="0C98ACF6"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elf-assessment, self-awareness (n=2)</w:t>
            </w:r>
          </w:p>
          <w:p w14:paraId="58301B7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mmunication abilities (n=1)</w:t>
            </w:r>
          </w:p>
          <w:p w14:paraId="489A12EC"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ime management skills (n=1)</w:t>
            </w:r>
          </w:p>
        </w:tc>
        <w:tc>
          <w:tcPr>
            <w:tcW w:w="6237" w:type="dxa"/>
          </w:tcPr>
          <w:p w14:paraId="59D4C325"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I think there's a self-awareness component where you have to be willing to examine what you're doing and why you're doing it.”</w:t>
            </w:r>
            <w:r w:rsidRPr="00A4739C">
              <w:rPr>
                <w:rFonts w:ascii="Times New Roman" w:hAnsi="Times New Roman" w:cs="Times New Roman"/>
                <w:sz w:val="24"/>
                <w:szCs w:val="24"/>
                <w:lang w:val="en-US"/>
              </w:rPr>
              <w:t xml:space="preserve"> (PB)</w:t>
            </w:r>
          </w:p>
          <w:p w14:paraId="524F535C" w14:textId="77777777" w:rsidR="005709E4" w:rsidRPr="00A4739C" w:rsidRDefault="005709E4" w:rsidP="007C6A92">
            <w:pPr>
              <w:pStyle w:val="NoSpacing"/>
              <w:rPr>
                <w:rFonts w:ascii="Times New Roman" w:hAnsi="Times New Roman" w:cs="Times New Roman"/>
                <w:sz w:val="24"/>
                <w:szCs w:val="24"/>
                <w:lang w:val="en-US"/>
              </w:rPr>
            </w:pPr>
          </w:p>
          <w:p w14:paraId="483DBFFF"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I think time management skills are really important. Because for me it is the biggest challenge. I just don't have the free time. Also, I think confidence in what I'm doing and what I'm able to do is important too.”</w:t>
            </w:r>
            <w:r w:rsidRPr="00A4739C">
              <w:rPr>
                <w:rFonts w:ascii="Times New Roman" w:hAnsi="Times New Roman" w:cs="Times New Roman"/>
                <w:sz w:val="24"/>
                <w:szCs w:val="24"/>
                <w:lang w:val="en-US"/>
              </w:rPr>
              <w:t xml:space="preserve"> (PC)</w:t>
            </w:r>
          </w:p>
        </w:tc>
      </w:tr>
      <w:tr w:rsidR="005709E4" w:rsidRPr="00A4739C" w14:paraId="7B16ECF0" w14:textId="77777777" w:rsidTr="003B6865">
        <w:trPr>
          <w:trHeight w:val="416"/>
        </w:trPr>
        <w:tc>
          <w:tcPr>
            <w:tcW w:w="1844" w:type="dxa"/>
            <w:vMerge/>
          </w:tcPr>
          <w:p w14:paraId="5FFA2775"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1AC89B22"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1CF422D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ritical appraisal of literature (n=3)</w:t>
            </w:r>
          </w:p>
          <w:p w14:paraId="5CE99AD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Level of experience (n =3)</w:t>
            </w:r>
          </w:p>
          <w:p w14:paraId="08E663A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elf-assessment, self-awareness (n=1)</w:t>
            </w:r>
          </w:p>
          <w:p w14:paraId="0988E77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mmunication abilities (n=3)</w:t>
            </w:r>
          </w:p>
          <w:p w14:paraId="6423864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etting priorities – being proactive – self-regulation (n=4)</w:t>
            </w:r>
          </w:p>
          <w:p w14:paraId="41E2724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Improved clinical reasoning (n=2) </w:t>
            </w:r>
          </w:p>
          <w:p w14:paraId="2746377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ducating client on EBP (n=1)</w:t>
            </w:r>
          </w:p>
          <w:p w14:paraId="4BCB139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ubjective examination (n=1)</w:t>
            </w:r>
          </w:p>
          <w:p w14:paraId="48BA901F"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Interprofessional skills with colleagues (n=1)</w:t>
            </w:r>
          </w:p>
          <w:p w14:paraId="3837C510"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4E8FBB72"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So, in EBP, there are different pillars. There's the literature, there's your clinical expertise, and then the client values. I would say that the clinical reasoning pillar for me has grown. Now I actually take little evidence straight from the literature.”</w:t>
            </w:r>
          </w:p>
        </w:tc>
      </w:tr>
      <w:tr w:rsidR="005709E4" w:rsidRPr="00A4739C" w14:paraId="2F9E174C" w14:textId="77777777" w:rsidTr="003B6865">
        <w:trPr>
          <w:trHeight w:val="907"/>
        </w:trPr>
        <w:tc>
          <w:tcPr>
            <w:tcW w:w="1844" w:type="dxa"/>
            <w:vMerge/>
          </w:tcPr>
          <w:p w14:paraId="398C9BF0"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62471DA1"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5D48825A" w14:textId="77777777" w:rsidR="005709E4" w:rsidRPr="00A4739C" w:rsidRDefault="005709E4">
            <w:pPr>
              <w:pStyle w:val="NoSpacing"/>
              <w:numPr>
                <w:ilvl w:val="0"/>
                <w:numId w:val="13"/>
              </w:numPr>
              <w:rPr>
                <w:rFonts w:ascii="Times New Roman" w:hAnsi="Times New Roman" w:cs="Times New Roman"/>
                <w:sz w:val="24"/>
                <w:szCs w:val="24"/>
                <w:lang w:val="en-US"/>
              </w:rPr>
            </w:pPr>
            <w:r w:rsidRPr="00A4739C">
              <w:rPr>
                <w:rFonts w:ascii="Times New Roman" w:hAnsi="Times New Roman" w:cs="Times New Roman"/>
                <w:sz w:val="24"/>
                <w:szCs w:val="24"/>
                <w:lang w:val="en-US"/>
              </w:rPr>
              <w:t>Ability to searching databases and understanding research (n=6)</w:t>
            </w:r>
          </w:p>
          <w:p w14:paraId="41BDA0DE" w14:textId="77777777" w:rsidR="005709E4" w:rsidRPr="00A4739C" w:rsidRDefault="005709E4">
            <w:pPr>
              <w:pStyle w:val="NoSpacing"/>
              <w:numPr>
                <w:ilvl w:val="0"/>
                <w:numId w:val="13"/>
              </w:numPr>
              <w:rPr>
                <w:rFonts w:ascii="Times New Roman" w:hAnsi="Times New Roman" w:cs="Times New Roman"/>
                <w:sz w:val="24"/>
                <w:szCs w:val="24"/>
                <w:lang w:val="en-US"/>
              </w:rPr>
            </w:pPr>
            <w:r w:rsidRPr="00A4739C">
              <w:rPr>
                <w:rFonts w:ascii="Times New Roman" w:hAnsi="Times New Roman" w:cs="Times New Roman"/>
                <w:sz w:val="24"/>
                <w:szCs w:val="24"/>
                <w:lang w:val="en-US"/>
              </w:rPr>
              <w:t>Ability to narrow down the search (n=2)</w:t>
            </w:r>
          </w:p>
          <w:p w14:paraId="22D14D40" w14:textId="77777777" w:rsidR="005709E4" w:rsidRPr="00A4739C" w:rsidRDefault="005709E4">
            <w:pPr>
              <w:pStyle w:val="NoSpacing"/>
              <w:numPr>
                <w:ilvl w:val="0"/>
                <w:numId w:val="13"/>
              </w:numPr>
              <w:rPr>
                <w:rFonts w:ascii="Times New Roman" w:hAnsi="Times New Roman" w:cs="Times New Roman"/>
                <w:sz w:val="24"/>
                <w:szCs w:val="24"/>
                <w:lang w:val="en-US"/>
              </w:rPr>
            </w:pPr>
            <w:r w:rsidRPr="00A4739C">
              <w:rPr>
                <w:rFonts w:ascii="Times New Roman" w:hAnsi="Times New Roman" w:cs="Times New Roman"/>
                <w:sz w:val="24"/>
                <w:szCs w:val="24"/>
                <w:lang w:val="en-US"/>
              </w:rPr>
              <w:t>Recognize that there is a need for learning (n=1)</w:t>
            </w:r>
          </w:p>
          <w:p w14:paraId="528D599B" w14:textId="77777777" w:rsidR="005709E4" w:rsidRPr="00A4739C" w:rsidRDefault="005709E4">
            <w:pPr>
              <w:pStyle w:val="NoSpacing"/>
              <w:numPr>
                <w:ilvl w:val="0"/>
                <w:numId w:val="13"/>
              </w:numPr>
              <w:rPr>
                <w:rFonts w:ascii="Times New Roman" w:hAnsi="Times New Roman" w:cs="Times New Roman"/>
                <w:sz w:val="24"/>
                <w:szCs w:val="24"/>
                <w:lang w:val="en-US"/>
              </w:rPr>
            </w:pPr>
            <w:r w:rsidRPr="00A4739C">
              <w:rPr>
                <w:rFonts w:ascii="Times New Roman" w:hAnsi="Times New Roman" w:cs="Times New Roman"/>
                <w:sz w:val="24"/>
                <w:szCs w:val="24"/>
                <w:lang w:val="en-US"/>
              </w:rPr>
              <w:t>Self-assessment, self-awareness (n=1)</w:t>
            </w:r>
          </w:p>
          <w:p w14:paraId="13B3627B" w14:textId="77777777" w:rsidR="005709E4" w:rsidRPr="00A4739C" w:rsidRDefault="005709E4">
            <w:pPr>
              <w:pStyle w:val="NoSpacing"/>
              <w:numPr>
                <w:ilvl w:val="0"/>
                <w:numId w:val="13"/>
              </w:numPr>
              <w:rPr>
                <w:rFonts w:ascii="Times New Roman" w:hAnsi="Times New Roman" w:cs="Times New Roman"/>
                <w:sz w:val="24"/>
                <w:szCs w:val="24"/>
                <w:lang w:val="en-US"/>
              </w:rPr>
            </w:pPr>
            <w:r w:rsidRPr="00A4739C">
              <w:rPr>
                <w:rFonts w:ascii="Times New Roman" w:hAnsi="Times New Roman" w:cs="Times New Roman"/>
                <w:sz w:val="24"/>
                <w:szCs w:val="24"/>
                <w:lang w:val="en-US"/>
              </w:rPr>
              <w:t>Management skills (n=1)</w:t>
            </w:r>
          </w:p>
          <w:p w14:paraId="63D5D3FC" w14:textId="77777777" w:rsidR="005709E4" w:rsidRPr="00A4739C" w:rsidRDefault="005709E4" w:rsidP="007C6A92">
            <w:pPr>
              <w:pStyle w:val="NoSpacing"/>
              <w:rPr>
                <w:rFonts w:ascii="Times New Roman" w:hAnsi="Times New Roman" w:cs="Times New Roman"/>
                <w:sz w:val="24"/>
                <w:szCs w:val="24"/>
                <w:lang w:val="en-US"/>
              </w:rPr>
            </w:pPr>
          </w:p>
        </w:tc>
        <w:tc>
          <w:tcPr>
            <w:tcW w:w="6237" w:type="dxa"/>
          </w:tcPr>
          <w:p w14:paraId="1D325971"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I think what’s helpful to EBP is being able to narrow down your search and knowing what keywords you should use to pull up the abstracts. Have a bit of a look at it through a critical lens and understand ‘does it apply to my patient or not? If it does, is it worth my time to then find access to this journal and go through it?’ And then apply it.”</w:t>
            </w:r>
          </w:p>
        </w:tc>
      </w:tr>
      <w:tr w:rsidR="005709E4" w:rsidRPr="00A4739C" w14:paraId="6D5542CE" w14:textId="77777777" w:rsidTr="003B6865">
        <w:trPr>
          <w:trHeight w:val="107"/>
        </w:trPr>
        <w:tc>
          <w:tcPr>
            <w:tcW w:w="1844" w:type="dxa"/>
            <w:vMerge w:val="restart"/>
          </w:tcPr>
          <w:p w14:paraId="5EF090E1"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Beliefs about consequences</w:t>
            </w:r>
          </w:p>
        </w:tc>
        <w:tc>
          <w:tcPr>
            <w:tcW w:w="850" w:type="dxa"/>
          </w:tcPr>
          <w:p w14:paraId="4DF2F283"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7C4E5F35"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dapting EBP to contexts can be challenging (n=3)</w:t>
            </w:r>
          </w:p>
          <w:p w14:paraId="65A7695D"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ffectiveness/better outcomes (n=2)</w:t>
            </w:r>
          </w:p>
          <w:p w14:paraId="6282116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Professional recognition (n=2) </w:t>
            </w:r>
          </w:p>
          <w:p w14:paraId="32E205C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Harm reduction (n=1)</w:t>
            </w:r>
          </w:p>
        </w:tc>
        <w:tc>
          <w:tcPr>
            <w:tcW w:w="6237" w:type="dxa"/>
          </w:tcPr>
          <w:p w14:paraId="2404F5C5"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t's a lot of juggling and a lot of trying. To balance best evidence purely scientifically with the lived experience of my clients and their wishes is sometimes difficult. They [patients] are adults and they're cognitively capable, and so it's just like a constant negotiation that can be difficult.” </w:t>
            </w:r>
            <w:r w:rsidRPr="00A4739C">
              <w:rPr>
                <w:rFonts w:ascii="Times New Roman" w:hAnsi="Times New Roman" w:cs="Times New Roman"/>
                <w:sz w:val="24"/>
                <w:szCs w:val="24"/>
                <w:lang w:val="en-US"/>
              </w:rPr>
              <w:t>(P?)</w:t>
            </w:r>
          </w:p>
        </w:tc>
      </w:tr>
      <w:tr w:rsidR="005709E4" w:rsidRPr="00A4739C" w14:paraId="747F7B62" w14:textId="77777777" w:rsidTr="003B6865">
        <w:trPr>
          <w:trHeight w:val="1866"/>
        </w:trPr>
        <w:tc>
          <w:tcPr>
            <w:tcW w:w="1844" w:type="dxa"/>
            <w:vMerge/>
          </w:tcPr>
          <w:p w14:paraId="7AF0DA89"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04FCA3CC"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6B247D7B"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ffectiveness/better outcomes (n=4)</w:t>
            </w:r>
          </w:p>
          <w:p w14:paraId="71EED69C"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dapting EBP to contexts can be challenging (n=3)</w:t>
            </w:r>
          </w:p>
          <w:p w14:paraId="72AC137B"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Professional recognition (n=3) </w:t>
            </w:r>
          </w:p>
          <w:p w14:paraId="4E745CC7"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Harm reduction (n=2)</w:t>
            </w:r>
          </w:p>
          <w:p w14:paraId="61182B50"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redibility (specifically in complex cases &amp; situations) (n=3)</w:t>
            </w:r>
          </w:p>
          <w:p w14:paraId="774280E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Legalities (n=3)</w:t>
            </w:r>
          </w:p>
          <w:p w14:paraId="4D587D9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lastRenderedPageBreak/>
              <w:t>EBP use to objectively measure response to treatment (n=1)</w:t>
            </w:r>
          </w:p>
        </w:tc>
        <w:tc>
          <w:tcPr>
            <w:tcW w:w="6237" w:type="dxa"/>
          </w:tcPr>
          <w:p w14:paraId="56D6783F"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lastRenderedPageBreak/>
              <w:t xml:space="preserve">“…without evidence we're just really shooting in the dark right? So, having that science-based approach I think is what makes physio and occupational therapy, and all other professions what it is right now.” </w:t>
            </w:r>
            <w:r w:rsidRPr="00A4739C">
              <w:rPr>
                <w:rFonts w:ascii="Times New Roman" w:hAnsi="Times New Roman" w:cs="Times New Roman"/>
                <w:sz w:val="24"/>
                <w:szCs w:val="24"/>
                <w:lang w:val="en-US"/>
              </w:rPr>
              <w:t>(P1)</w:t>
            </w:r>
          </w:p>
          <w:p w14:paraId="7CCFEEC9" w14:textId="77777777" w:rsidR="005709E4" w:rsidRPr="00A4739C" w:rsidRDefault="005709E4" w:rsidP="007C6A92">
            <w:pPr>
              <w:pStyle w:val="NoSpacing"/>
              <w:rPr>
                <w:rFonts w:ascii="Times New Roman" w:hAnsi="Times New Roman" w:cs="Times New Roman"/>
                <w:i/>
                <w:iCs/>
                <w:sz w:val="24"/>
                <w:szCs w:val="24"/>
                <w:lang w:val="en-US"/>
              </w:rPr>
            </w:pPr>
          </w:p>
          <w:p w14:paraId="5008966C"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think EBP ensures that we're not causing harm when we're working with people, as OT's quite a broad profession and you could be working in so many different areas, and there </w:t>
            </w:r>
            <w:r w:rsidRPr="00A4739C">
              <w:rPr>
                <w:rFonts w:ascii="Times New Roman" w:hAnsi="Times New Roman" w:cs="Times New Roman"/>
                <w:i/>
                <w:iCs/>
                <w:sz w:val="24"/>
                <w:szCs w:val="24"/>
                <w:lang w:val="en-US"/>
              </w:rPr>
              <w:lastRenderedPageBreak/>
              <w:t xml:space="preserve">are so many ways to cause harm with your clients, so I think following concrete information that we do have to make sure that we're not going to be messing up the people we're working with is... also just kind of cover your back basically.” </w:t>
            </w:r>
            <w:r w:rsidRPr="00A4739C">
              <w:rPr>
                <w:rFonts w:ascii="Times New Roman" w:hAnsi="Times New Roman" w:cs="Times New Roman"/>
                <w:sz w:val="24"/>
                <w:szCs w:val="24"/>
                <w:lang w:val="en-US"/>
              </w:rPr>
              <w:t>(P3)</w:t>
            </w:r>
          </w:p>
        </w:tc>
      </w:tr>
      <w:tr w:rsidR="005709E4" w:rsidRPr="00A4739C" w14:paraId="2723CDE9" w14:textId="77777777" w:rsidTr="003B6865">
        <w:trPr>
          <w:trHeight w:val="624"/>
        </w:trPr>
        <w:tc>
          <w:tcPr>
            <w:tcW w:w="1844" w:type="dxa"/>
            <w:vMerge/>
          </w:tcPr>
          <w:p w14:paraId="59AD49BF"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67F31AFF"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745F971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dapting EBP to contexts can be challenging (n=2)</w:t>
            </w:r>
          </w:p>
          <w:p w14:paraId="1233D06E"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redibility (specifically in complex cases &amp; situations) (n=1)</w:t>
            </w:r>
          </w:p>
          <w:p w14:paraId="68CFD0AB"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ffectiveness/better outcomes (n=1)</w:t>
            </w:r>
          </w:p>
          <w:p w14:paraId="07851F9E"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ncreases patients’ understanding and improves clinician-patient communication (n=1)</w:t>
            </w:r>
          </w:p>
          <w:p w14:paraId="191AAEAB"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nflicting evidence or low-quality evidence (n=1)</w:t>
            </w:r>
          </w:p>
        </w:tc>
        <w:tc>
          <w:tcPr>
            <w:tcW w:w="6237" w:type="dxa"/>
          </w:tcPr>
          <w:p w14:paraId="2FAB876D"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think it [EBP] is difficult because these days there are research articles to support any point of view… you could find an article that says one thing works and find another that says it doesn’t work, or another that says it only works under certain conditions… so it’s very difficult because you really have to be critical of the studies and their methodologies.” </w:t>
            </w:r>
            <w:r w:rsidRPr="00A4739C">
              <w:rPr>
                <w:rFonts w:ascii="Times New Roman" w:hAnsi="Times New Roman" w:cs="Times New Roman"/>
                <w:sz w:val="24"/>
                <w:szCs w:val="24"/>
                <w:lang w:val="en-US"/>
              </w:rPr>
              <w:t>(P2)</w:t>
            </w:r>
            <w:r w:rsidRPr="00A4739C">
              <w:rPr>
                <w:rFonts w:ascii="Times New Roman" w:hAnsi="Times New Roman" w:cs="Times New Roman"/>
                <w:i/>
                <w:iCs/>
                <w:sz w:val="24"/>
                <w:szCs w:val="24"/>
                <w:lang w:val="en-US"/>
              </w:rPr>
              <w:t xml:space="preserve"> </w:t>
            </w:r>
          </w:p>
          <w:p w14:paraId="62772801" w14:textId="77777777" w:rsidR="005709E4" w:rsidRPr="00A4739C" w:rsidRDefault="005709E4" w:rsidP="007C6A92">
            <w:pPr>
              <w:pStyle w:val="NoSpacing"/>
              <w:rPr>
                <w:rFonts w:ascii="Times New Roman" w:hAnsi="Times New Roman" w:cs="Times New Roman"/>
                <w:i/>
                <w:iCs/>
                <w:sz w:val="24"/>
                <w:szCs w:val="24"/>
                <w:lang w:val="en-US"/>
              </w:rPr>
            </w:pPr>
          </w:p>
          <w:p w14:paraId="10468C2D"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 xml:space="preserve">“One thing I would say that’s an advantage of EBP is knowing that I am providing the most current research-based practice to my clients and educating them that this is the best level of evidence and explaining the rational of treatment helps them to understand why we develop treatment protocols, plans, based on their goals and why we are doing certain things. So, it [evidence] helps me to explain it to the patients and it also gives me the confidence.” </w:t>
            </w:r>
            <w:r w:rsidRPr="00A4739C">
              <w:rPr>
                <w:rFonts w:ascii="Times New Roman" w:hAnsi="Times New Roman" w:cs="Times New Roman"/>
                <w:sz w:val="24"/>
                <w:szCs w:val="24"/>
                <w:lang w:val="en-US"/>
              </w:rPr>
              <w:t>(P4)</w:t>
            </w:r>
          </w:p>
          <w:p w14:paraId="7D7C5DB4" w14:textId="77777777" w:rsidR="005709E4" w:rsidRPr="00A4739C" w:rsidRDefault="005709E4" w:rsidP="007C6A92">
            <w:pPr>
              <w:pStyle w:val="NoSpacing"/>
              <w:rPr>
                <w:rFonts w:ascii="Times New Roman" w:hAnsi="Times New Roman" w:cs="Times New Roman"/>
                <w:sz w:val="24"/>
                <w:szCs w:val="24"/>
                <w:lang w:val="en-US"/>
              </w:rPr>
            </w:pPr>
          </w:p>
        </w:tc>
      </w:tr>
      <w:tr w:rsidR="005709E4" w:rsidRPr="00A4739C" w14:paraId="6A276639" w14:textId="77777777" w:rsidTr="003B6865">
        <w:trPr>
          <w:trHeight w:val="1804"/>
        </w:trPr>
        <w:tc>
          <w:tcPr>
            <w:tcW w:w="1844" w:type="dxa"/>
            <w:vMerge w:val="restart"/>
          </w:tcPr>
          <w:p w14:paraId="239F1F84"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Environmental context and resources</w:t>
            </w:r>
          </w:p>
        </w:tc>
        <w:tc>
          <w:tcPr>
            <w:tcW w:w="850" w:type="dxa"/>
          </w:tcPr>
          <w:p w14:paraId="2A88C373"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5BBEEAF7"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ime constraint - lack of dedicated or protected time (n=5)</w:t>
            </w:r>
          </w:p>
          <w:p w14:paraId="4648FDE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ccess to search databases (n=3)</w:t>
            </w:r>
          </w:p>
          <w:p w14:paraId="7941E155"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Organized topic discussions (n=2) </w:t>
            </w:r>
          </w:p>
          <w:p w14:paraId="6F6E663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Organizational culture (n=1) </w:t>
            </w:r>
          </w:p>
          <w:p w14:paraId="79548BB8"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ccess to resources &amp; products (n=1)</w:t>
            </w:r>
          </w:p>
          <w:p w14:paraId="3B810B27"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Lack of support (n=1)</w:t>
            </w:r>
          </w:p>
        </w:tc>
        <w:tc>
          <w:tcPr>
            <w:tcW w:w="6237" w:type="dxa"/>
          </w:tcPr>
          <w:p w14:paraId="6095B401"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Treatment for me has been quite a tricky thing to balance with evidence, and with what's realistic in my practice, and with my caseload. So, for treatment I've been trying to do some readings on studies, but there's a big-time constraint for me.” </w:t>
            </w:r>
            <w:r w:rsidRPr="00A4739C">
              <w:rPr>
                <w:rFonts w:ascii="Times New Roman" w:hAnsi="Times New Roman" w:cs="Times New Roman"/>
                <w:sz w:val="24"/>
                <w:szCs w:val="24"/>
                <w:lang w:val="en-US"/>
              </w:rPr>
              <w:t>(P?)</w:t>
            </w:r>
          </w:p>
        </w:tc>
      </w:tr>
      <w:tr w:rsidR="005709E4" w:rsidRPr="00A4739C" w14:paraId="555B1795" w14:textId="77777777" w:rsidTr="003B6865">
        <w:trPr>
          <w:trHeight w:val="794"/>
        </w:trPr>
        <w:tc>
          <w:tcPr>
            <w:tcW w:w="1844" w:type="dxa"/>
            <w:vMerge/>
          </w:tcPr>
          <w:p w14:paraId="04898D13"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2BF5C8C0"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0F234618"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Organizational culture (n=14) </w:t>
            </w:r>
          </w:p>
          <w:p w14:paraId="5744C01D"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ime constraint - lack of dedicated or protected time (n=13)</w:t>
            </w:r>
          </w:p>
          <w:p w14:paraId="038AF7A0"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ccess to search databases &amp; librarian support (n=10)</w:t>
            </w:r>
          </w:p>
          <w:p w14:paraId="054A557F"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ccess to resources &amp; products (n=2)</w:t>
            </w:r>
          </w:p>
          <w:p w14:paraId="0FBEAE9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Support from colleagues (lack vs. presence) (n=1) </w:t>
            </w:r>
          </w:p>
          <w:p w14:paraId="213CE5AC"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urses/continued education (n=7)</w:t>
            </w:r>
          </w:p>
          <w:p w14:paraId="3843B2E7"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Financial supports (n=5) </w:t>
            </w:r>
          </w:p>
          <w:p w14:paraId="18332355"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New setting and new population (adaptation) (n=3)</w:t>
            </w:r>
          </w:p>
          <w:p w14:paraId="7CDF3E6E"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linician-researcher (n=2) </w:t>
            </w:r>
          </w:p>
          <w:p w14:paraId="1B6AF7E7"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Physical space (n=1)</w:t>
            </w:r>
          </w:p>
        </w:tc>
        <w:tc>
          <w:tcPr>
            <w:tcW w:w="6237" w:type="dxa"/>
          </w:tcPr>
          <w:p w14:paraId="71B508CB"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As a student, things are a little bit more accessible in terms of having access to all of these databases with research articles. People don't always have that when they're not a student, so it makes it a little bit more challenging to access if I was interested in formulating a specific research question. So, that's kind of a limitation.” </w:t>
            </w:r>
            <w:r w:rsidRPr="00A4739C">
              <w:rPr>
                <w:rFonts w:ascii="Times New Roman" w:hAnsi="Times New Roman" w:cs="Times New Roman"/>
                <w:sz w:val="24"/>
                <w:szCs w:val="24"/>
                <w:lang w:val="en-US"/>
              </w:rPr>
              <w:t>(P2)</w:t>
            </w:r>
          </w:p>
          <w:p w14:paraId="491F5692" w14:textId="77777777" w:rsidR="005709E4" w:rsidRPr="00A4739C" w:rsidRDefault="005709E4" w:rsidP="007C6A92">
            <w:pPr>
              <w:pStyle w:val="NoSpacing"/>
              <w:rPr>
                <w:rFonts w:ascii="Times New Roman" w:hAnsi="Times New Roman" w:cs="Times New Roman"/>
                <w:i/>
                <w:iCs/>
                <w:sz w:val="24"/>
                <w:szCs w:val="24"/>
                <w:lang w:val="en-US"/>
              </w:rPr>
            </w:pPr>
          </w:p>
          <w:p w14:paraId="5248FE92"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We have a common area of interest that we all tend to sit and chart, so it's nice to have people to bounce ideas off of, and I'm very fortunate that I work in a clinic with a lot of very smart people who have access to firsthand evidence. So, it's nice to be able to just sit around, kind of chat through some problems.” </w:t>
            </w:r>
            <w:r w:rsidRPr="00A4739C">
              <w:rPr>
                <w:rFonts w:ascii="Times New Roman" w:hAnsi="Times New Roman" w:cs="Times New Roman"/>
                <w:sz w:val="24"/>
                <w:szCs w:val="24"/>
                <w:lang w:val="en-US"/>
              </w:rPr>
              <w:t>(P3)</w:t>
            </w:r>
          </w:p>
        </w:tc>
      </w:tr>
      <w:tr w:rsidR="005709E4" w:rsidRPr="00A4739C" w14:paraId="4281A1CA" w14:textId="77777777" w:rsidTr="003B6865">
        <w:trPr>
          <w:trHeight w:val="2826"/>
        </w:trPr>
        <w:tc>
          <w:tcPr>
            <w:tcW w:w="1844" w:type="dxa"/>
            <w:vMerge/>
          </w:tcPr>
          <w:p w14:paraId="22A4823A"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1C24AF68"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4669F56F"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ccess to search databases &amp; librarian support (n=9)</w:t>
            </w:r>
          </w:p>
          <w:p w14:paraId="69F9763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ime constraint - lack of dedicated or protected time (n=8)</w:t>
            </w:r>
          </w:p>
          <w:p w14:paraId="223831F6"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ffiliation to a teaching institution (n=2)</w:t>
            </w:r>
          </w:p>
          <w:p w14:paraId="60E15D0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vidence availability (or lack of thereof) (n=2)</w:t>
            </w:r>
          </w:p>
          <w:p w14:paraId="40BA5A90"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onflicting or low-quality evidence (n=2) </w:t>
            </w:r>
          </w:p>
          <w:p w14:paraId="483126AC"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urses/continued education (n=2)</w:t>
            </w:r>
          </w:p>
          <w:p w14:paraId="20A55E97"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Organizational culture (n=2) </w:t>
            </w:r>
          </w:p>
          <w:p w14:paraId="032A92FD"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ubscriptions to journals and online materials (n=1)</w:t>
            </w:r>
          </w:p>
          <w:p w14:paraId="1355960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Organized topic discussion (n=1)</w:t>
            </w:r>
          </w:p>
          <w:p w14:paraId="556870A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ccess to resources and products (n=1)</w:t>
            </w:r>
          </w:p>
        </w:tc>
        <w:tc>
          <w:tcPr>
            <w:tcW w:w="6237" w:type="dxa"/>
          </w:tcPr>
          <w:p w14:paraId="22B630FA"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would say funding-wise they [workplace] support me at least quite well, but it's very much self-directed in terms of finding the right CPD activities. They don't really give us direction of where to go, or which courses we should take, but they're kind of like, “Here's this money, and here are these days off you can use to do whatever interests you.” But it's usually very much self-directed.” </w:t>
            </w:r>
            <w:r w:rsidRPr="00A4739C">
              <w:rPr>
                <w:rFonts w:ascii="Times New Roman" w:hAnsi="Times New Roman" w:cs="Times New Roman"/>
                <w:sz w:val="24"/>
                <w:szCs w:val="24"/>
                <w:lang w:val="en-US"/>
              </w:rPr>
              <w:t>(P6)</w:t>
            </w:r>
          </w:p>
        </w:tc>
      </w:tr>
      <w:tr w:rsidR="005709E4" w:rsidRPr="00A4739C" w14:paraId="65D30433" w14:textId="77777777" w:rsidTr="003B6865">
        <w:trPr>
          <w:trHeight w:val="59"/>
        </w:trPr>
        <w:tc>
          <w:tcPr>
            <w:tcW w:w="1844" w:type="dxa"/>
            <w:vMerge w:val="restart"/>
          </w:tcPr>
          <w:p w14:paraId="02289A5A"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Social influences</w:t>
            </w:r>
          </w:p>
        </w:tc>
        <w:tc>
          <w:tcPr>
            <w:tcW w:w="850" w:type="dxa"/>
          </w:tcPr>
          <w:p w14:paraId="6AB62B9C" w14:textId="77777777" w:rsidR="005709E4" w:rsidRPr="00A4739C" w:rsidRDefault="005709E4" w:rsidP="007C6A92">
            <w:pPr>
              <w:pStyle w:val="NoSpacing"/>
              <w:jc w:val="center"/>
              <w:rPr>
                <w:rFonts w:ascii="Times New Roman" w:hAnsi="Times New Roman" w:cs="Times New Roman"/>
                <w:color w:val="0070C0"/>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69B3F35C"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lleagues’ perspectives/colleagues as resources (n=5)</w:t>
            </w:r>
          </w:p>
          <w:p w14:paraId="378C12A6"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lient's expectations &amp; previous experiences (n=3)</w:t>
            </w:r>
          </w:p>
          <w:p w14:paraId="13B4384F"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Group conformity (n=1)</w:t>
            </w:r>
          </w:p>
        </w:tc>
        <w:tc>
          <w:tcPr>
            <w:tcW w:w="6237" w:type="dxa"/>
          </w:tcPr>
          <w:p w14:paraId="03E0E58D"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 xml:space="preserve">“I think for me it's going to be the lawyers, insurance providers and treatment funding companies that can play a role in EBP.” </w:t>
            </w:r>
            <w:r w:rsidRPr="00A4739C">
              <w:rPr>
                <w:rFonts w:ascii="Times New Roman" w:hAnsi="Times New Roman" w:cs="Times New Roman"/>
                <w:sz w:val="24"/>
                <w:szCs w:val="24"/>
                <w:lang w:val="en-US"/>
              </w:rPr>
              <w:t>(P1)</w:t>
            </w:r>
          </w:p>
        </w:tc>
      </w:tr>
      <w:tr w:rsidR="005709E4" w:rsidRPr="00A4739C" w14:paraId="078F25F7" w14:textId="77777777" w:rsidTr="003B6865">
        <w:trPr>
          <w:trHeight w:val="680"/>
        </w:trPr>
        <w:tc>
          <w:tcPr>
            <w:tcW w:w="1844" w:type="dxa"/>
            <w:vMerge/>
          </w:tcPr>
          <w:p w14:paraId="6B54F849"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35C5E79B" w14:textId="77777777" w:rsidR="005709E4" w:rsidRPr="00A4739C" w:rsidRDefault="005709E4" w:rsidP="007C6A92">
            <w:pPr>
              <w:pStyle w:val="NoSpacing"/>
              <w:jc w:val="center"/>
              <w:rPr>
                <w:rFonts w:ascii="Times New Roman" w:hAnsi="Times New Roman" w:cs="Times New Roman"/>
                <w:color w:val="0070C0"/>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0452EC1F"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lleagues’ perspectives/colleagues as resources (n=7)</w:t>
            </w:r>
          </w:p>
          <w:p w14:paraId="7C39075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lient's expectations &amp; previous experiences (n=4)</w:t>
            </w:r>
          </w:p>
          <w:p w14:paraId="32DADF7C"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Group conformity (n=1)</w:t>
            </w:r>
          </w:p>
          <w:p w14:paraId="11BC53EB"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lastRenderedPageBreak/>
              <w:t xml:space="preserve">Institution (lawyers, insurance companies, funding partners, upper management) (n=2) </w:t>
            </w:r>
          </w:p>
          <w:p w14:paraId="00EC16DF"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7C361AD6"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lastRenderedPageBreak/>
              <w:t xml:space="preserve">“I find that only a small subset of clients will ask for the evidence behind treatments, but most clients that I've had so far just want to get better, however method that you want to </w:t>
            </w:r>
            <w:r w:rsidRPr="00A4739C">
              <w:rPr>
                <w:rFonts w:ascii="Times New Roman" w:hAnsi="Times New Roman" w:cs="Times New Roman"/>
                <w:i/>
                <w:iCs/>
                <w:sz w:val="24"/>
                <w:szCs w:val="24"/>
                <w:lang w:val="en-US"/>
              </w:rPr>
              <w:lastRenderedPageBreak/>
              <w:t xml:space="preserve">go about. So, it's more about the institution who cares a lot about the evidence of what I'm doing.” </w:t>
            </w:r>
            <w:r w:rsidRPr="00A4739C">
              <w:rPr>
                <w:rFonts w:ascii="Times New Roman" w:hAnsi="Times New Roman" w:cs="Times New Roman"/>
                <w:sz w:val="24"/>
                <w:szCs w:val="24"/>
                <w:lang w:val="en-US"/>
              </w:rPr>
              <w:t>(PC?)</w:t>
            </w:r>
          </w:p>
          <w:p w14:paraId="42B07BEE" w14:textId="77777777" w:rsidR="005709E4" w:rsidRPr="00A4739C" w:rsidRDefault="005709E4" w:rsidP="007C6A92">
            <w:pPr>
              <w:pStyle w:val="NoSpacing"/>
              <w:rPr>
                <w:rFonts w:ascii="Times New Roman" w:hAnsi="Times New Roman" w:cs="Times New Roman"/>
                <w:sz w:val="24"/>
                <w:szCs w:val="24"/>
                <w:lang w:val="en-US"/>
              </w:rPr>
            </w:pPr>
          </w:p>
        </w:tc>
      </w:tr>
      <w:tr w:rsidR="005709E4" w:rsidRPr="00A4739C" w14:paraId="0756DA2A" w14:textId="77777777" w:rsidTr="003B6865">
        <w:trPr>
          <w:trHeight w:val="680"/>
        </w:trPr>
        <w:tc>
          <w:tcPr>
            <w:tcW w:w="1844" w:type="dxa"/>
            <w:vMerge/>
          </w:tcPr>
          <w:p w14:paraId="19B039AB"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18A10CCC"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7574A00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olleagues’ perspectives/colleagues as resources (n=4) </w:t>
            </w:r>
          </w:p>
          <w:p w14:paraId="162B6BE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lient's expectations &amp; previous experiences (n=4)</w:t>
            </w:r>
          </w:p>
          <w:p w14:paraId="1AD67A05"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Institution mandate with respect to EBP and research (n=1)</w:t>
            </w:r>
          </w:p>
          <w:p w14:paraId="3113DF25"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Institution that is not affiliated to a teaching unit or teaching hospital (n=1) </w:t>
            </w:r>
          </w:p>
          <w:p w14:paraId="6264534C"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lleagues’ perspectives (n=1)</w:t>
            </w:r>
          </w:p>
          <w:p w14:paraId="3DDC880A"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505BC405"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At our hospital, they [administration] always say that evidence and research is a huge part of the institute, and they dedicate so much time and money into research itself. They want us to be evidence-based practitioners. So admin role is very important to EBP, I think.” </w:t>
            </w:r>
            <w:r w:rsidRPr="00A4739C">
              <w:rPr>
                <w:rFonts w:ascii="Times New Roman" w:hAnsi="Times New Roman" w:cs="Times New Roman"/>
                <w:sz w:val="24"/>
                <w:szCs w:val="24"/>
                <w:lang w:val="en-US"/>
              </w:rPr>
              <w:t>(P3)</w:t>
            </w:r>
          </w:p>
          <w:p w14:paraId="6B7BCC3B" w14:textId="77777777" w:rsidR="005709E4" w:rsidRPr="00A4739C" w:rsidRDefault="005709E4" w:rsidP="007C6A92">
            <w:pPr>
              <w:pStyle w:val="NoSpacing"/>
              <w:rPr>
                <w:rFonts w:ascii="Times New Roman" w:hAnsi="Times New Roman" w:cs="Times New Roman"/>
                <w:sz w:val="24"/>
                <w:szCs w:val="24"/>
                <w:lang w:val="en-US"/>
              </w:rPr>
            </w:pPr>
          </w:p>
        </w:tc>
      </w:tr>
      <w:tr w:rsidR="005709E4" w:rsidRPr="00A4739C" w14:paraId="51CB518E" w14:textId="77777777" w:rsidTr="003B6865">
        <w:trPr>
          <w:trHeight w:val="1100"/>
        </w:trPr>
        <w:tc>
          <w:tcPr>
            <w:tcW w:w="1844" w:type="dxa"/>
            <w:vMerge w:val="restart"/>
          </w:tcPr>
          <w:p w14:paraId="29FC31EF"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Social/ professional role and identity</w:t>
            </w:r>
          </w:p>
        </w:tc>
        <w:tc>
          <w:tcPr>
            <w:tcW w:w="850" w:type="dxa"/>
          </w:tcPr>
          <w:p w14:paraId="4B146BE6"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697C3ABB"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ommitment to provide EBP to patients (n=5) </w:t>
            </w:r>
          </w:p>
          <w:p w14:paraId="5DE6128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ommitment to the profession (n=3)</w:t>
            </w:r>
          </w:p>
        </w:tc>
        <w:tc>
          <w:tcPr>
            <w:tcW w:w="6237" w:type="dxa"/>
          </w:tcPr>
          <w:p w14:paraId="5E613216"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Yeah, I think we definitely have a responsibility towards our clients to be evidence-based. And for me, I might be the only resource that some of these families have. That puts even more weight on me to do something that will be effective and helpful for them.”</w:t>
            </w:r>
            <w:r w:rsidRPr="00A4739C">
              <w:rPr>
                <w:rFonts w:ascii="Times New Roman" w:hAnsi="Times New Roman" w:cs="Times New Roman"/>
                <w:sz w:val="24"/>
                <w:szCs w:val="24"/>
                <w:lang w:val="en-US"/>
              </w:rPr>
              <w:t xml:space="preserve"> (PC?)</w:t>
            </w:r>
          </w:p>
        </w:tc>
      </w:tr>
      <w:tr w:rsidR="005709E4" w:rsidRPr="00A4739C" w14:paraId="754EF39E" w14:textId="77777777" w:rsidTr="003B6865">
        <w:trPr>
          <w:trHeight w:val="846"/>
        </w:trPr>
        <w:tc>
          <w:tcPr>
            <w:tcW w:w="1844" w:type="dxa"/>
            <w:vMerge/>
          </w:tcPr>
          <w:p w14:paraId="00048D15"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49A4FF99"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59EE676D"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ommitment to the profession (n=5) </w:t>
            </w:r>
          </w:p>
          <w:p w14:paraId="2A0295F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ommitment to provide EBP to patients (n=1) </w:t>
            </w:r>
          </w:p>
          <w:p w14:paraId="403F141F"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linician-researcher role (n=1)</w:t>
            </w:r>
          </w:p>
        </w:tc>
        <w:tc>
          <w:tcPr>
            <w:tcW w:w="6237" w:type="dxa"/>
          </w:tcPr>
          <w:p w14:paraId="4EF3AD5F" w14:textId="59780D86"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During the 2 years that I'm </w:t>
            </w:r>
            <w:r w:rsidR="00A04E9E" w:rsidRPr="00A4739C">
              <w:rPr>
                <w:rFonts w:ascii="Times New Roman" w:hAnsi="Times New Roman" w:cs="Times New Roman"/>
                <w:i/>
                <w:iCs/>
                <w:sz w:val="24"/>
                <w:szCs w:val="24"/>
                <w:lang w:val="en-US"/>
              </w:rPr>
              <w:t>practicing</w:t>
            </w:r>
            <w:r w:rsidRPr="00A4739C">
              <w:rPr>
                <w:rFonts w:ascii="Times New Roman" w:hAnsi="Times New Roman" w:cs="Times New Roman"/>
                <w:i/>
                <w:iCs/>
                <w:sz w:val="24"/>
                <w:szCs w:val="24"/>
                <w:lang w:val="en-US"/>
              </w:rPr>
              <w:t xml:space="preserve">, the priority of getting my clients better has been number one, and that has been a resounding goal that I have set for myself. So, whatever gets the client better quicker and faster works for me.” </w:t>
            </w:r>
            <w:r w:rsidRPr="00A4739C">
              <w:rPr>
                <w:rFonts w:ascii="Times New Roman" w:hAnsi="Times New Roman" w:cs="Times New Roman"/>
                <w:sz w:val="24"/>
                <w:szCs w:val="24"/>
                <w:lang w:val="en-US"/>
              </w:rPr>
              <w:t>(P2)</w:t>
            </w:r>
          </w:p>
        </w:tc>
      </w:tr>
      <w:tr w:rsidR="005709E4" w:rsidRPr="00A4739C" w14:paraId="6C3997F2" w14:textId="77777777" w:rsidTr="003B6865">
        <w:trPr>
          <w:trHeight w:val="1077"/>
        </w:trPr>
        <w:tc>
          <w:tcPr>
            <w:tcW w:w="1844" w:type="dxa"/>
            <w:vMerge/>
          </w:tcPr>
          <w:p w14:paraId="70E4F9FE"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1B578062"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06E4F3DD"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Becoming a proactive EB practitioner with experience where EBP is deeply embedded in the professional role identity (n=4)</w:t>
            </w:r>
          </w:p>
          <w:p w14:paraId="186C2AF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s part of training culture (n=2)</w:t>
            </w:r>
          </w:p>
          <w:p w14:paraId="08B94317"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Commitment to the profession (n=2) </w:t>
            </w:r>
          </w:p>
          <w:p w14:paraId="464F786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Clinician researcher (n=1)</w:t>
            </w:r>
          </w:p>
          <w:p w14:paraId="71CB30AE"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1B176991"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 xml:space="preserve">“I think it's just the legitimacy of the profession. As physio, we've come a long way but there is still, from a societal perspective sometimes, especially in older populations, there are stereotype beliefs which are still very prevalent. So, saying ‘Yes, this is legitimate thing. Here is the proof of how it works’ can really make patients understand what we do and why.” </w:t>
            </w:r>
            <w:r w:rsidRPr="00A4739C">
              <w:rPr>
                <w:rFonts w:ascii="Times New Roman" w:hAnsi="Times New Roman" w:cs="Times New Roman"/>
                <w:sz w:val="24"/>
                <w:szCs w:val="24"/>
                <w:lang w:val="en-US"/>
              </w:rPr>
              <w:t>(P3)</w:t>
            </w:r>
          </w:p>
        </w:tc>
      </w:tr>
      <w:tr w:rsidR="005709E4" w:rsidRPr="00A4739C" w14:paraId="50624599" w14:textId="77777777" w:rsidTr="003B6865">
        <w:trPr>
          <w:trHeight w:val="1777"/>
        </w:trPr>
        <w:tc>
          <w:tcPr>
            <w:tcW w:w="1844" w:type="dxa"/>
            <w:vMerge w:val="restart"/>
          </w:tcPr>
          <w:p w14:paraId="7887088F"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lastRenderedPageBreak/>
              <w:t>Emotions</w:t>
            </w:r>
          </w:p>
        </w:tc>
        <w:tc>
          <w:tcPr>
            <w:tcW w:w="850" w:type="dxa"/>
          </w:tcPr>
          <w:p w14:paraId="6F605AA5" w14:textId="77777777" w:rsidR="005709E4" w:rsidRPr="00A4739C" w:rsidRDefault="005709E4" w:rsidP="007C6A92">
            <w:pPr>
              <w:pStyle w:val="NoSpacing"/>
              <w:jc w:val="center"/>
              <w:rPr>
                <w:rFonts w:ascii="Times New Roman" w:hAnsi="Times New Roman" w:cs="Times New Roman"/>
                <w:color w:val="70AD47" w:themeColor="accent6"/>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5E826027"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rustrations with mismatch between EBP and client's preferences (n=2)</w:t>
            </w:r>
          </w:p>
          <w:p w14:paraId="4AAFADE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Anxiety (n=2)</w:t>
            </w:r>
          </w:p>
          <w:p w14:paraId="50AE784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Feeling uneasy with respect to client's safety (n=2) </w:t>
            </w:r>
          </w:p>
          <w:p w14:paraId="504989C5"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rustrations with mismatch between EBP and team's perspectives (n=1)</w:t>
            </w:r>
          </w:p>
        </w:tc>
        <w:tc>
          <w:tcPr>
            <w:tcW w:w="6237" w:type="dxa"/>
          </w:tcPr>
          <w:p w14:paraId="30373112" w14:textId="254E5218"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It can feel sometimes like there is conflict. I had a patient ask me yesterday for a weighted vest, which might be risky and might not have great evidence, but they hear about it and they think it's legitimate. Then saying no to the patient kind of feel like you're not being client-</w:t>
            </w:r>
            <w:r w:rsidR="00A04E9E" w:rsidRPr="00A4739C">
              <w:rPr>
                <w:rFonts w:ascii="Times New Roman" w:hAnsi="Times New Roman" w:cs="Times New Roman"/>
                <w:i/>
                <w:iCs/>
                <w:sz w:val="24"/>
                <w:szCs w:val="24"/>
                <w:lang w:val="en-US"/>
              </w:rPr>
              <w:t>centered</w:t>
            </w:r>
            <w:r w:rsidRPr="00A4739C">
              <w:rPr>
                <w:rFonts w:ascii="Times New Roman" w:hAnsi="Times New Roman" w:cs="Times New Roman"/>
                <w:i/>
                <w:iCs/>
                <w:sz w:val="24"/>
                <w:szCs w:val="24"/>
                <w:lang w:val="en-US"/>
              </w:rPr>
              <w:t xml:space="preserve">.” </w:t>
            </w:r>
            <w:r w:rsidRPr="00A4739C">
              <w:rPr>
                <w:rFonts w:ascii="Times New Roman" w:hAnsi="Times New Roman" w:cs="Times New Roman"/>
                <w:sz w:val="24"/>
                <w:szCs w:val="24"/>
                <w:lang w:val="en-US"/>
              </w:rPr>
              <w:t>(PA)</w:t>
            </w:r>
          </w:p>
        </w:tc>
      </w:tr>
      <w:tr w:rsidR="005709E4" w:rsidRPr="00A4739C" w14:paraId="7DB79F4C" w14:textId="77777777" w:rsidTr="003B6865">
        <w:trPr>
          <w:trHeight w:val="680"/>
        </w:trPr>
        <w:tc>
          <w:tcPr>
            <w:tcW w:w="1844" w:type="dxa"/>
            <w:vMerge/>
          </w:tcPr>
          <w:p w14:paraId="6514D20D"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6ACB23E6" w14:textId="77777777" w:rsidR="005709E4" w:rsidRPr="00A4739C" w:rsidRDefault="005709E4" w:rsidP="007C6A92">
            <w:pPr>
              <w:pStyle w:val="NoSpacing"/>
              <w:jc w:val="center"/>
              <w:rPr>
                <w:rFonts w:ascii="Times New Roman" w:hAnsi="Times New Roman" w:cs="Times New Roman"/>
                <w:color w:val="ED7D31" w:themeColor="accent2"/>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0E2D0CF8"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eeling reassured – stress attenuation (n=6)</w:t>
            </w:r>
          </w:p>
          <w:p w14:paraId="7157347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Guilt (n=4)</w:t>
            </w:r>
          </w:p>
          <w:p w14:paraId="3984F08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rustration regarding quick changes in EBP (n=2)</w:t>
            </w:r>
          </w:p>
          <w:p w14:paraId="3C0B6A18"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Boredom vs. excitement (n=1)</w:t>
            </w:r>
          </w:p>
          <w:p w14:paraId="1CF1DD68"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eeling overwhelmed (n=1)</w:t>
            </w:r>
          </w:p>
          <w:p w14:paraId="05C7AB96"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580E53EF"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t happened fairly recently where I saw a client. I came up with a plan in my head and then went back to the literature because I was like, “Am I missing anything? Am I doing everything that I need to?” My plan that I had made in my head, which obviously is informed by my training, was on point, and I was like, “Oh! Good work for me.” (Laughs) It was exciting to know that my plan was absolutely according to the literature.” </w:t>
            </w:r>
            <w:r w:rsidRPr="00A4739C">
              <w:rPr>
                <w:rFonts w:ascii="Times New Roman" w:hAnsi="Times New Roman" w:cs="Times New Roman"/>
                <w:sz w:val="24"/>
                <w:szCs w:val="24"/>
                <w:lang w:val="en-US"/>
              </w:rPr>
              <w:t>(P?)</w:t>
            </w:r>
          </w:p>
          <w:p w14:paraId="38B6EBBD" w14:textId="77777777" w:rsidR="005709E4" w:rsidRPr="00A4739C" w:rsidRDefault="005709E4" w:rsidP="007C6A92">
            <w:pPr>
              <w:pStyle w:val="NoSpacing"/>
              <w:rPr>
                <w:rFonts w:ascii="Times New Roman" w:hAnsi="Times New Roman" w:cs="Times New Roman"/>
                <w:i/>
                <w:iCs/>
                <w:sz w:val="24"/>
                <w:szCs w:val="24"/>
                <w:lang w:val="en-US"/>
              </w:rPr>
            </w:pPr>
          </w:p>
          <w:p w14:paraId="5C7E8B6C"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sometimes feel guilty because one moment I read research and it's like, “Oh this is the way to go,” and then I do it and then the next day it's like, “Oh, you shouldn't do this,” and now it's like, “Oh man, I feel like a bad physio.”” </w:t>
            </w:r>
            <w:r w:rsidRPr="00A4739C">
              <w:rPr>
                <w:rFonts w:ascii="Times New Roman" w:hAnsi="Times New Roman" w:cs="Times New Roman"/>
                <w:sz w:val="24"/>
                <w:szCs w:val="24"/>
                <w:lang w:val="en-US"/>
              </w:rPr>
              <w:t>(P1)</w:t>
            </w:r>
          </w:p>
        </w:tc>
      </w:tr>
      <w:tr w:rsidR="005709E4" w:rsidRPr="00A4739C" w14:paraId="51C8068C" w14:textId="77777777" w:rsidTr="003B6865">
        <w:trPr>
          <w:trHeight w:val="680"/>
        </w:trPr>
        <w:tc>
          <w:tcPr>
            <w:tcW w:w="1844" w:type="dxa"/>
            <w:vMerge/>
          </w:tcPr>
          <w:p w14:paraId="08672A7D"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78D5A4E5"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3723DAD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xcitement and feeling grateful (n=1)</w:t>
            </w:r>
          </w:p>
          <w:p w14:paraId="758ED7BF"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eeling empowered (n=2)</w:t>
            </w:r>
          </w:p>
          <w:p w14:paraId="03F7A756"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eeling of comfort (n=1)</w:t>
            </w:r>
          </w:p>
          <w:p w14:paraId="4EDB45E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eeling of a making a contribution to patients’ outcomes and colleagues’ knowledge (n=1)</w:t>
            </w:r>
          </w:p>
          <w:p w14:paraId="4D15FA46"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rustrations with not findings exactly what you are looking for (n=1)</w:t>
            </w:r>
          </w:p>
          <w:p w14:paraId="5F2F2838"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Feeling overwhelmed (n=1) </w:t>
            </w:r>
          </w:p>
          <w:p w14:paraId="2F26CF8D"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Feeling intimidated, daunting (n=1) </w:t>
            </w:r>
          </w:p>
          <w:p w14:paraId="7EF51A9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Feeling like a student or a trainee again (n=1)</w:t>
            </w:r>
          </w:p>
          <w:p w14:paraId="1C098F1D"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35C3FC04"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What I also find really frustrating is that the evidence changes, and once I get comfortable with something and I've done it so many times, and then the following year there's evidence that says, “Oh, this does absolutely nothing, why have you been doing this?” That's been really frustrating because you have to keep yourself on top of things.” </w:t>
            </w:r>
            <w:r w:rsidRPr="00A4739C">
              <w:rPr>
                <w:rFonts w:ascii="Times New Roman" w:hAnsi="Times New Roman" w:cs="Times New Roman"/>
                <w:sz w:val="24"/>
                <w:szCs w:val="24"/>
                <w:lang w:val="en-US"/>
              </w:rPr>
              <w:t>(P3)</w:t>
            </w:r>
            <w:r w:rsidRPr="00A4739C">
              <w:rPr>
                <w:rFonts w:ascii="Times New Roman" w:hAnsi="Times New Roman" w:cs="Times New Roman"/>
                <w:i/>
                <w:iCs/>
                <w:sz w:val="24"/>
                <w:szCs w:val="24"/>
                <w:lang w:val="en-US"/>
              </w:rPr>
              <w:t xml:space="preserve"> </w:t>
            </w:r>
          </w:p>
          <w:p w14:paraId="3AA7ECEF" w14:textId="77777777" w:rsidR="005709E4" w:rsidRPr="00A4739C" w:rsidRDefault="005709E4" w:rsidP="007C6A92">
            <w:pPr>
              <w:pStyle w:val="NoSpacing"/>
              <w:rPr>
                <w:rFonts w:ascii="Times New Roman" w:hAnsi="Times New Roman" w:cs="Times New Roman"/>
                <w:i/>
                <w:iCs/>
                <w:sz w:val="24"/>
                <w:szCs w:val="24"/>
                <w:lang w:val="en-US"/>
              </w:rPr>
            </w:pPr>
          </w:p>
          <w:p w14:paraId="5739719A"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 xml:space="preserve">“I think sometimes it’s exciting that there is something new to know and maybe bring it back to help my patient and then if it does work, it is very gratifying.” </w:t>
            </w:r>
            <w:r w:rsidRPr="00A4739C">
              <w:rPr>
                <w:rFonts w:ascii="Times New Roman" w:hAnsi="Times New Roman" w:cs="Times New Roman"/>
                <w:sz w:val="24"/>
                <w:szCs w:val="24"/>
                <w:lang w:val="en-US"/>
              </w:rPr>
              <w:t>(P4)</w:t>
            </w:r>
          </w:p>
        </w:tc>
      </w:tr>
      <w:tr w:rsidR="005709E4" w:rsidRPr="00A4739C" w14:paraId="585D0D89" w14:textId="77777777" w:rsidTr="003B6865">
        <w:trPr>
          <w:trHeight w:val="1399"/>
        </w:trPr>
        <w:tc>
          <w:tcPr>
            <w:tcW w:w="1844" w:type="dxa"/>
            <w:vMerge w:val="restart"/>
          </w:tcPr>
          <w:p w14:paraId="01B00E64"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lastRenderedPageBreak/>
              <w:t>Goals</w:t>
            </w:r>
          </w:p>
        </w:tc>
        <w:tc>
          <w:tcPr>
            <w:tcW w:w="850" w:type="dxa"/>
          </w:tcPr>
          <w:p w14:paraId="5A24CA86" w14:textId="77777777" w:rsidR="005709E4" w:rsidRPr="00A4739C" w:rsidRDefault="005709E4" w:rsidP="007C6A92">
            <w:pPr>
              <w:pStyle w:val="NoSpacing"/>
              <w:jc w:val="center"/>
              <w:rPr>
                <w:rFonts w:ascii="Times New Roman" w:hAnsi="Times New Roman" w:cs="Times New Roman"/>
                <w:color w:val="70AD47" w:themeColor="accent6"/>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507A595D"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ypes of EBP goals (n=3)</w:t>
            </w:r>
          </w:p>
          <w:p w14:paraId="00C317BC"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Intention to set goals related to EBP (n=1)</w:t>
            </w:r>
          </w:p>
          <w:p w14:paraId="57723DB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Intrinsic motivation or lack thereof (n=2) </w:t>
            </w:r>
          </w:p>
        </w:tc>
        <w:tc>
          <w:tcPr>
            <w:tcW w:w="6237" w:type="dxa"/>
          </w:tcPr>
          <w:p w14:paraId="54B5AA8F"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think for me I would want to start small right now, because I'm just feeling very busy. So, even to read 1 article a month would be a baby step goal. And I would like to apply it somehow into my practice. I have yet to actually do it, but maybe I need to write it down, maybe I need to have it at my office. I think it could be a really good and helpful strategy.” </w:t>
            </w:r>
            <w:r w:rsidRPr="00A4739C">
              <w:rPr>
                <w:rFonts w:ascii="Times New Roman" w:hAnsi="Times New Roman" w:cs="Times New Roman"/>
                <w:sz w:val="24"/>
                <w:szCs w:val="24"/>
                <w:lang w:val="en-US"/>
              </w:rPr>
              <w:t>(PC?)</w:t>
            </w:r>
          </w:p>
        </w:tc>
      </w:tr>
      <w:tr w:rsidR="005709E4" w:rsidRPr="00A4739C" w14:paraId="561BB351" w14:textId="77777777" w:rsidTr="003B6865">
        <w:trPr>
          <w:trHeight w:val="699"/>
        </w:trPr>
        <w:tc>
          <w:tcPr>
            <w:tcW w:w="1844" w:type="dxa"/>
            <w:vMerge/>
          </w:tcPr>
          <w:p w14:paraId="04DD1598"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30920D03" w14:textId="77777777" w:rsidR="005709E4" w:rsidRPr="00A4739C" w:rsidRDefault="005709E4" w:rsidP="007C6A92">
            <w:pPr>
              <w:pStyle w:val="NoSpacing"/>
              <w:jc w:val="center"/>
              <w:rPr>
                <w:rFonts w:ascii="Times New Roman" w:hAnsi="Times New Roman" w:cs="Times New Roman"/>
                <w:color w:val="ED7D31" w:themeColor="accent2"/>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6E09E6AE"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goals matching population served (n=1)</w:t>
            </w:r>
          </w:p>
          <w:p w14:paraId="0CE3A31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Participate more to online learning (n=1)</w:t>
            </w:r>
          </w:p>
          <w:p w14:paraId="13F36E6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Increase knowledge in EBP (n=1)</w:t>
            </w:r>
          </w:p>
        </w:tc>
        <w:tc>
          <w:tcPr>
            <w:tcW w:w="6237" w:type="dxa"/>
          </w:tcPr>
          <w:p w14:paraId="7CDF8490"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So, one of my goals is to do a little bit more online-based learning. I have a family now, so kind of time is an issue, and this is just a way for me to stay a little bit more up-to-date. I will have to fit it in on my work time because doing it at my own time doesn't always work with my family.” </w:t>
            </w:r>
            <w:r w:rsidRPr="00A4739C">
              <w:rPr>
                <w:rFonts w:ascii="Times New Roman" w:hAnsi="Times New Roman" w:cs="Times New Roman"/>
                <w:sz w:val="24"/>
                <w:szCs w:val="24"/>
                <w:lang w:val="en-US"/>
              </w:rPr>
              <w:t>(P2)</w:t>
            </w:r>
          </w:p>
          <w:p w14:paraId="25ED8106" w14:textId="77777777" w:rsidR="005709E4" w:rsidRPr="00A4739C" w:rsidRDefault="005709E4" w:rsidP="007C6A92">
            <w:pPr>
              <w:pStyle w:val="NoSpacing"/>
              <w:rPr>
                <w:rFonts w:ascii="Times New Roman" w:hAnsi="Times New Roman" w:cs="Times New Roman"/>
                <w:sz w:val="24"/>
                <w:szCs w:val="24"/>
                <w:lang w:val="en-US"/>
              </w:rPr>
            </w:pPr>
          </w:p>
          <w:p w14:paraId="237B8EA2"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would want to set my goals according to the type of clients that I see in my current job. Like, when I first started, I was doing mostly seeing pediatric clients, so my goals around evidence-based practice were around pediatrics, and now I'm seeing more adult mental health clients, so my goals have shifted to make sure that I'm adequately addressing the needs of the clients that I'm seeing most often now.” </w:t>
            </w:r>
            <w:r w:rsidRPr="00A4739C">
              <w:rPr>
                <w:rFonts w:ascii="Times New Roman" w:hAnsi="Times New Roman" w:cs="Times New Roman"/>
                <w:sz w:val="24"/>
                <w:szCs w:val="24"/>
                <w:lang w:val="en-US"/>
              </w:rPr>
              <w:t>(P?)</w:t>
            </w:r>
          </w:p>
        </w:tc>
      </w:tr>
      <w:tr w:rsidR="005709E4" w:rsidRPr="00A4739C" w14:paraId="3A5BAC04" w14:textId="77777777" w:rsidTr="003B6865">
        <w:trPr>
          <w:trHeight w:val="1134"/>
        </w:trPr>
        <w:tc>
          <w:tcPr>
            <w:tcW w:w="1844" w:type="dxa"/>
            <w:vMerge/>
          </w:tcPr>
          <w:p w14:paraId="7FBB1BCA"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48260DC4"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76EAFBEE"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o stay up to date with the EBP (n=2)</w:t>
            </w:r>
          </w:p>
          <w:p w14:paraId="2FCFD09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o become more efficient in understanding research and seeking high quality evidence (n=1)</w:t>
            </w:r>
          </w:p>
          <w:p w14:paraId="5282503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xpectations not meeting reality (n=1)</w:t>
            </w:r>
          </w:p>
          <w:p w14:paraId="6C4CA85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o have sustainable checkpoints of self-assessment for EBP practice (n=1)</w:t>
            </w:r>
          </w:p>
          <w:p w14:paraId="53E2372B"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o incorporate more EBP in current clinical practice (n=1)</w:t>
            </w:r>
          </w:p>
          <w:p w14:paraId="286B3D5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To set realistic expectations with respect to EBP (n=1)</w:t>
            </w:r>
          </w:p>
          <w:p w14:paraId="351C3E5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goals matching population served (n=1)</w:t>
            </w:r>
          </w:p>
          <w:p w14:paraId="178F86DD"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7835932A"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think when I first graduated, I didn’t really make any goals but in the past two years, I did make a goal in that if there was a certain area or condition that I wasn’t too sure how to treat I made an effort to do evidence-based practice, I find that it helps to guide my treatment and kind of give me a direction. Moving forward, as I said, I would like to incorporate even more evidence into my practice in the future.” </w:t>
            </w:r>
            <w:r w:rsidRPr="00A4739C">
              <w:rPr>
                <w:rFonts w:ascii="Times New Roman" w:hAnsi="Times New Roman" w:cs="Times New Roman"/>
                <w:sz w:val="24"/>
                <w:szCs w:val="24"/>
                <w:lang w:val="en-US"/>
              </w:rPr>
              <w:t>(P2)</w:t>
            </w:r>
          </w:p>
        </w:tc>
      </w:tr>
      <w:tr w:rsidR="005709E4" w:rsidRPr="00A4739C" w14:paraId="1F516542" w14:textId="77777777" w:rsidTr="003B6865">
        <w:trPr>
          <w:trHeight w:val="1000"/>
        </w:trPr>
        <w:tc>
          <w:tcPr>
            <w:tcW w:w="1844" w:type="dxa"/>
            <w:vMerge w:val="restart"/>
          </w:tcPr>
          <w:p w14:paraId="69E2F5BC"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lastRenderedPageBreak/>
              <w:t>Decision processes</w:t>
            </w:r>
          </w:p>
        </w:tc>
        <w:tc>
          <w:tcPr>
            <w:tcW w:w="850" w:type="dxa"/>
          </w:tcPr>
          <w:p w14:paraId="42FA16CC"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0F49605C"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Decision is based on balanced use of EBP and clinical reasoning (n=4)</w:t>
            </w:r>
          </w:p>
          <w:p w14:paraId="0D02718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Decision is based on harm-reduction &amp; safety (n=2)</w:t>
            </w:r>
          </w:p>
          <w:p w14:paraId="31C931A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Reflection (n=1)</w:t>
            </w:r>
          </w:p>
          <w:p w14:paraId="0E830B65"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Test the waters (n=1) </w:t>
            </w:r>
          </w:p>
          <w:p w14:paraId="5458E3DA"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712A0AF1"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think, I've had to do a lot of wrestling with the best evidence, my personal choice involved with my population, and how my patients choose to live the rest of their lives. So I think that's maybe an area where I struggle a bit.” </w:t>
            </w:r>
            <w:r w:rsidRPr="00A4739C">
              <w:rPr>
                <w:rFonts w:ascii="Times New Roman" w:hAnsi="Times New Roman" w:cs="Times New Roman"/>
                <w:sz w:val="24"/>
                <w:szCs w:val="24"/>
                <w:lang w:val="en-US"/>
              </w:rPr>
              <w:t>(P2)</w:t>
            </w:r>
          </w:p>
          <w:p w14:paraId="74F2BD34" w14:textId="77777777" w:rsidR="005709E4" w:rsidRPr="00A4739C" w:rsidRDefault="005709E4" w:rsidP="007C6A92">
            <w:pPr>
              <w:pStyle w:val="NoSpacing"/>
              <w:rPr>
                <w:rFonts w:ascii="Times New Roman" w:hAnsi="Times New Roman" w:cs="Times New Roman"/>
                <w:i/>
                <w:iCs/>
                <w:sz w:val="24"/>
                <w:szCs w:val="24"/>
                <w:lang w:val="en-US"/>
              </w:rPr>
            </w:pPr>
          </w:p>
        </w:tc>
      </w:tr>
      <w:tr w:rsidR="005709E4" w:rsidRPr="00A4739C" w14:paraId="11C6F88D" w14:textId="77777777" w:rsidTr="003B6865">
        <w:trPr>
          <w:trHeight w:val="1361"/>
        </w:trPr>
        <w:tc>
          <w:tcPr>
            <w:tcW w:w="1844" w:type="dxa"/>
            <w:vMerge/>
          </w:tcPr>
          <w:p w14:paraId="10A66813"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5AF3653C"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467FA1D0"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Decision is based on balanced use of EBP and clinical reasoning (n=4)</w:t>
            </w:r>
          </w:p>
          <w:p w14:paraId="296F7B6F"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Decision is based on harm-reduction &amp; safety (n=1)</w:t>
            </w:r>
          </w:p>
          <w:p w14:paraId="34DF271E"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Priority setting (reviewing evidence vs. clinical work) (n=3) </w:t>
            </w:r>
          </w:p>
          <w:p w14:paraId="6FEC82E9"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5F671CC1"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 xml:space="preserve">“A big use of evidence for me is harm-reduction. Sometimes I have unique client situation where they are doing things that may be harmful, and they're willing to take bigger risks just to become well and functional. So, for me a lot of times I ask myself that whatever question they're asking me, is it going to cause harm if I'm wrong.” </w:t>
            </w:r>
            <w:r w:rsidRPr="00A4739C">
              <w:rPr>
                <w:rFonts w:ascii="Times New Roman" w:hAnsi="Times New Roman" w:cs="Times New Roman"/>
                <w:iCs/>
                <w:sz w:val="24"/>
                <w:szCs w:val="24"/>
                <w:lang w:val="en-US"/>
              </w:rPr>
              <w:t>(PB)</w:t>
            </w:r>
          </w:p>
        </w:tc>
      </w:tr>
      <w:tr w:rsidR="005709E4" w:rsidRPr="00A4739C" w14:paraId="373823AA" w14:textId="77777777" w:rsidTr="003B6865">
        <w:trPr>
          <w:trHeight w:val="454"/>
        </w:trPr>
        <w:tc>
          <w:tcPr>
            <w:tcW w:w="1844" w:type="dxa"/>
            <w:vMerge/>
          </w:tcPr>
          <w:p w14:paraId="1939E3EF"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5CEA0FD4"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1A6E2736" w14:textId="77777777" w:rsidR="005709E4" w:rsidRPr="00A4739C" w:rsidRDefault="005709E4">
            <w:pPr>
              <w:pStyle w:val="NoSpacing"/>
              <w:numPr>
                <w:ilvl w:val="0"/>
                <w:numId w:val="13"/>
              </w:numPr>
              <w:rPr>
                <w:rFonts w:ascii="Times New Roman" w:hAnsi="Times New Roman" w:cs="Times New Roman"/>
                <w:color w:val="4472C4" w:themeColor="accent1"/>
                <w:sz w:val="24"/>
                <w:szCs w:val="24"/>
                <w:lang w:val="en-US"/>
              </w:rPr>
            </w:pPr>
            <w:r w:rsidRPr="00A4739C">
              <w:rPr>
                <w:rFonts w:ascii="Times New Roman" w:hAnsi="Times New Roman" w:cs="Times New Roman"/>
                <w:sz w:val="24"/>
                <w:szCs w:val="24"/>
                <w:lang w:val="en-US"/>
              </w:rPr>
              <w:t>-</w:t>
            </w:r>
          </w:p>
        </w:tc>
        <w:tc>
          <w:tcPr>
            <w:tcW w:w="6237" w:type="dxa"/>
          </w:tcPr>
          <w:p w14:paraId="0EE30B60"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sz w:val="24"/>
                <w:szCs w:val="24"/>
                <w:lang w:val="en-US"/>
              </w:rPr>
              <w:t>-</w:t>
            </w:r>
          </w:p>
        </w:tc>
      </w:tr>
      <w:tr w:rsidR="005709E4" w:rsidRPr="00A4739C" w14:paraId="1F0DEEAD" w14:textId="77777777" w:rsidTr="003B6865">
        <w:trPr>
          <w:trHeight w:val="558"/>
        </w:trPr>
        <w:tc>
          <w:tcPr>
            <w:tcW w:w="1844" w:type="dxa"/>
            <w:vMerge w:val="restart"/>
          </w:tcPr>
          <w:p w14:paraId="7FBCF6AA"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Reinforcement</w:t>
            </w:r>
          </w:p>
        </w:tc>
        <w:tc>
          <w:tcPr>
            <w:tcW w:w="850" w:type="dxa"/>
          </w:tcPr>
          <w:p w14:paraId="0F4FC3A8"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0211CD17"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Patients', families', and other professionals' positive feedback (n=3)</w:t>
            </w:r>
          </w:p>
          <w:p w14:paraId="7FF5A2A6"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Personal sense of integrity &amp; satisfaction (n=1) </w:t>
            </w:r>
          </w:p>
          <w:p w14:paraId="0D6DBC76"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Incentive to make different recommendations (n=1)</w:t>
            </w:r>
          </w:p>
        </w:tc>
        <w:tc>
          <w:tcPr>
            <w:tcW w:w="6237" w:type="dxa"/>
          </w:tcPr>
          <w:p w14:paraId="45E3B28A"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Yeah, I think a big reward for me is when families or teachers come to me and say “that was so helpful, I've seen huge gains in this student”, I find that super rewarding. And then it helps me kind of target, okay, that's the treatment we did, maybe we should keep doing it because it worked so well.” </w:t>
            </w:r>
            <w:r w:rsidRPr="00A4739C">
              <w:rPr>
                <w:rFonts w:ascii="Times New Roman" w:hAnsi="Times New Roman" w:cs="Times New Roman"/>
                <w:iCs/>
                <w:sz w:val="24"/>
                <w:szCs w:val="24"/>
                <w:lang w:val="en-US"/>
              </w:rPr>
              <w:t>(PC)</w:t>
            </w:r>
          </w:p>
          <w:p w14:paraId="4B453066" w14:textId="77777777" w:rsidR="005709E4" w:rsidRPr="00A4739C" w:rsidRDefault="005709E4" w:rsidP="007C6A92">
            <w:pPr>
              <w:pStyle w:val="NoSpacing"/>
              <w:rPr>
                <w:rFonts w:ascii="Times New Roman" w:hAnsi="Times New Roman" w:cs="Times New Roman"/>
                <w:i/>
                <w:iCs/>
                <w:sz w:val="24"/>
                <w:szCs w:val="24"/>
                <w:lang w:val="en-US"/>
              </w:rPr>
            </w:pPr>
          </w:p>
          <w:p w14:paraId="385E91D8"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think the reward is always just clients getting better or improving in whatever way you're treating them, especially when it’s happening as predicted in the literature, or better. Sometimes you try something new, or slightly different than what you typically do, and you're not sure how it's going to work, and then if you get a really drastic improvement of what's expected, and I think that's the most rewarding outcome, or reason for using evidence-based practice.” </w:t>
            </w:r>
            <w:r w:rsidRPr="00A4739C">
              <w:rPr>
                <w:rFonts w:ascii="Times New Roman" w:hAnsi="Times New Roman" w:cs="Times New Roman"/>
                <w:iCs/>
                <w:sz w:val="24"/>
                <w:szCs w:val="24"/>
                <w:lang w:val="en-US"/>
              </w:rPr>
              <w:t>(P2)</w:t>
            </w:r>
          </w:p>
        </w:tc>
      </w:tr>
      <w:tr w:rsidR="005709E4" w:rsidRPr="00A4739C" w14:paraId="0619F720" w14:textId="77777777" w:rsidTr="003B6865">
        <w:trPr>
          <w:trHeight w:val="2849"/>
        </w:trPr>
        <w:tc>
          <w:tcPr>
            <w:tcW w:w="1844" w:type="dxa"/>
            <w:vMerge/>
          </w:tcPr>
          <w:p w14:paraId="748A2934"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735B9F3B"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1CF897A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Patients', families', and other professionals' positive feedback (n=6)</w:t>
            </w:r>
          </w:p>
          <w:p w14:paraId="07DE3623"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Personal sense of integrity &amp; satisfaction (n=1) </w:t>
            </w:r>
          </w:p>
          <w:p w14:paraId="72CFA218"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Measure and compensation (n=3)</w:t>
            </w:r>
          </w:p>
          <w:p w14:paraId="228A7A9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Dedicated/protected time for EBP (n=2)</w:t>
            </w:r>
          </w:p>
          <w:p w14:paraId="358CCC4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that is packaged right (n=2)</w:t>
            </w:r>
          </w:p>
          <w:p w14:paraId="758614E3"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Financial aspect (n=2) </w:t>
            </w:r>
          </w:p>
          <w:p w14:paraId="33DC38C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Becoming an expert in the area and share knowledge with others – mentorship (n=1)</w:t>
            </w:r>
          </w:p>
          <w:p w14:paraId="227B354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Bonuses (n=1)</w:t>
            </w:r>
          </w:p>
          <w:p w14:paraId="6BB8092F"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EBP integrated into interview/performance review of the clinician (n=1)</w:t>
            </w:r>
          </w:p>
          <w:p w14:paraId="0E453DD9"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Providing strong justification for 3</w:t>
            </w:r>
            <w:r w:rsidRPr="00A4739C">
              <w:rPr>
                <w:rFonts w:ascii="Times New Roman" w:hAnsi="Times New Roman" w:cs="Times New Roman"/>
                <w:color w:val="000000" w:themeColor="text1"/>
                <w:sz w:val="24"/>
                <w:szCs w:val="24"/>
                <w:vertAlign w:val="superscript"/>
                <w:lang w:val="en-US"/>
              </w:rPr>
              <w:t>rd</w:t>
            </w:r>
            <w:r w:rsidRPr="00A4739C">
              <w:rPr>
                <w:rFonts w:ascii="Times New Roman" w:hAnsi="Times New Roman" w:cs="Times New Roman"/>
                <w:color w:val="000000" w:themeColor="text1"/>
                <w:sz w:val="24"/>
                <w:szCs w:val="24"/>
                <w:lang w:val="en-US"/>
              </w:rPr>
              <w:t xml:space="preserve"> party (n=1)</w:t>
            </w:r>
          </w:p>
          <w:p w14:paraId="1162655B"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Supportive employer (n=1)</w:t>
            </w:r>
          </w:p>
          <w:p w14:paraId="06D71E64"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05B59D00"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 xml:space="preserve">“I mean, the financial aspect is certainly one, but just the ease of access. I think in today's society where attention span is only 10 seconds, I think having research presented as attractive, or as attention-grabbing as other competing things is definitely a huge incentive to actually consume more evidence-based articles.” </w:t>
            </w:r>
            <w:r w:rsidRPr="00A4739C">
              <w:rPr>
                <w:rFonts w:ascii="Times New Roman" w:hAnsi="Times New Roman" w:cs="Times New Roman"/>
                <w:sz w:val="24"/>
                <w:szCs w:val="24"/>
                <w:lang w:val="en-US"/>
              </w:rPr>
              <w:t>(P1)</w:t>
            </w:r>
          </w:p>
          <w:p w14:paraId="2354C518" w14:textId="77777777" w:rsidR="005709E4" w:rsidRPr="00A4739C" w:rsidRDefault="005709E4" w:rsidP="007C6A92">
            <w:pPr>
              <w:pStyle w:val="NoSpacing"/>
              <w:rPr>
                <w:rFonts w:ascii="Times New Roman" w:hAnsi="Times New Roman" w:cs="Times New Roman"/>
                <w:sz w:val="24"/>
                <w:szCs w:val="24"/>
                <w:lang w:val="en-US"/>
              </w:rPr>
            </w:pPr>
          </w:p>
        </w:tc>
      </w:tr>
      <w:tr w:rsidR="005709E4" w:rsidRPr="00A4739C" w14:paraId="03CD6296" w14:textId="77777777" w:rsidTr="003B6865">
        <w:trPr>
          <w:trHeight w:val="1834"/>
        </w:trPr>
        <w:tc>
          <w:tcPr>
            <w:tcW w:w="1844" w:type="dxa"/>
            <w:vMerge/>
          </w:tcPr>
          <w:p w14:paraId="2D2A2C17"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45EA414D"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46D803BC" w14:textId="77777777" w:rsidR="005709E4" w:rsidRPr="00A4739C" w:rsidRDefault="005709E4">
            <w:pPr>
              <w:pStyle w:val="NoSpacing"/>
              <w:numPr>
                <w:ilvl w:val="0"/>
                <w:numId w:val="13"/>
              </w:numPr>
              <w:rPr>
                <w:rFonts w:ascii="Times New Roman" w:hAnsi="Times New Roman" w:cs="Times New Roman"/>
                <w:sz w:val="24"/>
                <w:szCs w:val="24"/>
                <w:lang w:val="en-US"/>
              </w:rPr>
            </w:pPr>
            <w:r w:rsidRPr="00A4739C">
              <w:rPr>
                <w:rFonts w:ascii="Times New Roman" w:hAnsi="Times New Roman" w:cs="Times New Roman"/>
                <w:sz w:val="24"/>
                <w:szCs w:val="24"/>
                <w:lang w:val="en-US"/>
              </w:rPr>
              <w:t xml:space="preserve">Personal sense of integrity &amp; satisfaction (n=3) </w:t>
            </w:r>
          </w:p>
          <w:p w14:paraId="68141830" w14:textId="77777777" w:rsidR="005709E4" w:rsidRPr="00A4739C" w:rsidRDefault="005709E4">
            <w:pPr>
              <w:pStyle w:val="NoSpacing"/>
              <w:numPr>
                <w:ilvl w:val="0"/>
                <w:numId w:val="13"/>
              </w:numPr>
              <w:rPr>
                <w:rFonts w:ascii="Times New Roman" w:hAnsi="Times New Roman" w:cs="Times New Roman"/>
                <w:sz w:val="24"/>
                <w:szCs w:val="24"/>
                <w:lang w:val="en-US"/>
              </w:rPr>
            </w:pPr>
            <w:r w:rsidRPr="00A4739C">
              <w:rPr>
                <w:rFonts w:ascii="Times New Roman" w:hAnsi="Times New Roman" w:cs="Times New Roman"/>
                <w:sz w:val="24"/>
                <w:szCs w:val="24"/>
                <w:lang w:val="en-US"/>
              </w:rPr>
              <w:t>Increase in knowledge (n=1)</w:t>
            </w:r>
          </w:p>
          <w:p w14:paraId="65F0E1EC" w14:textId="77777777" w:rsidR="005709E4" w:rsidRPr="00A4739C" w:rsidRDefault="005709E4">
            <w:pPr>
              <w:pStyle w:val="NoSpacing"/>
              <w:numPr>
                <w:ilvl w:val="0"/>
                <w:numId w:val="13"/>
              </w:numPr>
              <w:rPr>
                <w:rFonts w:ascii="Times New Roman" w:hAnsi="Times New Roman" w:cs="Times New Roman"/>
                <w:sz w:val="24"/>
                <w:szCs w:val="24"/>
                <w:lang w:val="en-US"/>
              </w:rPr>
            </w:pPr>
            <w:r w:rsidRPr="00A4739C">
              <w:rPr>
                <w:rFonts w:ascii="Times New Roman" w:hAnsi="Times New Roman" w:cs="Times New Roman"/>
                <w:sz w:val="24"/>
                <w:szCs w:val="24"/>
                <w:lang w:val="en-US"/>
              </w:rPr>
              <w:t>Bonuses (n=1)</w:t>
            </w:r>
          </w:p>
          <w:p w14:paraId="6517F792" w14:textId="77777777" w:rsidR="005709E4" w:rsidRPr="00A4739C" w:rsidRDefault="005709E4">
            <w:pPr>
              <w:pStyle w:val="NoSpacing"/>
              <w:numPr>
                <w:ilvl w:val="0"/>
                <w:numId w:val="13"/>
              </w:numPr>
              <w:rPr>
                <w:rFonts w:ascii="Times New Roman" w:hAnsi="Times New Roman" w:cs="Times New Roman"/>
                <w:sz w:val="24"/>
                <w:szCs w:val="24"/>
                <w:lang w:val="en-US"/>
              </w:rPr>
            </w:pPr>
            <w:r w:rsidRPr="00A4739C">
              <w:rPr>
                <w:rFonts w:ascii="Times New Roman" w:hAnsi="Times New Roman" w:cs="Times New Roman"/>
                <w:sz w:val="24"/>
                <w:szCs w:val="24"/>
                <w:lang w:val="en-US"/>
              </w:rPr>
              <w:t>Patients', families', and other professionals' positive feedback (n=1)</w:t>
            </w:r>
          </w:p>
        </w:tc>
        <w:tc>
          <w:tcPr>
            <w:tcW w:w="6237" w:type="dxa"/>
          </w:tcPr>
          <w:p w14:paraId="638177E6"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 xml:space="preserve">“I think for me, it’s just knowing that I’m doing the best that I can and providing the highest level of care to my clients, and educating them on that because when they are well informed then they feel like wow, I’m really getting the top care that I can… and if I can’t, then I explain that to them and where they could go afterwards, once they are done in-patient. So I think it’s just again, that comfort in knowing that I’m doing everything that I can and being the best clinician that I can be.” </w:t>
            </w:r>
            <w:r w:rsidRPr="00A4739C">
              <w:rPr>
                <w:rFonts w:ascii="Times New Roman" w:hAnsi="Times New Roman" w:cs="Times New Roman"/>
                <w:sz w:val="24"/>
                <w:szCs w:val="24"/>
                <w:lang w:val="en-US"/>
              </w:rPr>
              <w:t>(P3)</w:t>
            </w:r>
          </w:p>
          <w:p w14:paraId="78E1A6EA" w14:textId="77777777" w:rsidR="005709E4" w:rsidRPr="00A4739C" w:rsidRDefault="005709E4" w:rsidP="007C6A92">
            <w:pPr>
              <w:pStyle w:val="NoSpacing"/>
              <w:rPr>
                <w:rFonts w:ascii="Times New Roman" w:hAnsi="Times New Roman" w:cs="Times New Roman"/>
                <w:sz w:val="24"/>
                <w:szCs w:val="24"/>
                <w:lang w:val="en-US"/>
              </w:rPr>
            </w:pPr>
          </w:p>
        </w:tc>
      </w:tr>
      <w:tr w:rsidR="005709E4" w:rsidRPr="00A4739C" w14:paraId="37A63884" w14:textId="77777777" w:rsidTr="003B6865">
        <w:trPr>
          <w:trHeight w:val="445"/>
        </w:trPr>
        <w:tc>
          <w:tcPr>
            <w:tcW w:w="1844" w:type="dxa"/>
            <w:vMerge w:val="restart"/>
          </w:tcPr>
          <w:p w14:paraId="794BC677"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Optimism</w:t>
            </w:r>
          </w:p>
        </w:tc>
        <w:tc>
          <w:tcPr>
            <w:tcW w:w="850" w:type="dxa"/>
          </w:tcPr>
          <w:p w14:paraId="6B09C95A" w14:textId="77777777" w:rsidR="005709E4" w:rsidRPr="00A4739C" w:rsidRDefault="005709E4" w:rsidP="007C6A92">
            <w:pPr>
              <w:pStyle w:val="NoSpacing"/>
              <w:jc w:val="center"/>
              <w:rPr>
                <w:rFonts w:ascii="Times New Roman" w:hAnsi="Times New Roman" w:cs="Times New Roman"/>
                <w:color w:val="70AD47" w:themeColor="accent6"/>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717E60ED"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Overcoming barriers (n=5) </w:t>
            </w:r>
          </w:p>
        </w:tc>
        <w:tc>
          <w:tcPr>
            <w:tcW w:w="6237" w:type="dxa"/>
          </w:tcPr>
          <w:p w14:paraId="18595F35"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t xml:space="preserve">“Yeah, I would agree. I try to allocate maybe few hours every Friday, but probably only happens like once a month to consult the literature, and part of that is guilt of feeling like I have to be elsewhere, whether it's in a school, or answering my emails, so that I would say is the main reason why I don't spend more time in my work hours, and then the odd weekend </w:t>
            </w:r>
            <w:r w:rsidRPr="00A4739C">
              <w:rPr>
                <w:rFonts w:ascii="Times New Roman" w:hAnsi="Times New Roman" w:cs="Times New Roman"/>
                <w:i/>
                <w:iCs/>
                <w:sz w:val="24"/>
                <w:szCs w:val="24"/>
                <w:lang w:val="en-US"/>
              </w:rPr>
              <w:lastRenderedPageBreak/>
              <w:t xml:space="preserve">I will bring something home to read, like this weekend I'm reading about constraint-induced movement therapy, because I was asked to maybe help with that in the school. So, a bit of both; in work and outside of work.” </w:t>
            </w:r>
            <w:r w:rsidRPr="00A4739C">
              <w:rPr>
                <w:rFonts w:ascii="Times New Roman" w:hAnsi="Times New Roman" w:cs="Times New Roman"/>
                <w:sz w:val="24"/>
                <w:szCs w:val="24"/>
                <w:lang w:val="en-US"/>
              </w:rPr>
              <w:t>(PC)</w:t>
            </w:r>
          </w:p>
        </w:tc>
      </w:tr>
      <w:tr w:rsidR="005709E4" w:rsidRPr="00A4739C" w14:paraId="2B39E5EE" w14:textId="77777777" w:rsidTr="003B6865">
        <w:trPr>
          <w:trHeight w:val="444"/>
        </w:trPr>
        <w:tc>
          <w:tcPr>
            <w:tcW w:w="1844" w:type="dxa"/>
            <w:vMerge/>
          </w:tcPr>
          <w:p w14:paraId="7ED2E5A2"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7BC07534"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215D47C0" w14:textId="77777777" w:rsidR="005709E4" w:rsidRPr="00A4739C" w:rsidRDefault="005709E4" w:rsidP="007C6A92">
            <w:pPr>
              <w:pStyle w:val="NoSpacing"/>
              <w:ind w:left="207"/>
              <w:rPr>
                <w:rFonts w:ascii="Times New Roman" w:hAnsi="Times New Roman" w:cs="Times New Roman"/>
                <w:sz w:val="24"/>
                <w:szCs w:val="24"/>
                <w:lang w:val="en-US"/>
              </w:rPr>
            </w:pPr>
            <w:r w:rsidRPr="00A4739C">
              <w:rPr>
                <w:rFonts w:ascii="Times New Roman" w:hAnsi="Times New Roman" w:cs="Times New Roman"/>
                <w:i/>
                <w:iCs/>
                <w:sz w:val="24"/>
                <w:szCs w:val="24"/>
                <w:lang w:val="en-US"/>
              </w:rPr>
              <w:t>-</w:t>
            </w:r>
          </w:p>
        </w:tc>
        <w:tc>
          <w:tcPr>
            <w:tcW w:w="6237" w:type="dxa"/>
          </w:tcPr>
          <w:p w14:paraId="12964DF8"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sz w:val="24"/>
                <w:szCs w:val="24"/>
                <w:lang w:val="en-US"/>
              </w:rPr>
              <w:t>-</w:t>
            </w:r>
          </w:p>
        </w:tc>
      </w:tr>
      <w:tr w:rsidR="005709E4" w:rsidRPr="00A4739C" w14:paraId="3E9A65FD" w14:textId="77777777" w:rsidTr="003B6865">
        <w:trPr>
          <w:trHeight w:val="444"/>
        </w:trPr>
        <w:tc>
          <w:tcPr>
            <w:tcW w:w="1844" w:type="dxa"/>
            <w:vMerge/>
          </w:tcPr>
          <w:p w14:paraId="6736B632" w14:textId="77777777" w:rsidR="005709E4" w:rsidRPr="00A4739C" w:rsidRDefault="005709E4" w:rsidP="007C6A92">
            <w:pPr>
              <w:pStyle w:val="NoSpacing"/>
              <w:jc w:val="center"/>
              <w:rPr>
                <w:rFonts w:ascii="Times New Roman" w:hAnsi="Times New Roman" w:cs="Times New Roman"/>
                <w:b/>
                <w:bCs/>
                <w:sz w:val="24"/>
                <w:szCs w:val="24"/>
                <w:lang w:val="en-US"/>
              </w:rPr>
            </w:pPr>
          </w:p>
        </w:tc>
        <w:tc>
          <w:tcPr>
            <w:tcW w:w="850" w:type="dxa"/>
          </w:tcPr>
          <w:p w14:paraId="38F89B18"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3462B605" w14:textId="77777777" w:rsidR="005709E4" w:rsidRPr="00A4739C" w:rsidRDefault="005709E4" w:rsidP="007C6A92">
            <w:pPr>
              <w:pStyle w:val="NoSpacing"/>
              <w:ind w:left="207"/>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w:t>
            </w:r>
          </w:p>
        </w:tc>
        <w:tc>
          <w:tcPr>
            <w:tcW w:w="6237" w:type="dxa"/>
          </w:tcPr>
          <w:p w14:paraId="49EDB089"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sz w:val="24"/>
                <w:szCs w:val="24"/>
                <w:lang w:val="en-US"/>
              </w:rPr>
              <w:t>-</w:t>
            </w:r>
          </w:p>
        </w:tc>
      </w:tr>
      <w:tr w:rsidR="005709E4" w:rsidRPr="00A4739C" w14:paraId="31D6183B" w14:textId="77777777" w:rsidTr="003B6865">
        <w:trPr>
          <w:trHeight w:val="1134"/>
        </w:trPr>
        <w:tc>
          <w:tcPr>
            <w:tcW w:w="1844" w:type="dxa"/>
            <w:vMerge w:val="restart"/>
          </w:tcPr>
          <w:p w14:paraId="44477C2B" w14:textId="77777777" w:rsidR="005709E4" w:rsidRPr="00A4739C" w:rsidRDefault="005709E4" w:rsidP="007C6A92">
            <w:pPr>
              <w:pStyle w:val="NoSpacing"/>
              <w:jc w:val="center"/>
              <w:rPr>
                <w:rFonts w:ascii="Times New Roman" w:hAnsi="Times New Roman" w:cs="Times New Roman"/>
                <w:b/>
                <w:bCs/>
                <w:sz w:val="24"/>
                <w:szCs w:val="24"/>
                <w:lang w:val="en-US"/>
              </w:rPr>
            </w:pPr>
            <w:r w:rsidRPr="00A4739C">
              <w:rPr>
                <w:rFonts w:ascii="Times New Roman" w:hAnsi="Times New Roman" w:cs="Times New Roman"/>
                <w:b/>
                <w:bCs/>
                <w:sz w:val="24"/>
                <w:szCs w:val="24"/>
                <w:lang w:val="en-US"/>
              </w:rPr>
              <w:t>Intention</w:t>
            </w:r>
          </w:p>
        </w:tc>
        <w:tc>
          <w:tcPr>
            <w:tcW w:w="850" w:type="dxa"/>
          </w:tcPr>
          <w:p w14:paraId="05734E9F"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1</w:t>
            </w:r>
          </w:p>
        </w:tc>
        <w:tc>
          <w:tcPr>
            <w:tcW w:w="5954" w:type="dxa"/>
          </w:tcPr>
          <w:p w14:paraId="339BEACD"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Incentive (n=3)</w:t>
            </w:r>
          </w:p>
          <w:p w14:paraId="7F8B876C"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Being knowledgeable about practices (n=1) </w:t>
            </w:r>
          </w:p>
          <w:p w14:paraId="26D728FB"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Evidence is providing grounds for your practice (n=1) </w:t>
            </w:r>
          </w:p>
          <w:p w14:paraId="274BEAA5"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26757E08"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For me, I think it's definitely the clients. I just can't think of any other reason besides benefiting the people who I'm working for, and the families, and the children, and feeling like I can help, and have an impact on their quality of life.” </w:t>
            </w:r>
            <w:r w:rsidRPr="00A4739C">
              <w:rPr>
                <w:rFonts w:ascii="Times New Roman" w:hAnsi="Times New Roman" w:cs="Times New Roman"/>
                <w:sz w:val="24"/>
                <w:szCs w:val="24"/>
                <w:lang w:val="en-US"/>
              </w:rPr>
              <w:t>(PC)</w:t>
            </w:r>
          </w:p>
          <w:p w14:paraId="0470B454" w14:textId="77777777" w:rsidR="005709E4" w:rsidRPr="00A4739C" w:rsidRDefault="005709E4" w:rsidP="007C6A92">
            <w:pPr>
              <w:pStyle w:val="NoSpacing"/>
              <w:rPr>
                <w:rFonts w:ascii="Times New Roman" w:hAnsi="Times New Roman" w:cs="Times New Roman"/>
                <w:sz w:val="24"/>
                <w:szCs w:val="24"/>
                <w:lang w:val="en-US"/>
              </w:rPr>
            </w:pPr>
          </w:p>
          <w:p w14:paraId="72C2AF90"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There's this idea of like, “oh, we will provide some kind of mysterious therapy and it will improve outcomes”, but it does not because it's not real. To actually go to the evidence and look at data, and to have that grounding is really personally satisfying for me, because I just like to live in reality.” </w:t>
            </w:r>
            <w:r w:rsidRPr="00A4739C">
              <w:rPr>
                <w:rFonts w:ascii="Times New Roman" w:hAnsi="Times New Roman" w:cs="Times New Roman"/>
                <w:sz w:val="24"/>
                <w:szCs w:val="24"/>
                <w:lang w:val="en-US"/>
              </w:rPr>
              <w:t>(PA)</w:t>
            </w:r>
          </w:p>
        </w:tc>
      </w:tr>
      <w:tr w:rsidR="005709E4" w:rsidRPr="00A4739C" w14:paraId="21CA127F" w14:textId="77777777" w:rsidTr="003B6865">
        <w:trPr>
          <w:trHeight w:val="1133"/>
        </w:trPr>
        <w:tc>
          <w:tcPr>
            <w:tcW w:w="1844" w:type="dxa"/>
            <w:vMerge/>
          </w:tcPr>
          <w:p w14:paraId="7D6C5F14" w14:textId="77777777" w:rsidR="005709E4" w:rsidRPr="00A4739C" w:rsidRDefault="005709E4" w:rsidP="007C6A92">
            <w:pPr>
              <w:pStyle w:val="NoSpacing"/>
              <w:rPr>
                <w:rFonts w:ascii="Times New Roman" w:hAnsi="Times New Roman" w:cs="Times New Roman"/>
                <w:sz w:val="24"/>
                <w:szCs w:val="24"/>
                <w:lang w:val="en-US"/>
              </w:rPr>
            </w:pPr>
          </w:p>
        </w:tc>
        <w:tc>
          <w:tcPr>
            <w:tcW w:w="850" w:type="dxa"/>
          </w:tcPr>
          <w:p w14:paraId="418885B1" w14:textId="77777777" w:rsidR="005709E4" w:rsidRPr="00A4739C" w:rsidRDefault="005709E4" w:rsidP="007C6A92">
            <w:pPr>
              <w:pStyle w:val="NoSpacing"/>
              <w:jc w:val="center"/>
              <w:rPr>
                <w:rFonts w:ascii="Times New Roman" w:hAnsi="Times New Roman" w:cs="Times New Roman"/>
                <w:color w:val="4472C4" w:themeColor="accent1"/>
                <w:sz w:val="24"/>
                <w:szCs w:val="24"/>
                <w:lang w:val="en-US"/>
              </w:rPr>
            </w:pPr>
            <w:r w:rsidRPr="00A4739C">
              <w:rPr>
                <w:rFonts w:ascii="Times New Roman" w:hAnsi="Times New Roman" w:cs="Times New Roman"/>
                <w:color w:val="000000" w:themeColor="text1"/>
                <w:sz w:val="24"/>
                <w:szCs w:val="24"/>
                <w:lang w:val="en-US"/>
              </w:rPr>
              <w:t>T2</w:t>
            </w:r>
          </w:p>
        </w:tc>
        <w:tc>
          <w:tcPr>
            <w:tcW w:w="5954" w:type="dxa"/>
          </w:tcPr>
          <w:p w14:paraId="2D7DA1DB"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Incentive (n=1)</w:t>
            </w:r>
          </w:p>
          <w:p w14:paraId="47B71E22"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Driven by improving patient’s outcomes &amp; providing best care (n=2)</w:t>
            </w:r>
          </w:p>
          <w:p w14:paraId="570BD471"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7BE1E7F0" w14:textId="77777777" w:rsidR="005709E4" w:rsidRPr="00A4739C" w:rsidRDefault="005709E4" w:rsidP="007C6A92">
            <w:pPr>
              <w:pStyle w:val="NoSpacing"/>
              <w:rPr>
                <w:rFonts w:ascii="Times New Roman" w:hAnsi="Times New Roman" w:cs="Times New Roman"/>
                <w:i/>
                <w:iCs/>
                <w:sz w:val="24"/>
                <w:szCs w:val="24"/>
                <w:lang w:val="en-US"/>
              </w:rPr>
            </w:pPr>
            <w:r w:rsidRPr="00A4739C">
              <w:rPr>
                <w:rFonts w:ascii="Times New Roman" w:hAnsi="Times New Roman" w:cs="Times New Roman"/>
                <w:i/>
                <w:iCs/>
                <w:sz w:val="24"/>
                <w:szCs w:val="24"/>
                <w:lang w:val="en-US"/>
              </w:rPr>
              <w:t xml:space="preserve">“I think success for patients is my biggest motivator. So, my goals usually surround, they're really short-term, and if they involve evidence it's “I need to get better at this”, and it needs to be between now and the next time I see the patient. It's entirely based on how the patient's feeling, and if they're getting better.” </w:t>
            </w:r>
            <w:r w:rsidRPr="00A4739C">
              <w:rPr>
                <w:rFonts w:ascii="Times New Roman" w:hAnsi="Times New Roman" w:cs="Times New Roman"/>
                <w:sz w:val="24"/>
                <w:szCs w:val="24"/>
                <w:lang w:val="en-US"/>
              </w:rPr>
              <w:t>(P2)</w:t>
            </w:r>
          </w:p>
          <w:p w14:paraId="248BC9D1" w14:textId="77777777" w:rsidR="005709E4" w:rsidRPr="00A4739C" w:rsidRDefault="005709E4" w:rsidP="007C6A92">
            <w:pPr>
              <w:pStyle w:val="NoSpacing"/>
              <w:rPr>
                <w:rFonts w:ascii="Times New Roman" w:hAnsi="Times New Roman" w:cs="Times New Roman"/>
                <w:sz w:val="24"/>
                <w:szCs w:val="24"/>
                <w:lang w:val="en-US"/>
              </w:rPr>
            </w:pPr>
          </w:p>
        </w:tc>
      </w:tr>
      <w:tr w:rsidR="005709E4" w:rsidRPr="00A4739C" w14:paraId="43B15D64" w14:textId="77777777" w:rsidTr="003B6865">
        <w:trPr>
          <w:trHeight w:val="1133"/>
        </w:trPr>
        <w:tc>
          <w:tcPr>
            <w:tcW w:w="1844" w:type="dxa"/>
            <w:vMerge/>
          </w:tcPr>
          <w:p w14:paraId="6034551F" w14:textId="77777777" w:rsidR="005709E4" w:rsidRPr="00A4739C" w:rsidRDefault="005709E4" w:rsidP="007C6A92">
            <w:pPr>
              <w:pStyle w:val="NoSpacing"/>
              <w:rPr>
                <w:rFonts w:ascii="Times New Roman" w:hAnsi="Times New Roman" w:cs="Times New Roman"/>
                <w:sz w:val="24"/>
                <w:szCs w:val="24"/>
                <w:lang w:val="en-US"/>
              </w:rPr>
            </w:pPr>
          </w:p>
        </w:tc>
        <w:tc>
          <w:tcPr>
            <w:tcW w:w="850" w:type="dxa"/>
          </w:tcPr>
          <w:p w14:paraId="52B26EF0" w14:textId="77777777" w:rsidR="005709E4" w:rsidRPr="00A4739C" w:rsidRDefault="005709E4" w:rsidP="007C6A92">
            <w:pPr>
              <w:pStyle w:val="NoSpacing"/>
              <w:jc w:val="center"/>
              <w:rPr>
                <w:rFonts w:ascii="Times New Roman" w:hAnsi="Times New Roman" w:cs="Times New Roman"/>
                <w:sz w:val="24"/>
                <w:szCs w:val="24"/>
                <w:lang w:val="en-US"/>
              </w:rPr>
            </w:pPr>
            <w:r w:rsidRPr="00A4739C">
              <w:rPr>
                <w:rFonts w:ascii="Times New Roman" w:hAnsi="Times New Roman" w:cs="Times New Roman"/>
                <w:color w:val="000000" w:themeColor="text1"/>
                <w:sz w:val="24"/>
                <w:szCs w:val="24"/>
                <w:lang w:val="en-US"/>
              </w:rPr>
              <w:t>T3</w:t>
            </w:r>
          </w:p>
        </w:tc>
        <w:tc>
          <w:tcPr>
            <w:tcW w:w="5954" w:type="dxa"/>
          </w:tcPr>
          <w:p w14:paraId="2256BD83"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Learning institution with emphasis on EBP and/or problem solving through which the passion for EBP develops (n=3) </w:t>
            </w:r>
          </w:p>
          <w:p w14:paraId="74B119A3"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Driven by improving patient’s outcomes &amp; providing best care (n=3)</w:t>
            </w:r>
          </w:p>
          <w:p w14:paraId="49317441"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Developed sense of curiosity (n=2)</w:t>
            </w:r>
          </w:p>
          <w:p w14:paraId="0945CD24"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Incentives from employer (n=1)</w:t>
            </w:r>
          </w:p>
          <w:p w14:paraId="55DB844A"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lastRenderedPageBreak/>
              <w:t>Not wasting time on things that do not work (n=1)</w:t>
            </w:r>
          </w:p>
          <w:p w14:paraId="616EFD26" w14:textId="77777777" w:rsidR="005709E4" w:rsidRPr="00A4739C" w:rsidRDefault="005709E4">
            <w:pPr>
              <w:pStyle w:val="NoSpacing"/>
              <w:numPr>
                <w:ilvl w:val="0"/>
                <w:numId w:val="13"/>
              </w:numPr>
              <w:rPr>
                <w:rFonts w:ascii="Times New Roman" w:hAnsi="Times New Roman" w:cs="Times New Roman"/>
                <w:color w:val="000000" w:themeColor="text1"/>
                <w:sz w:val="24"/>
                <w:szCs w:val="24"/>
                <w:lang w:val="en-US"/>
              </w:rPr>
            </w:pPr>
            <w:r w:rsidRPr="00A4739C">
              <w:rPr>
                <w:rFonts w:ascii="Times New Roman" w:hAnsi="Times New Roman" w:cs="Times New Roman"/>
                <w:color w:val="000000" w:themeColor="text1"/>
                <w:sz w:val="24"/>
                <w:szCs w:val="24"/>
                <w:lang w:val="en-US"/>
              </w:rPr>
              <w:t xml:space="preserve">Being knowledgeable about practices (n=1) </w:t>
            </w:r>
          </w:p>
          <w:p w14:paraId="79F274B7" w14:textId="77777777" w:rsidR="005709E4" w:rsidRPr="00A4739C" w:rsidRDefault="005709E4" w:rsidP="007C6A92">
            <w:pPr>
              <w:pStyle w:val="NoSpacing"/>
              <w:rPr>
                <w:rFonts w:ascii="Times New Roman" w:hAnsi="Times New Roman" w:cs="Times New Roman"/>
                <w:color w:val="000000" w:themeColor="text1"/>
                <w:sz w:val="24"/>
                <w:szCs w:val="24"/>
                <w:lang w:val="en-US"/>
              </w:rPr>
            </w:pPr>
          </w:p>
        </w:tc>
        <w:tc>
          <w:tcPr>
            <w:tcW w:w="6237" w:type="dxa"/>
          </w:tcPr>
          <w:p w14:paraId="65748F7B" w14:textId="77777777" w:rsidR="005709E4" w:rsidRPr="00A4739C" w:rsidRDefault="005709E4" w:rsidP="007C6A92">
            <w:pPr>
              <w:pStyle w:val="NoSpacing"/>
              <w:rPr>
                <w:rFonts w:ascii="Times New Roman" w:hAnsi="Times New Roman" w:cs="Times New Roman"/>
                <w:sz w:val="24"/>
                <w:szCs w:val="24"/>
                <w:lang w:val="en-US"/>
              </w:rPr>
            </w:pPr>
            <w:r w:rsidRPr="00A4739C">
              <w:rPr>
                <w:rFonts w:ascii="Times New Roman" w:hAnsi="Times New Roman" w:cs="Times New Roman"/>
                <w:i/>
                <w:iCs/>
                <w:sz w:val="24"/>
                <w:szCs w:val="24"/>
                <w:lang w:val="en-US"/>
              </w:rPr>
              <w:lastRenderedPageBreak/>
              <w:t xml:space="preserve">“Yeah, I usually will seek the evidence when the client is not getting better, something's taking longer than usual, or it's just something that I don't know yet, that's when I will usually seek out the evidence.” </w:t>
            </w:r>
            <w:r w:rsidRPr="00A4739C">
              <w:rPr>
                <w:rFonts w:ascii="Times New Roman" w:hAnsi="Times New Roman" w:cs="Times New Roman"/>
                <w:sz w:val="24"/>
                <w:szCs w:val="24"/>
                <w:lang w:val="en-US"/>
              </w:rPr>
              <w:t>(P4)</w:t>
            </w:r>
          </w:p>
        </w:tc>
      </w:tr>
    </w:tbl>
    <w:p w14:paraId="06589AE6" w14:textId="77777777" w:rsidR="005709E4" w:rsidRPr="00A4739C" w:rsidRDefault="005709E4" w:rsidP="005709E4">
      <w:pPr>
        <w:rPr>
          <w:color w:val="4472C4" w:themeColor="accent1"/>
          <w:lang w:val="en-US"/>
        </w:rPr>
      </w:pPr>
      <w:r w:rsidRPr="00A4739C">
        <w:rPr>
          <w:color w:val="000000" w:themeColor="text1"/>
          <w:lang w:val="en-US"/>
        </w:rPr>
        <w:t xml:space="preserve">NOTE: Beliefs are listed in descending order (from high to low frequency). </w:t>
      </w:r>
    </w:p>
    <w:p w14:paraId="1DF9ACA4" w14:textId="77777777" w:rsidR="00C274E1" w:rsidRPr="00A4739C" w:rsidRDefault="00C274E1" w:rsidP="00180B67">
      <w:pPr>
        <w:widowControl w:val="0"/>
        <w:autoSpaceDE w:val="0"/>
        <w:autoSpaceDN w:val="0"/>
        <w:adjustRightInd w:val="0"/>
        <w:ind w:left="640" w:hanging="640"/>
        <w:rPr>
          <w:lang w:val="en-US"/>
        </w:rPr>
      </w:pPr>
    </w:p>
    <w:sectPr w:rsidR="00C274E1" w:rsidRPr="00A4739C" w:rsidSect="00A019AA">
      <w:footerReference w:type="even" r:id="rId11"/>
      <w:footerReference w:type="default" r:id="rId12"/>
      <w:pgSz w:w="16840" w:h="11900" w:orient="landscape"/>
      <w:pgMar w:top="1440" w:right="1440" w:bottom="1418"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4BF1F" w14:textId="77777777" w:rsidR="00D147F2" w:rsidRDefault="00D147F2" w:rsidP="002667C8">
      <w:r>
        <w:separator/>
      </w:r>
    </w:p>
    <w:p w14:paraId="13D4F25D" w14:textId="77777777" w:rsidR="00D147F2" w:rsidRDefault="00D147F2"/>
  </w:endnote>
  <w:endnote w:type="continuationSeparator" w:id="0">
    <w:p w14:paraId="3FFD0790" w14:textId="77777777" w:rsidR="00D147F2" w:rsidRDefault="00D147F2" w:rsidP="002667C8">
      <w:r>
        <w:continuationSeparator/>
      </w:r>
    </w:p>
    <w:p w14:paraId="6917F242" w14:textId="77777777" w:rsidR="00D147F2" w:rsidRDefault="00D147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0651829"/>
      <w:docPartObj>
        <w:docPartGallery w:val="Page Numbers (Bottom of Page)"/>
        <w:docPartUnique/>
      </w:docPartObj>
    </w:sdtPr>
    <w:sdtContent>
      <w:p w14:paraId="53858C1A" w14:textId="48DEB736" w:rsidR="00064CA6" w:rsidRDefault="00064CA6" w:rsidP="00E634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A4D2F">
          <w:rPr>
            <w:rStyle w:val="PageNumber"/>
            <w:noProof/>
          </w:rPr>
          <w:t>17</w:t>
        </w:r>
        <w:r>
          <w:rPr>
            <w:rStyle w:val="PageNumber"/>
          </w:rPr>
          <w:fldChar w:fldCharType="end"/>
        </w:r>
      </w:p>
    </w:sdtContent>
  </w:sdt>
  <w:p w14:paraId="5717A751" w14:textId="77777777" w:rsidR="00064CA6" w:rsidRDefault="00064CA6" w:rsidP="00E634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C31822" w14:textId="77777777" w:rsidR="00064CA6" w:rsidRDefault="00064CA6" w:rsidP="00D060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158B7" w14:textId="77777777" w:rsidR="00D147F2" w:rsidRDefault="00D147F2" w:rsidP="002667C8">
      <w:r>
        <w:separator/>
      </w:r>
    </w:p>
    <w:p w14:paraId="2D85388D" w14:textId="77777777" w:rsidR="00D147F2" w:rsidRDefault="00D147F2"/>
  </w:footnote>
  <w:footnote w:type="continuationSeparator" w:id="0">
    <w:p w14:paraId="60752BAD" w14:textId="77777777" w:rsidR="00D147F2" w:rsidRDefault="00D147F2" w:rsidP="002667C8">
      <w:r>
        <w:continuationSeparator/>
      </w:r>
    </w:p>
    <w:p w14:paraId="0A196398" w14:textId="77777777" w:rsidR="00D147F2" w:rsidRDefault="00D147F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72B15"/>
    <w:multiLevelType w:val="hybridMultilevel"/>
    <w:tmpl w:val="C4906F88"/>
    <w:lvl w:ilvl="0" w:tplc="2BD036F2">
      <w:start w:val="1"/>
      <w:numFmt w:val="bullet"/>
      <w:lvlText w:val=""/>
      <w:lvlJc w:val="left"/>
      <w:pPr>
        <w:ind w:left="207" w:hanging="207"/>
      </w:pPr>
      <w:rPr>
        <w:rFonts w:ascii="Symbol" w:hAnsi="Symbol"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96D1E08"/>
    <w:multiLevelType w:val="hybridMultilevel"/>
    <w:tmpl w:val="C0BA4512"/>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546B44"/>
    <w:multiLevelType w:val="hybridMultilevel"/>
    <w:tmpl w:val="B04030E2"/>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6F4D4A"/>
    <w:multiLevelType w:val="hybridMultilevel"/>
    <w:tmpl w:val="51D00BCA"/>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5C70DD4"/>
    <w:multiLevelType w:val="hybridMultilevel"/>
    <w:tmpl w:val="852671F2"/>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882307B"/>
    <w:multiLevelType w:val="hybridMultilevel"/>
    <w:tmpl w:val="1B30897A"/>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D153D8F"/>
    <w:multiLevelType w:val="hybridMultilevel"/>
    <w:tmpl w:val="C0DC5808"/>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1F7034"/>
    <w:multiLevelType w:val="hybridMultilevel"/>
    <w:tmpl w:val="71961A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4B05A0F"/>
    <w:multiLevelType w:val="hybridMultilevel"/>
    <w:tmpl w:val="64CA229C"/>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A544D6A"/>
    <w:multiLevelType w:val="hybridMultilevel"/>
    <w:tmpl w:val="64B86294"/>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B454F12"/>
    <w:multiLevelType w:val="hybridMultilevel"/>
    <w:tmpl w:val="981E5F18"/>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C4E0921"/>
    <w:multiLevelType w:val="hybridMultilevel"/>
    <w:tmpl w:val="E0281A06"/>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421048E"/>
    <w:multiLevelType w:val="hybridMultilevel"/>
    <w:tmpl w:val="08002F62"/>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EE3575F"/>
    <w:multiLevelType w:val="hybridMultilevel"/>
    <w:tmpl w:val="F706500A"/>
    <w:lvl w:ilvl="0" w:tplc="78222B0C">
      <w:start w:val="1"/>
      <w:numFmt w:val="decimal"/>
      <w:lvlText w:val="%1."/>
      <w:lvlJc w:val="left"/>
      <w:pPr>
        <w:ind w:left="360" w:hanging="360"/>
      </w:pPr>
      <w:rPr>
        <w:rFonts w:ascii="Times New Roman" w:eastAsiaTheme="minorHAnsi"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4D67CF7"/>
    <w:multiLevelType w:val="hybridMultilevel"/>
    <w:tmpl w:val="D2BABEFC"/>
    <w:lvl w:ilvl="0" w:tplc="8954DF30">
      <w:start w:val="1"/>
      <w:numFmt w:val="bullet"/>
      <w:lvlText w:val=""/>
      <w:lvlJc w:val="left"/>
      <w:pPr>
        <w:ind w:left="207" w:hanging="20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08306191">
    <w:abstractNumId w:val="1"/>
  </w:num>
  <w:num w:numId="2" w16cid:durableId="1005330290">
    <w:abstractNumId w:val="9"/>
  </w:num>
  <w:num w:numId="3" w16cid:durableId="1794668029">
    <w:abstractNumId w:val="0"/>
  </w:num>
  <w:num w:numId="4" w16cid:durableId="989096631">
    <w:abstractNumId w:val="11"/>
  </w:num>
  <w:num w:numId="5" w16cid:durableId="1535650428">
    <w:abstractNumId w:val="6"/>
  </w:num>
  <w:num w:numId="6" w16cid:durableId="2048331148">
    <w:abstractNumId w:val="10"/>
  </w:num>
  <w:num w:numId="7" w16cid:durableId="1367409268">
    <w:abstractNumId w:val="4"/>
  </w:num>
  <w:num w:numId="8" w16cid:durableId="220140603">
    <w:abstractNumId w:val="14"/>
  </w:num>
  <w:num w:numId="9" w16cid:durableId="2095542365">
    <w:abstractNumId w:val="3"/>
  </w:num>
  <w:num w:numId="10" w16cid:durableId="1093820041">
    <w:abstractNumId w:val="12"/>
  </w:num>
  <w:num w:numId="11" w16cid:durableId="87894693">
    <w:abstractNumId w:val="5"/>
  </w:num>
  <w:num w:numId="12" w16cid:durableId="163129059">
    <w:abstractNumId w:val="8"/>
  </w:num>
  <w:num w:numId="13" w16cid:durableId="706564263">
    <w:abstractNumId w:val="2"/>
  </w:num>
  <w:num w:numId="14" w16cid:durableId="1439180413">
    <w:abstractNumId w:val="7"/>
  </w:num>
  <w:num w:numId="15" w16cid:durableId="2010912310">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3CF"/>
    <w:rsid w:val="000025A8"/>
    <w:rsid w:val="00002E90"/>
    <w:rsid w:val="00006CB7"/>
    <w:rsid w:val="00007A30"/>
    <w:rsid w:val="00012349"/>
    <w:rsid w:val="00013A62"/>
    <w:rsid w:val="00014C07"/>
    <w:rsid w:val="00015750"/>
    <w:rsid w:val="00015905"/>
    <w:rsid w:val="00016302"/>
    <w:rsid w:val="00017251"/>
    <w:rsid w:val="00017A8A"/>
    <w:rsid w:val="00021335"/>
    <w:rsid w:val="00022E11"/>
    <w:rsid w:val="00026A99"/>
    <w:rsid w:val="00026B72"/>
    <w:rsid w:val="000305FD"/>
    <w:rsid w:val="00032470"/>
    <w:rsid w:val="00034932"/>
    <w:rsid w:val="00037E20"/>
    <w:rsid w:val="000414BB"/>
    <w:rsid w:val="00042094"/>
    <w:rsid w:val="00042B25"/>
    <w:rsid w:val="00044A84"/>
    <w:rsid w:val="00045D82"/>
    <w:rsid w:val="00046913"/>
    <w:rsid w:val="00050071"/>
    <w:rsid w:val="00051C96"/>
    <w:rsid w:val="0005335C"/>
    <w:rsid w:val="0005400B"/>
    <w:rsid w:val="00054EF7"/>
    <w:rsid w:val="00054F27"/>
    <w:rsid w:val="00055395"/>
    <w:rsid w:val="000578ED"/>
    <w:rsid w:val="00057917"/>
    <w:rsid w:val="000579A8"/>
    <w:rsid w:val="00057DBD"/>
    <w:rsid w:val="00060F05"/>
    <w:rsid w:val="00064CA6"/>
    <w:rsid w:val="0006599E"/>
    <w:rsid w:val="00065F38"/>
    <w:rsid w:val="00066684"/>
    <w:rsid w:val="0006718C"/>
    <w:rsid w:val="000707A5"/>
    <w:rsid w:val="00070FB5"/>
    <w:rsid w:val="00072322"/>
    <w:rsid w:val="0007597B"/>
    <w:rsid w:val="00076535"/>
    <w:rsid w:val="00081083"/>
    <w:rsid w:val="00082CB1"/>
    <w:rsid w:val="00083F57"/>
    <w:rsid w:val="00084BDC"/>
    <w:rsid w:val="0008589B"/>
    <w:rsid w:val="00086C61"/>
    <w:rsid w:val="00090AA3"/>
    <w:rsid w:val="00094AE5"/>
    <w:rsid w:val="00094F53"/>
    <w:rsid w:val="000A0E85"/>
    <w:rsid w:val="000A0FCB"/>
    <w:rsid w:val="000A766A"/>
    <w:rsid w:val="000B17B9"/>
    <w:rsid w:val="000B21C3"/>
    <w:rsid w:val="000B5754"/>
    <w:rsid w:val="000B5998"/>
    <w:rsid w:val="000C0762"/>
    <w:rsid w:val="000C4608"/>
    <w:rsid w:val="000C4FC9"/>
    <w:rsid w:val="000C6861"/>
    <w:rsid w:val="000C69B3"/>
    <w:rsid w:val="000C6AFE"/>
    <w:rsid w:val="000C7EB1"/>
    <w:rsid w:val="000D3752"/>
    <w:rsid w:val="000D4669"/>
    <w:rsid w:val="000E096A"/>
    <w:rsid w:val="000E1326"/>
    <w:rsid w:val="000E181F"/>
    <w:rsid w:val="000E1C5F"/>
    <w:rsid w:val="000E3BBF"/>
    <w:rsid w:val="000E5676"/>
    <w:rsid w:val="000E5771"/>
    <w:rsid w:val="000E5ED6"/>
    <w:rsid w:val="000E74BE"/>
    <w:rsid w:val="000E78E3"/>
    <w:rsid w:val="000F09C6"/>
    <w:rsid w:val="000F297F"/>
    <w:rsid w:val="000F2D3F"/>
    <w:rsid w:val="000F3E14"/>
    <w:rsid w:val="000F4718"/>
    <w:rsid w:val="001015F0"/>
    <w:rsid w:val="00101950"/>
    <w:rsid w:val="00102FF3"/>
    <w:rsid w:val="001042C7"/>
    <w:rsid w:val="001077CF"/>
    <w:rsid w:val="001103BC"/>
    <w:rsid w:val="00110A65"/>
    <w:rsid w:val="001111F0"/>
    <w:rsid w:val="00114054"/>
    <w:rsid w:val="0011498A"/>
    <w:rsid w:val="0012026C"/>
    <w:rsid w:val="001202BA"/>
    <w:rsid w:val="00120CBD"/>
    <w:rsid w:val="00120EA9"/>
    <w:rsid w:val="00125017"/>
    <w:rsid w:val="001251EF"/>
    <w:rsid w:val="001260AC"/>
    <w:rsid w:val="00126290"/>
    <w:rsid w:val="0013120C"/>
    <w:rsid w:val="0013143E"/>
    <w:rsid w:val="00132091"/>
    <w:rsid w:val="00133764"/>
    <w:rsid w:val="0013440B"/>
    <w:rsid w:val="001355DA"/>
    <w:rsid w:val="001364E4"/>
    <w:rsid w:val="00136B83"/>
    <w:rsid w:val="00140D61"/>
    <w:rsid w:val="0014103B"/>
    <w:rsid w:val="001417BC"/>
    <w:rsid w:val="00141BE9"/>
    <w:rsid w:val="001420AD"/>
    <w:rsid w:val="00143C19"/>
    <w:rsid w:val="00144006"/>
    <w:rsid w:val="00144BA7"/>
    <w:rsid w:val="00144CF9"/>
    <w:rsid w:val="00146141"/>
    <w:rsid w:val="001465DD"/>
    <w:rsid w:val="00147971"/>
    <w:rsid w:val="001520C3"/>
    <w:rsid w:val="00153461"/>
    <w:rsid w:val="001534E9"/>
    <w:rsid w:val="00155D74"/>
    <w:rsid w:val="00157798"/>
    <w:rsid w:val="001603E8"/>
    <w:rsid w:val="00160F75"/>
    <w:rsid w:val="001627CD"/>
    <w:rsid w:val="001652C2"/>
    <w:rsid w:val="0016602D"/>
    <w:rsid w:val="001662B6"/>
    <w:rsid w:val="0016633E"/>
    <w:rsid w:val="00167AA6"/>
    <w:rsid w:val="001708A1"/>
    <w:rsid w:val="001736A0"/>
    <w:rsid w:val="00173718"/>
    <w:rsid w:val="0018050F"/>
    <w:rsid w:val="00180875"/>
    <w:rsid w:val="00180B67"/>
    <w:rsid w:val="001820C9"/>
    <w:rsid w:val="001828DA"/>
    <w:rsid w:val="0018418B"/>
    <w:rsid w:val="00185368"/>
    <w:rsid w:val="00185DDC"/>
    <w:rsid w:val="00186428"/>
    <w:rsid w:val="001868CB"/>
    <w:rsid w:val="001877D5"/>
    <w:rsid w:val="001906BE"/>
    <w:rsid w:val="00191FF0"/>
    <w:rsid w:val="00192AF0"/>
    <w:rsid w:val="001939C1"/>
    <w:rsid w:val="00193E90"/>
    <w:rsid w:val="001951C4"/>
    <w:rsid w:val="0019604C"/>
    <w:rsid w:val="00197133"/>
    <w:rsid w:val="001A0753"/>
    <w:rsid w:val="001A12DC"/>
    <w:rsid w:val="001A145F"/>
    <w:rsid w:val="001A4182"/>
    <w:rsid w:val="001A5A17"/>
    <w:rsid w:val="001A653E"/>
    <w:rsid w:val="001A6CE1"/>
    <w:rsid w:val="001A6EA1"/>
    <w:rsid w:val="001A7079"/>
    <w:rsid w:val="001B0C5D"/>
    <w:rsid w:val="001B1576"/>
    <w:rsid w:val="001B325C"/>
    <w:rsid w:val="001B50F6"/>
    <w:rsid w:val="001B5BAA"/>
    <w:rsid w:val="001B7985"/>
    <w:rsid w:val="001B7A03"/>
    <w:rsid w:val="001C1509"/>
    <w:rsid w:val="001C2B7E"/>
    <w:rsid w:val="001C4920"/>
    <w:rsid w:val="001C4BF9"/>
    <w:rsid w:val="001C50CC"/>
    <w:rsid w:val="001D1717"/>
    <w:rsid w:val="001D3E5E"/>
    <w:rsid w:val="001D54DF"/>
    <w:rsid w:val="001D704E"/>
    <w:rsid w:val="001E1DBB"/>
    <w:rsid w:val="001E4D23"/>
    <w:rsid w:val="001F073D"/>
    <w:rsid w:val="001F16DE"/>
    <w:rsid w:val="001F1B39"/>
    <w:rsid w:val="001F1B79"/>
    <w:rsid w:val="001F53B7"/>
    <w:rsid w:val="001F5CE5"/>
    <w:rsid w:val="001F6583"/>
    <w:rsid w:val="00200358"/>
    <w:rsid w:val="00203F30"/>
    <w:rsid w:val="002049B9"/>
    <w:rsid w:val="002066BD"/>
    <w:rsid w:val="0020724A"/>
    <w:rsid w:val="00207F83"/>
    <w:rsid w:val="002107F3"/>
    <w:rsid w:val="00212F0F"/>
    <w:rsid w:val="00215084"/>
    <w:rsid w:val="002163C5"/>
    <w:rsid w:val="002200FE"/>
    <w:rsid w:val="0022089A"/>
    <w:rsid w:val="00221E87"/>
    <w:rsid w:val="00222131"/>
    <w:rsid w:val="0022270D"/>
    <w:rsid w:val="00223279"/>
    <w:rsid w:val="002234BF"/>
    <w:rsid w:val="00224515"/>
    <w:rsid w:val="00224A14"/>
    <w:rsid w:val="0023066C"/>
    <w:rsid w:val="00232AF2"/>
    <w:rsid w:val="00234D79"/>
    <w:rsid w:val="00235DC3"/>
    <w:rsid w:val="00242CFD"/>
    <w:rsid w:val="00242EF6"/>
    <w:rsid w:val="00243AC6"/>
    <w:rsid w:val="00244202"/>
    <w:rsid w:val="00251438"/>
    <w:rsid w:val="002542A9"/>
    <w:rsid w:val="0025434A"/>
    <w:rsid w:val="00256BE2"/>
    <w:rsid w:val="00260F79"/>
    <w:rsid w:val="00260FC6"/>
    <w:rsid w:val="002615CE"/>
    <w:rsid w:val="00263348"/>
    <w:rsid w:val="0026441E"/>
    <w:rsid w:val="00264961"/>
    <w:rsid w:val="00265A8E"/>
    <w:rsid w:val="00265BF7"/>
    <w:rsid w:val="002667C8"/>
    <w:rsid w:val="00267297"/>
    <w:rsid w:val="002672B1"/>
    <w:rsid w:val="002703CD"/>
    <w:rsid w:val="00270F31"/>
    <w:rsid w:val="002712E2"/>
    <w:rsid w:val="0027167B"/>
    <w:rsid w:val="002721E1"/>
    <w:rsid w:val="00273409"/>
    <w:rsid w:val="00276C29"/>
    <w:rsid w:val="0028068B"/>
    <w:rsid w:val="002808A3"/>
    <w:rsid w:val="00280A52"/>
    <w:rsid w:val="0028103E"/>
    <w:rsid w:val="00281AD3"/>
    <w:rsid w:val="00283642"/>
    <w:rsid w:val="00284ECA"/>
    <w:rsid w:val="00285239"/>
    <w:rsid w:val="00285E76"/>
    <w:rsid w:val="00286E07"/>
    <w:rsid w:val="00287447"/>
    <w:rsid w:val="00291BF0"/>
    <w:rsid w:val="002928EC"/>
    <w:rsid w:val="00292C4C"/>
    <w:rsid w:val="00292E49"/>
    <w:rsid w:val="002934D7"/>
    <w:rsid w:val="00293519"/>
    <w:rsid w:val="0029423E"/>
    <w:rsid w:val="00294429"/>
    <w:rsid w:val="00294A56"/>
    <w:rsid w:val="00295A75"/>
    <w:rsid w:val="00296C46"/>
    <w:rsid w:val="00297637"/>
    <w:rsid w:val="00297A35"/>
    <w:rsid w:val="00297CE9"/>
    <w:rsid w:val="002A3253"/>
    <w:rsid w:val="002A4014"/>
    <w:rsid w:val="002A43C4"/>
    <w:rsid w:val="002A4D2F"/>
    <w:rsid w:val="002A6AA7"/>
    <w:rsid w:val="002B0361"/>
    <w:rsid w:val="002B0DAB"/>
    <w:rsid w:val="002B2965"/>
    <w:rsid w:val="002B3254"/>
    <w:rsid w:val="002B631D"/>
    <w:rsid w:val="002C23AD"/>
    <w:rsid w:val="002C2659"/>
    <w:rsid w:val="002C2EA5"/>
    <w:rsid w:val="002C6ABB"/>
    <w:rsid w:val="002D0083"/>
    <w:rsid w:val="002D1595"/>
    <w:rsid w:val="002D459B"/>
    <w:rsid w:val="002D559B"/>
    <w:rsid w:val="002D6F9C"/>
    <w:rsid w:val="002D7574"/>
    <w:rsid w:val="002E00AF"/>
    <w:rsid w:val="002E0128"/>
    <w:rsid w:val="002E02D0"/>
    <w:rsid w:val="002E1108"/>
    <w:rsid w:val="002E1292"/>
    <w:rsid w:val="002E4B4C"/>
    <w:rsid w:val="002E4B99"/>
    <w:rsid w:val="002E55CB"/>
    <w:rsid w:val="002E5F51"/>
    <w:rsid w:val="002E731D"/>
    <w:rsid w:val="002F0C84"/>
    <w:rsid w:val="002F0EF3"/>
    <w:rsid w:val="002F0F1A"/>
    <w:rsid w:val="002F1852"/>
    <w:rsid w:val="002F2EC7"/>
    <w:rsid w:val="002F5415"/>
    <w:rsid w:val="003013F1"/>
    <w:rsid w:val="00306394"/>
    <w:rsid w:val="00306617"/>
    <w:rsid w:val="003069E3"/>
    <w:rsid w:val="00306BCD"/>
    <w:rsid w:val="00310F8E"/>
    <w:rsid w:val="0031317B"/>
    <w:rsid w:val="00313934"/>
    <w:rsid w:val="0031409E"/>
    <w:rsid w:val="00316A3C"/>
    <w:rsid w:val="003170AB"/>
    <w:rsid w:val="00317530"/>
    <w:rsid w:val="0032121C"/>
    <w:rsid w:val="00321280"/>
    <w:rsid w:val="00321C3F"/>
    <w:rsid w:val="003232E6"/>
    <w:rsid w:val="0032410F"/>
    <w:rsid w:val="00331C09"/>
    <w:rsid w:val="00336539"/>
    <w:rsid w:val="00340650"/>
    <w:rsid w:val="00340BD1"/>
    <w:rsid w:val="003426D0"/>
    <w:rsid w:val="00344196"/>
    <w:rsid w:val="00350441"/>
    <w:rsid w:val="00350E29"/>
    <w:rsid w:val="00355D77"/>
    <w:rsid w:val="003577EA"/>
    <w:rsid w:val="00357A1A"/>
    <w:rsid w:val="00357DE7"/>
    <w:rsid w:val="0036133B"/>
    <w:rsid w:val="00362472"/>
    <w:rsid w:val="0036277F"/>
    <w:rsid w:val="00363149"/>
    <w:rsid w:val="00363365"/>
    <w:rsid w:val="0036389F"/>
    <w:rsid w:val="00364E9E"/>
    <w:rsid w:val="003653CF"/>
    <w:rsid w:val="00365420"/>
    <w:rsid w:val="00365E51"/>
    <w:rsid w:val="00365F9C"/>
    <w:rsid w:val="003667B1"/>
    <w:rsid w:val="00366D7F"/>
    <w:rsid w:val="00371D4C"/>
    <w:rsid w:val="00373743"/>
    <w:rsid w:val="00375296"/>
    <w:rsid w:val="003811A4"/>
    <w:rsid w:val="003821EE"/>
    <w:rsid w:val="00382A02"/>
    <w:rsid w:val="0038345A"/>
    <w:rsid w:val="00384142"/>
    <w:rsid w:val="003868AD"/>
    <w:rsid w:val="00386BB9"/>
    <w:rsid w:val="00387BEC"/>
    <w:rsid w:val="00387E75"/>
    <w:rsid w:val="00390CCB"/>
    <w:rsid w:val="00391BC6"/>
    <w:rsid w:val="003923AF"/>
    <w:rsid w:val="003949C7"/>
    <w:rsid w:val="003A1C67"/>
    <w:rsid w:val="003A1FE3"/>
    <w:rsid w:val="003A22A3"/>
    <w:rsid w:val="003A247E"/>
    <w:rsid w:val="003A2546"/>
    <w:rsid w:val="003A2B76"/>
    <w:rsid w:val="003A2DDA"/>
    <w:rsid w:val="003A3C41"/>
    <w:rsid w:val="003A4556"/>
    <w:rsid w:val="003A5DFC"/>
    <w:rsid w:val="003A7B15"/>
    <w:rsid w:val="003B02E5"/>
    <w:rsid w:val="003B12C2"/>
    <w:rsid w:val="003B12E7"/>
    <w:rsid w:val="003B15AD"/>
    <w:rsid w:val="003B20E4"/>
    <w:rsid w:val="003B32A4"/>
    <w:rsid w:val="003B4F93"/>
    <w:rsid w:val="003B60AD"/>
    <w:rsid w:val="003B6865"/>
    <w:rsid w:val="003B7E50"/>
    <w:rsid w:val="003C0FD9"/>
    <w:rsid w:val="003C1B03"/>
    <w:rsid w:val="003C2F8E"/>
    <w:rsid w:val="003C308C"/>
    <w:rsid w:val="003C3EB2"/>
    <w:rsid w:val="003C43FE"/>
    <w:rsid w:val="003C5E8D"/>
    <w:rsid w:val="003C6887"/>
    <w:rsid w:val="003D27A8"/>
    <w:rsid w:val="003D2D3B"/>
    <w:rsid w:val="003D3483"/>
    <w:rsid w:val="003D354A"/>
    <w:rsid w:val="003D3817"/>
    <w:rsid w:val="003D3A6A"/>
    <w:rsid w:val="003D4507"/>
    <w:rsid w:val="003D488D"/>
    <w:rsid w:val="003D53B1"/>
    <w:rsid w:val="003D5995"/>
    <w:rsid w:val="003D5A1E"/>
    <w:rsid w:val="003E0518"/>
    <w:rsid w:val="003E0680"/>
    <w:rsid w:val="003E2895"/>
    <w:rsid w:val="003E400D"/>
    <w:rsid w:val="003E5628"/>
    <w:rsid w:val="003E77A9"/>
    <w:rsid w:val="003F4299"/>
    <w:rsid w:val="003F4470"/>
    <w:rsid w:val="003F4770"/>
    <w:rsid w:val="003F4A30"/>
    <w:rsid w:val="003F5D4F"/>
    <w:rsid w:val="003F69BD"/>
    <w:rsid w:val="003F7572"/>
    <w:rsid w:val="00400F10"/>
    <w:rsid w:val="00402E12"/>
    <w:rsid w:val="0040340D"/>
    <w:rsid w:val="00404955"/>
    <w:rsid w:val="00404E3E"/>
    <w:rsid w:val="00406E46"/>
    <w:rsid w:val="004107C9"/>
    <w:rsid w:val="00410E95"/>
    <w:rsid w:val="00411631"/>
    <w:rsid w:val="00411C02"/>
    <w:rsid w:val="004132FB"/>
    <w:rsid w:val="00413982"/>
    <w:rsid w:val="004151D0"/>
    <w:rsid w:val="00416A32"/>
    <w:rsid w:val="00416F63"/>
    <w:rsid w:val="0041712E"/>
    <w:rsid w:val="004178D3"/>
    <w:rsid w:val="00420AC5"/>
    <w:rsid w:val="004214B9"/>
    <w:rsid w:val="004217AD"/>
    <w:rsid w:val="004228DE"/>
    <w:rsid w:val="004232F1"/>
    <w:rsid w:val="0042416A"/>
    <w:rsid w:val="00426099"/>
    <w:rsid w:val="004301BC"/>
    <w:rsid w:val="004305E9"/>
    <w:rsid w:val="00430C3C"/>
    <w:rsid w:val="0043155E"/>
    <w:rsid w:val="00431DCC"/>
    <w:rsid w:val="0043280D"/>
    <w:rsid w:val="0043294D"/>
    <w:rsid w:val="00433D12"/>
    <w:rsid w:val="00435925"/>
    <w:rsid w:val="004362C1"/>
    <w:rsid w:val="004363A9"/>
    <w:rsid w:val="00444E9C"/>
    <w:rsid w:val="0044664D"/>
    <w:rsid w:val="00447380"/>
    <w:rsid w:val="004519B9"/>
    <w:rsid w:val="0045306C"/>
    <w:rsid w:val="00453224"/>
    <w:rsid w:val="004538D3"/>
    <w:rsid w:val="0045397E"/>
    <w:rsid w:val="004542A2"/>
    <w:rsid w:val="004575C8"/>
    <w:rsid w:val="00461438"/>
    <w:rsid w:val="00461F54"/>
    <w:rsid w:val="004622C7"/>
    <w:rsid w:val="00462666"/>
    <w:rsid w:val="00462D6A"/>
    <w:rsid w:val="00463361"/>
    <w:rsid w:val="00463746"/>
    <w:rsid w:val="00463C17"/>
    <w:rsid w:val="00463DD2"/>
    <w:rsid w:val="00463E0C"/>
    <w:rsid w:val="0046450C"/>
    <w:rsid w:val="004658E3"/>
    <w:rsid w:val="0046613E"/>
    <w:rsid w:val="0046670B"/>
    <w:rsid w:val="00470ECE"/>
    <w:rsid w:val="004722DE"/>
    <w:rsid w:val="00473255"/>
    <w:rsid w:val="00474326"/>
    <w:rsid w:val="00477925"/>
    <w:rsid w:val="004806E9"/>
    <w:rsid w:val="004808F9"/>
    <w:rsid w:val="00480A16"/>
    <w:rsid w:val="00480BB3"/>
    <w:rsid w:val="00480F3C"/>
    <w:rsid w:val="00494EB8"/>
    <w:rsid w:val="004951B9"/>
    <w:rsid w:val="004A0275"/>
    <w:rsid w:val="004A04DB"/>
    <w:rsid w:val="004A1250"/>
    <w:rsid w:val="004A1639"/>
    <w:rsid w:val="004A25A0"/>
    <w:rsid w:val="004A53A1"/>
    <w:rsid w:val="004A56F6"/>
    <w:rsid w:val="004A71AF"/>
    <w:rsid w:val="004B08F4"/>
    <w:rsid w:val="004B305C"/>
    <w:rsid w:val="004B33C2"/>
    <w:rsid w:val="004B3DF5"/>
    <w:rsid w:val="004B427D"/>
    <w:rsid w:val="004B48EE"/>
    <w:rsid w:val="004B5486"/>
    <w:rsid w:val="004B7168"/>
    <w:rsid w:val="004C01C4"/>
    <w:rsid w:val="004C0A51"/>
    <w:rsid w:val="004C39B7"/>
    <w:rsid w:val="004C3B00"/>
    <w:rsid w:val="004C528C"/>
    <w:rsid w:val="004D06D3"/>
    <w:rsid w:val="004D2A0A"/>
    <w:rsid w:val="004D36EF"/>
    <w:rsid w:val="004D3AAC"/>
    <w:rsid w:val="004D739A"/>
    <w:rsid w:val="004E0D12"/>
    <w:rsid w:val="004E3300"/>
    <w:rsid w:val="004E3B29"/>
    <w:rsid w:val="004E3FE0"/>
    <w:rsid w:val="004E6612"/>
    <w:rsid w:val="004E6BA3"/>
    <w:rsid w:val="004F26A0"/>
    <w:rsid w:val="004F296E"/>
    <w:rsid w:val="004F3847"/>
    <w:rsid w:val="004F4C6B"/>
    <w:rsid w:val="004F781C"/>
    <w:rsid w:val="004F7854"/>
    <w:rsid w:val="004F7F1A"/>
    <w:rsid w:val="004F7F74"/>
    <w:rsid w:val="005013AB"/>
    <w:rsid w:val="00502AE2"/>
    <w:rsid w:val="00502C1C"/>
    <w:rsid w:val="00503579"/>
    <w:rsid w:val="00503F5B"/>
    <w:rsid w:val="005057D2"/>
    <w:rsid w:val="00507068"/>
    <w:rsid w:val="005119C5"/>
    <w:rsid w:val="00512926"/>
    <w:rsid w:val="00512C9F"/>
    <w:rsid w:val="00512DF7"/>
    <w:rsid w:val="00514EAA"/>
    <w:rsid w:val="0051675E"/>
    <w:rsid w:val="00516D80"/>
    <w:rsid w:val="00520FDD"/>
    <w:rsid w:val="00521CFA"/>
    <w:rsid w:val="00522C3C"/>
    <w:rsid w:val="00522DF7"/>
    <w:rsid w:val="0052386A"/>
    <w:rsid w:val="00523929"/>
    <w:rsid w:val="0052660F"/>
    <w:rsid w:val="005302B3"/>
    <w:rsid w:val="00533C46"/>
    <w:rsid w:val="00534472"/>
    <w:rsid w:val="00535B6A"/>
    <w:rsid w:val="00536BE3"/>
    <w:rsid w:val="0053708A"/>
    <w:rsid w:val="005370B8"/>
    <w:rsid w:val="005415CB"/>
    <w:rsid w:val="005421C8"/>
    <w:rsid w:val="00542E6E"/>
    <w:rsid w:val="00543719"/>
    <w:rsid w:val="0054511B"/>
    <w:rsid w:val="0054513F"/>
    <w:rsid w:val="0054525F"/>
    <w:rsid w:val="0054619F"/>
    <w:rsid w:val="00546D28"/>
    <w:rsid w:val="00546E70"/>
    <w:rsid w:val="00547EB9"/>
    <w:rsid w:val="0055087F"/>
    <w:rsid w:val="00552672"/>
    <w:rsid w:val="0055440A"/>
    <w:rsid w:val="005549B4"/>
    <w:rsid w:val="0055640A"/>
    <w:rsid w:val="00562D96"/>
    <w:rsid w:val="005635A8"/>
    <w:rsid w:val="00565755"/>
    <w:rsid w:val="00565830"/>
    <w:rsid w:val="005669FD"/>
    <w:rsid w:val="0056719D"/>
    <w:rsid w:val="005709E4"/>
    <w:rsid w:val="00570BA6"/>
    <w:rsid w:val="00570D27"/>
    <w:rsid w:val="005715C7"/>
    <w:rsid w:val="005740E0"/>
    <w:rsid w:val="005748A1"/>
    <w:rsid w:val="00575180"/>
    <w:rsid w:val="005751C1"/>
    <w:rsid w:val="00575793"/>
    <w:rsid w:val="00576E9E"/>
    <w:rsid w:val="00577E96"/>
    <w:rsid w:val="00581BC8"/>
    <w:rsid w:val="00583A54"/>
    <w:rsid w:val="00583D09"/>
    <w:rsid w:val="0058466B"/>
    <w:rsid w:val="00585898"/>
    <w:rsid w:val="00586034"/>
    <w:rsid w:val="005906CA"/>
    <w:rsid w:val="0059248C"/>
    <w:rsid w:val="00592B02"/>
    <w:rsid w:val="005930FA"/>
    <w:rsid w:val="00593651"/>
    <w:rsid w:val="005A0CE8"/>
    <w:rsid w:val="005A1009"/>
    <w:rsid w:val="005A19D5"/>
    <w:rsid w:val="005A230E"/>
    <w:rsid w:val="005A3761"/>
    <w:rsid w:val="005A7C8C"/>
    <w:rsid w:val="005B0419"/>
    <w:rsid w:val="005B4686"/>
    <w:rsid w:val="005B479F"/>
    <w:rsid w:val="005B4B5B"/>
    <w:rsid w:val="005B4FD0"/>
    <w:rsid w:val="005B5EB1"/>
    <w:rsid w:val="005B68C8"/>
    <w:rsid w:val="005B6938"/>
    <w:rsid w:val="005C118A"/>
    <w:rsid w:val="005C25D3"/>
    <w:rsid w:val="005C305E"/>
    <w:rsid w:val="005C3A36"/>
    <w:rsid w:val="005C3B13"/>
    <w:rsid w:val="005C6C1F"/>
    <w:rsid w:val="005C6ECC"/>
    <w:rsid w:val="005C6F3C"/>
    <w:rsid w:val="005D0875"/>
    <w:rsid w:val="005D1595"/>
    <w:rsid w:val="005D17D4"/>
    <w:rsid w:val="005D2C09"/>
    <w:rsid w:val="005D3DF9"/>
    <w:rsid w:val="005D562D"/>
    <w:rsid w:val="005D786D"/>
    <w:rsid w:val="005E0402"/>
    <w:rsid w:val="005E094F"/>
    <w:rsid w:val="005E15A4"/>
    <w:rsid w:val="005E248B"/>
    <w:rsid w:val="005E4F22"/>
    <w:rsid w:val="005E5B9F"/>
    <w:rsid w:val="005E65D6"/>
    <w:rsid w:val="005E65EF"/>
    <w:rsid w:val="005E6FAF"/>
    <w:rsid w:val="005E744A"/>
    <w:rsid w:val="005E74A2"/>
    <w:rsid w:val="005F071B"/>
    <w:rsid w:val="005F15E7"/>
    <w:rsid w:val="005F16FA"/>
    <w:rsid w:val="005F21D4"/>
    <w:rsid w:val="005F28C6"/>
    <w:rsid w:val="005F34CF"/>
    <w:rsid w:val="005F4A39"/>
    <w:rsid w:val="005F4C72"/>
    <w:rsid w:val="005F7504"/>
    <w:rsid w:val="0060003D"/>
    <w:rsid w:val="00601262"/>
    <w:rsid w:val="0060226D"/>
    <w:rsid w:val="00602A70"/>
    <w:rsid w:val="0060497A"/>
    <w:rsid w:val="00604ACD"/>
    <w:rsid w:val="006133E4"/>
    <w:rsid w:val="00613B6F"/>
    <w:rsid w:val="0061461C"/>
    <w:rsid w:val="00621B8E"/>
    <w:rsid w:val="00621FB1"/>
    <w:rsid w:val="0062558A"/>
    <w:rsid w:val="00625CA3"/>
    <w:rsid w:val="006267B8"/>
    <w:rsid w:val="00626BA8"/>
    <w:rsid w:val="006311D8"/>
    <w:rsid w:val="006313C9"/>
    <w:rsid w:val="006354ED"/>
    <w:rsid w:val="00636992"/>
    <w:rsid w:val="006373ED"/>
    <w:rsid w:val="0064104D"/>
    <w:rsid w:val="00641163"/>
    <w:rsid w:val="006414C5"/>
    <w:rsid w:val="00641CB7"/>
    <w:rsid w:val="00645D30"/>
    <w:rsid w:val="006460B8"/>
    <w:rsid w:val="006466EC"/>
    <w:rsid w:val="00646B42"/>
    <w:rsid w:val="006474C3"/>
    <w:rsid w:val="00650731"/>
    <w:rsid w:val="006509F8"/>
    <w:rsid w:val="0065259D"/>
    <w:rsid w:val="00652709"/>
    <w:rsid w:val="00652C98"/>
    <w:rsid w:val="00653509"/>
    <w:rsid w:val="0065671C"/>
    <w:rsid w:val="00656D01"/>
    <w:rsid w:val="006619FC"/>
    <w:rsid w:val="00663A2E"/>
    <w:rsid w:val="00664B02"/>
    <w:rsid w:val="00664FEC"/>
    <w:rsid w:val="006666F4"/>
    <w:rsid w:val="00670065"/>
    <w:rsid w:val="00670338"/>
    <w:rsid w:val="00671E59"/>
    <w:rsid w:val="006731A4"/>
    <w:rsid w:val="0067478B"/>
    <w:rsid w:val="00674798"/>
    <w:rsid w:val="00674DCE"/>
    <w:rsid w:val="00676813"/>
    <w:rsid w:val="00676DD6"/>
    <w:rsid w:val="00680346"/>
    <w:rsid w:val="006835EF"/>
    <w:rsid w:val="0068397C"/>
    <w:rsid w:val="00684E4B"/>
    <w:rsid w:val="00686F1B"/>
    <w:rsid w:val="00687809"/>
    <w:rsid w:val="00687BD7"/>
    <w:rsid w:val="00693051"/>
    <w:rsid w:val="006942F5"/>
    <w:rsid w:val="0069522E"/>
    <w:rsid w:val="00697155"/>
    <w:rsid w:val="006A14F1"/>
    <w:rsid w:val="006A22CD"/>
    <w:rsid w:val="006A2E38"/>
    <w:rsid w:val="006A717E"/>
    <w:rsid w:val="006A75B3"/>
    <w:rsid w:val="006A7C0C"/>
    <w:rsid w:val="006B0D0B"/>
    <w:rsid w:val="006B2DF9"/>
    <w:rsid w:val="006B340A"/>
    <w:rsid w:val="006C0538"/>
    <w:rsid w:val="006C2397"/>
    <w:rsid w:val="006C3173"/>
    <w:rsid w:val="006C5382"/>
    <w:rsid w:val="006C60BE"/>
    <w:rsid w:val="006C64E3"/>
    <w:rsid w:val="006D0ED5"/>
    <w:rsid w:val="006D2627"/>
    <w:rsid w:val="006D339F"/>
    <w:rsid w:val="006D39CD"/>
    <w:rsid w:val="006D3AB2"/>
    <w:rsid w:val="006D3CFC"/>
    <w:rsid w:val="006D450F"/>
    <w:rsid w:val="006D4846"/>
    <w:rsid w:val="006D66F5"/>
    <w:rsid w:val="006E0434"/>
    <w:rsid w:val="006E1A60"/>
    <w:rsid w:val="006E1A6C"/>
    <w:rsid w:val="006E1B05"/>
    <w:rsid w:val="006E2069"/>
    <w:rsid w:val="006E444A"/>
    <w:rsid w:val="006E494E"/>
    <w:rsid w:val="006E6F32"/>
    <w:rsid w:val="006E7362"/>
    <w:rsid w:val="006F2294"/>
    <w:rsid w:val="006F3B58"/>
    <w:rsid w:val="006F5EE4"/>
    <w:rsid w:val="006F6E2C"/>
    <w:rsid w:val="006F7016"/>
    <w:rsid w:val="006F7812"/>
    <w:rsid w:val="006F7E2C"/>
    <w:rsid w:val="007010CC"/>
    <w:rsid w:val="007032CE"/>
    <w:rsid w:val="00705723"/>
    <w:rsid w:val="0070628C"/>
    <w:rsid w:val="00706DA8"/>
    <w:rsid w:val="00706F73"/>
    <w:rsid w:val="00707930"/>
    <w:rsid w:val="00707949"/>
    <w:rsid w:val="00713624"/>
    <w:rsid w:val="00714BF0"/>
    <w:rsid w:val="0071684D"/>
    <w:rsid w:val="007168CD"/>
    <w:rsid w:val="007173CE"/>
    <w:rsid w:val="00717957"/>
    <w:rsid w:val="00723F7E"/>
    <w:rsid w:val="00725CAF"/>
    <w:rsid w:val="0072687A"/>
    <w:rsid w:val="0072733E"/>
    <w:rsid w:val="00731175"/>
    <w:rsid w:val="0073134C"/>
    <w:rsid w:val="007316B2"/>
    <w:rsid w:val="00732255"/>
    <w:rsid w:val="007323EF"/>
    <w:rsid w:val="00732B83"/>
    <w:rsid w:val="007341C6"/>
    <w:rsid w:val="007347F1"/>
    <w:rsid w:val="00735075"/>
    <w:rsid w:val="007363EF"/>
    <w:rsid w:val="00740D85"/>
    <w:rsid w:val="0074119F"/>
    <w:rsid w:val="007465B9"/>
    <w:rsid w:val="007474DF"/>
    <w:rsid w:val="00747C5F"/>
    <w:rsid w:val="00751538"/>
    <w:rsid w:val="00751A85"/>
    <w:rsid w:val="00752119"/>
    <w:rsid w:val="007522A8"/>
    <w:rsid w:val="007531B4"/>
    <w:rsid w:val="00753477"/>
    <w:rsid w:val="0075396E"/>
    <w:rsid w:val="00757B5F"/>
    <w:rsid w:val="0076055B"/>
    <w:rsid w:val="0076061A"/>
    <w:rsid w:val="00760A8E"/>
    <w:rsid w:val="0076284E"/>
    <w:rsid w:val="007648D2"/>
    <w:rsid w:val="00765A3E"/>
    <w:rsid w:val="00765B8A"/>
    <w:rsid w:val="00765D2E"/>
    <w:rsid w:val="007674BC"/>
    <w:rsid w:val="007678FC"/>
    <w:rsid w:val="007705FC"/>
    <w:rsid w:val="00770769"/>
    <w:rsid w:val="00773559"/>
    <w:rsid w:val="00773A85"/>
    <w:rsid w:val="0077524E"/>
    <w:rsid w:val="00776732"/>
    <w:rsid w:val="00777E20"/>
    <w:rsid w:val="00777E25"/>
    <w:rsid w:val="00780463"/>
    <w:rsid w:val="00780D6A"/>
    <w:rsid w:val="00781FC3"/>
    <w:rsid w:val="00784715"/>
    <w:rsid w:val="007847DA"/>
    <w:rsid w:val="007857C3"/>
    <w:rsid w:val="007868AA"/>
    <w:rsid w:val="00786EEC"/>
    <w:rsid w:val="0079001A"/>
    <w:rsid w:val="007948CF"/>
    <w:rsid w:val="0079524C"/>
    <w:rsid w:val="00797303"/>
    <w:rsid w:val="00797A98"/>
    <w:rsid w:val="007A2865"/>
    <w:rsid w:val="007A3A22"/>
    <w:rsid w:val="007A42B1"/>
    <w:rsid w:val="007A5060"/>
    <w:rsid w:val="007A5C78"/>
    <w:rsid w:val="007A64E9"/>
    <w:rsid w:val="007A6EA0"/>
    <w:rsid w:val="007A7244"/>
    <w:rsid w:val="007B18D7"/>
    <w:rsid w:val="007B204A"/>
    <w:rsid w:val="007B272F"/>
    <w:rsid w:val="007B335F"/>
    <w:rsid w:val="007B7608"/>
    <w:rsid w:val="007C0C98"/>
    <w:rsid w:val="007C3682"/>
    <w:rsid w:val="007C3E94"/>
    <w:rsid w:val="007C462B"/>
    <w:rsid w:val="007C4A4C"/>
    <w:rsid w:val="007C6A92"/>
    <w:rsid w:val="007C6D73"/>
    <w:rsid w:val="007C7EAC"/>
    <w:rsid w:val="007C7FF2"/>
    <w:rsid w:val="007D07BF"/>
    <w:rsid w:val="007D25BF"/>
    <w:rsid w:val="007D3ED5"/>
    <w:rsid w:val="007D75F8"/>
    <w:rsid w:val="007E0738"/>
    <w:rsid w:val="007E2DB4"/>
    <w:rsid w:val="007E3E91"/>
    <w:rsid w:val="007E5E65"/>
    <w:rsid w:val="007E61E9"/>
    <w:rsid w:val="007E6D07"/>
    <w:rsid w:val="007E781E"/>
    <w:rsid w:val="007E7942"/>
    <w:rsid w:val="007F0302"/>
    <w:rsid w:val="007F0C7B"/>
    <w:rsid w:val="007F1680"/>
    <w:rsid w:val="007F37BB"/>
    <w:rsid w:val="007F4EE0"/>
    <w:rsid w:val="007F4F32"/>
    <w:rsid w:val="007F6930"/>
    <w:rsid w:val="00802367"/>
    <w:rsid w:val="008027A3"/>
    <w:rsid w:val="00802E1D"/>
    <w:rsid w:val="00803EEB"/>
    <w:rsid w:val="0080410B"/>
    <w:rsid w:val="00805406"/>
    <w:rsid w:val="008062EB"/>
    <w:rsid w:val="008067CD"/>
    <w:rsid w:val="0080762E"/>
    <w:rsid w:val="00807AA0"/>
    <w:rsid w:val="00807DA4"/>
    <w:rsid w:val="00812C66"/>
    <w:rsid w:val="00815CFC"/>
    <w:rsid w:val="0081670A"/>
    <w:rsid w:val="0081722A"/>
    <w:rsid w:val="008172EE"/>
    <w:rsid w:val="0081751A"/>
    <w:rsid w:val="00820802"/>
    <w:rsid w:val="0082333E"/>
    <w:rsid w:val="00823BCD"/>
    <w:rsid w:val="008248A3"/>
    <w:rsid w:val="00825344"/>
    <w:rsid w:val="00826965"/>
    <w:rsid w:val="008269F7"/>
    <w:rsid w:val="00832456"/>
    <w:rsid w:val="008329E1"/>
    <w:rsid w:val="00833284"/>
    <w:rsid w:val="008335FF"/>
    <w:rsid w:val="0083598C"/>
    <w:rsid w:val="00836052"/>
    <w:rsid w:val="00836300"/>
    <w:rsid w:val="00836BB5"/>
    <w:rsid w:val="008379CA"/>
    <w:rsid w:val="008403CE"/>
    <w:rsid w:val="00841037"/>
    <w:rsid w:val="00842390"/>
    <w:rsid w:val="008430BF"/>
    <w:rsid w:val="008431D3"/>
    <w:rsid w:val="00843D6C"/>
    <w:rsid w:val="008450F3"/>
    <w:rsid w:val="00845FE9"/>
    <w:rsid w:val="00847B32"/>
    <w:rsid w:val="00847E1E"/>
    <w:rsid w:val="00850E6D"/>
    <w:rsid w:val="00854F94"/>
    <w:rsid w:val="00854FDE"/>
    <w:rsid w:val="008563C0"/>
    <w:rsid w:val="008576AC"/>
    <w:rsid w:val="008626A1"/>
    <w:rsid w:val="008630CC"/>
    <w:rsid w:val="00863C7D"/>
    <w:rsid w:val="00863DE1"/>
    <w:rsid w:val="0086575C"/>
    <w:rsid w:val="0086602A"/>
    <w:rsid w:val="00866640"/>
    <w:rsid w:val="00870093"/>
    <w:rsid w:val="00870371"/>
    <w:rsid w:val="0087091E"/>
    <w:rsid w:val="0087143B"/>
    <w:rsid w:val="0087289F"/>
    <w:rsid w:val="00872D9B"/>
    <w:rsid w:val="00873B51"/>
    <w:rsid w:val="008742D7"/>
    <w:rsid w:val="00874FE3"/>
    <w:rsid w:val="00880698"/>
    <w:rsid w:val="00882355"/>
    <w:rsid w:val="008828A3"/>
    <w:rsid w:val="00884319"/>
    <w:rsid w:val="0088541E"/>
    <w:rsid w:val="00886455"/>
    <w:rsid w:val="0089002B"/>
    <w:rsid w:val="008906E5"/>
    <w:rsid w:val="008921EC"/>
    <w:rsid w:val="00893176"/>
    <w:rsid w:val="00893566"/>
    <w:rsid w:val="00894265"/>
    <w:rsid w:val="00897991"/>
    <w:rsid w:val="008A22F9"/>
    <w:rsid w:val="008A2412"/>
    <w:rsid w:val="008A36E3"/>
    <w:rsid w:val="008A3939"/>
    <w:rsid w:val="008A58F8"/>
    <w:rsid w:val="008A59DD"/>
    <w:rsid w:val="008A5FAE"/>
    <w:rsid w:val="008A69DE"/>
    <w:rsid w:val="008A76F6"/>
    <w:rsid w:val="008B1179"/>
    <w:rsid w:val="008B1B27"/>
    <w:rsid w:val="008B25C4"/>
    <w:rsid w:val="008B4729"/>
    <w:rsid w:val="008B6A2F"/>
    <w:rsid w:val="008C24AE"/>
    <w:rsid w:val="008C3AEF"/>
    <w:rsid w:val="008C6D52"/>
    <w:rsid w:val="008C7DBE"/>
    <w:rsid w:val="008D181E"/>
    <w:rsid w:val="008D22E8"/>
    <w:rsid w:val="008D3AAB"/>
    <w:rsid w:val="008D5641"/>
    <w:rsid w:val="008D70E8"/>
    <w:rsid w:val="008E05B4"/>
    <w:rsid w:val="008E1AB5"/>
    <w:rsid w:val="008E3233"/>
    <w:rsid w:val="008E46D2"/>
    <w:rsid w:val="008E72C9"/>
    <w:rsid w:val="008F10C3"/>
    <w:rsid w:val="008F4A77"/>
    <w:rsid w:val="008F627E"/>
    <w:rsid w:val="008F62D5"/>
    <w:rsid w:val="008F67A9"/>
    <w:rsid w:val="00902B97"/>
    <w:rsid w:val="009032C4"/>
    <w:rsid w:val="009033F7"/>
    <w:rsid w:val="00903F2F"/>
    <w:rsid w:val="00904178"/>
    <w:rsid w:val="00905BE2"/>
    <w:rsid w:val="00910538"/>
    <w:rsid w:val="00910FD6"/>
    <w:rsid w:val="00911751"/>
    <w:rsid w:val="00912055"/>
    <w:rsid w:val="00914DC6"/>
    <w:rsid w:val="00915401"/>
    <w:rsid w:val="00915571"/>
    <w:rsid w:val="00916B9E"/>
    <w:rsid w:val="00916E5B"/>
    <w:rsid w:val="009266CD"/>
    <w:rsid w:val="00927D87"/>
    <w:rsid w:val="009324DA"/>
    <w:rsid w:val="00932B5D"/>
    <w:rsid w:val="009330A8"/>
    <w:rsid w:val="00933F6F"/>
    <w:rsid w:val="009340E4"/>
    <w:rsid w:val="00940731"/>
    <w:rsid w:val="00942B96"/>
    <w:rsid w:val="00942DE7"/>
    <w:rsid w:val="009451F2"/>
    <w:rsid w:val="009451FF"/>
    <w:rsid w:val="009464BC"/>
    <w:rsid w:val="0094730A"/>
    <w:rsid w:val="00947D38"/>
    <w:rsid w:val="00947F74"/>
    <w:rsid w:val="009501F4"/>
    <w:rsid w:val="00950C74"/>
    <w:rsid w:val="00951792"/>
    <w:rsid w:val="00952248"/>
    <w:rsid w:val="00954284"/>
    <w:rsid w:val="009542DE"/>
    <w:rsid w:val="00954353"/>
    <w:rsid w:val="009560A1"/>
    <w:rsid w:val="009569F1"/>
    <w:rsid w:val="00956DCD"/>
    <w:rsid w:val="00957398"/>
    <w:rsid w:val="00965EBB"/>
    <w:rsid w:val="00971AB9"/>
    <w:rsid w:val="00972CAD"/>
    <w:rsid w:val="0097357C"/>
    <w:rsid w:val="00973613"/>
    <w:rsid w:val="00973A20"/>
    <w:rsid w:val="0097444B"/>
    <w:rsid w:val="009761C5"/>
    <w:rsid w:val="00980865"/>
    <w:rsid w:val="009809C8"/>
    <w:rsid w:val="00981EDB"/>
    <w:rsid w:val="00985902"/>
    <w:rsid w:val="0098652C"/>
    <w:rsid w:val="0098694D"/>
    <w:rsid w:val="00986D08"/>
    <w:rsid w:val="00987895"/>
    <w:rsid w:val="0099063F"/>
    <w:rsid w:val="009906B2"/>
    <w:rsid w:val="00991848"/>
    <w:rsid w:val="00992730"/>
    <w:rsid w:val="009A40E1"/>
    <w:rsid w:val="009A4D42"/>
    <w:rsid w:val="009A6E43"/>
    <w:rsid w:val="009B0796"/>
    <w:rsid w:val="009B15B2"/>
    <w:rsid w:val="009B216E"/>
    <w:rsid w:val="009B2247"/>
    <w:rsid w:val="009B248F"/>
    <w:rsid w:val="009B2545"/>
    <w:rsid w:val="009B2F33"/>
    <w:rsid w:val="009B3F66"/>
    <w:rsid w:val="009B4385"/>
    <w:rsid w:val="009B5DDD"/>
    <w:rsid w:val="009B750B"/>
    <w:rsid w:val="009B7A54"/>
    <w:rsid w:val="009C02E4"/>
    <w:rsid w:val="009C29B9"/>
    <w:rsid w:val="009C2C89"/>
    <w:rsid w:val="009C3BEF"/>
    <w:rsid w:val="009C56C5"/>
    <w:rsid w:val="009C6196"/>
    <w:rsid w:val="009C7A1A"/>
    <w:rsid w:val="009C7CE5"/>
    <w:rsid w:val="009D0F65"/>
    <w:rsid w:val="009D1C69"/>
    <w:rsid w:val="009D1DB6"/>
    <w:rsid w:val="009D559A"/>
    <w:rsid w:val="009D5DF8"/>
    <w:rsid w:val="009D7EF6"/>
    <w:rsid w:val="009E0BE8"/>
    <w:rsid w:val="009E25D9"/>
    <w:rsid w:val="009E3D57"/>
    <w:rsid w:val="009E4EFD"/>
    <w:rsid w:val="009E5248"/>
    <w:rsid w:val="009E6E0B"/>
    <w:rsid w:val="009F0C8A"/>
    <w:rsid w:val="009F0E2F"/>
    <w:rsid w:val="009F1038"/>
    <w:rsid w:val="009F2FAC"/>
    <w:rsid w:val="009F3AB1"/>
    <w:rsid w:val="009F45F3"/>
    <w:rsid w:val="009F4A5E"/>
    <w:rsid w:val="009F52FC"/>
    <w:rsid w:val="009F568C"/>
    <w:rsid w:val="009F5D0C"/>
    <w:rsid w:val="009F7468"/>
    <w:rsid w:val="009F7F35"/>
    <w:rsid w:val="00A00DCB"/>
    <w:rsid w:val="00A019AA"/>
    <w:rsid w:val="00A01C18"/>
    <w:rsid w:val="00A02B4F"/>
    <w:rsid w:val="00A04E9E"/>
    <w:rsid w:val="00A0696D"/>
    <w:rsid w:val="00A06E8D"/>
    <w:rsid w:val="00A1008B"/>
    <w:rsid w:val="00A103D7"/>
    <w:rsid w:val="00A1237D"/>
    <w:rsid w:val="00A140DB"/>
    <w:rsid w:val="00A158ED"/>
    <w:rsid w:val="00A168FD"/>
    <w:rsid w:val="00A17053"/>
    <w:rsid w:val="00A20D80"/>
    <w:rsid w:val="00A20DEF"/>
    <w:rsid w:val="00A21530"/>
    <w:rsid w:val="00A215FD"/>
    <w:rsid w:val="00A2669A"/>
    <w:rsid w:val="00A266E2"/>
    <w:rsid w:val="00A27764"/>
    <w:rsid w:val="00A302DB"/>
    <w:rsid w:val="00A3037D"/>
    <w:rsid w:val="00A3123A"/>
    <w:rsid w:val="00A3139F"/>
    <w:rsid w:val="00A31D0E"/>
    <w:rsid w:val="00A31FDF"/>
    <w:rsid w:val="00A33AA2"/>
    <w:rsid w:val="00A36054"/>
    <w:rsid w:val="00A37CD3"/>
    <w:rsid w:val="00A42D31"/>
    <w:rsid w:val="00A431E0"/>
    <w:rsid w:val="00A43494"/>
    <w:rsid w:val="00A43F19"/>
    <w:rsid w:val="00A4517E"/>
    <w:rsid w:val="00A469F4"/>
    <w:rsid w:val="00A4739C"/>
    <w:rsid w:val="00A50A78"/>
    <w:rsid w:val="00A5224C"/>
    <w:rsid w:val="00A532B8"/>
    <w:rsid w:val="00A5369E"/>
    <w:rsid w:val="00A54401"/>
    <w:rsid w:val="00A56FE2"/>
    <w:rsid w:val="00A57644"/>
    <w:rsid w:val="00A606DC"/>
    <w:rsid w:val="00A609E3"/>
    <w:rsid w:val="00A60BD0"/>
    <w:rsid w:val="00A615AC"/>
    <w:rsid w:val="00A61DA5"/>
    <w:rsid w:val="00A62A1D"/>
    <w:rsid w:val="00A63B15"/>
    <w:rsid w:val="00A643D6"/>
    <w:rsid w:val="00A64749"/>
    <w:rsid w:val="00A655BC"/>
    <w:rsid w:val="00A65DD7"/>
    <w:rsid w:val="00A66576"/>
    <w:rsid w:val="00A73611"/>
    <w:rsid w:val="00A75CBA"/>
    <w:rsid w:val="00A76CEB"/>
    <w:rsid w:val="00A76DB9"/>
    <w:rsid w:val="00A77AAA"/>
    <w:rsid w:val="00A8375F"/>
    <w:rsid w:val="00A85227"/>
    <w:rsid w:val="00A85C5F"/>
    <w:rsid w:val="00A90D6C"/>
    <w:rsid w:val="00A9103E"/>
    <w:rsid w:val="00A9194A"/>
    <w:rsid w:val="00A91CD9"/>
    <w:rsid w:val="00A94021"/>
    <w:rsid w:val="00A94207"/>
    <w:rsid w:val="00A94B25"/>
    <w:rsid w:val="00A94E58"/>
    <w:rsid w:val="00A956A6"/>
    <w:rsid w:val="00A95B44"/>
    <w:rsid w:val="00A9664D"/>
    <w:rsid w:val="00A9678F"/>
    <w:rsid w:val="00A972E2"/>
    <w:rsid w:val="00AA03AE"/>
    <w:rsid w:val="00AA0F13"/>
    <w:rsid w:val="00AA35EE"/>
    <w:rsid w:val="00AA68A3"/>
    <w:rsid w:val="00AA68A7"/>
    <w:rsid w:val="00AA7508"/>
    <w:rsid w:val="00AB4831"/>
    <w:rsid w:val="00AB59D7"/>
    <w:rsid w:val="00AB658E"/>
    <w:rsid w:val="00AB76E8"/>
    <w:rsid w:val="00AC0013"/>
    <w:rsid w:val="00AC19D4"/>
    <w:rsid w:val="00AC2406"/>
    <w:rsid w:val="00AC2628"/>
    <w:rsid w:val="00AC267D"/>
    <w:rsid w:val="00AC26CC"/>
    <w:rsid w:val="00AC33D9"/>
    <w:rsid w:val="00AC7C97"/>
    <w:rsid w:val="00AD2704"/>
    <w:rsid w:val="00AD30B6"/>
    <w:rsid w:val="00AD5611"/>
    <w:rsid w:val="00AD6D00"/>
    <w:rsid w:val="00AD6E79"/>
    <w:rsid w:val="00AD72F6"/>
    <w:rsid w:val="00AE1027"/>
    <w:rsid w:val="00AE11FA"/>
    <w:rsid w:val="00AE2059"/>
    <w:rsid w:val="00AE2C32"/>
    <w:rsid w:val="00AE617F"/>
    <w:rsid w:val="00AF13ED"/>
    <w:rsid w:val="00AF2309"/>
    <w:rsid w:val="00AF2EBD"/>
    <w:rsid w:val="00AF3F93"/>
    <w:rsid w:val="00AF44DE"/>
    <w:rsid w:val="00AF465B"/>
    <w:rsid w:val="00AF5CEC"/>
    <w:rsid w:val="00AF615F"/>
    <w:rsid w:val="00AF6A36"/>
    <w:rsid w:val="00AF71B0"/>
    <w:rsid w:val="00B02203"/>
    <w:rsid w:val="00B02C55"/>
    <w:rsid w:val="00B03297"/>
    <w:rsid w:val="00B03410"/>
    <w:rsid w:val="00B05159"/>
    <w:rsid w:val="00B0571B"/>
    <w:rsid w:val="00B05D2F"/>
    <w:rsid w:val="00B1393B"/>
    <w:rsid w:val="00B15C05"/>
    <w:rsid w:val="00B164F8"/>
    <w:rsid w:val="00B16B02"/>
    <w:rsid w:val="00B17125"/>
    <w:rsid w:val="00B22140"/>
    <w:rsid w:val="00B229DD"/>
    <w:rsid w:val="00B241B1"/>
    <w:rsid w:val="00B269B8"/>
    <w:rsid w:val="00B27B12"/>
    <w:rsid w:val="00B30D10"/>
    <w:rsid w:val="00B31095"/>
    <w:rsid w:val="00B31BAE"/>
    <w:rsid w:val="00B32DC8"/>
    <w:rsid w:val="00B342C2"/>
    <w:rsid w:val="00B3435B"/>
    <w:rsid w:val="00B403AB"/>
    <w:rsid w:val="00B42281"/>
    <w:rsid w:val="00B44B9F"/>
    <w:rsid w:val="00B44E09"/>
    <w:rsid w:val="00B46198"/>
    <w:rsid w:val="00B476A2"/>
    <w:rsid w:val="00B50E3F"/>
    <w:rsid w:val="00B55892"/>
    <w:rsid w:val="00B562DD"/>
    <w:rsid w:val="00B6156E"/>
    <w:rsid w:val="00B616C2"/>
    <w:rsid w:val="00B6334C"/>
    <w:rsid w:val="00B63F80"/>
    <w:rsid w:val="00B642BF"/>
    <w:rsid w:val="00B646B6"/>
    <w:rsid w:val="00B6546C"/>
    <w:rsid w:val="00B65750"/>
    <w:rsid w:val="00B70B08"/>
    <w:rsid w:val="00B71E98"/>
    <w:rsid w:val="00B7504E"/>
    <w:rsid w:val="00B75187"/>
    <w:rsid w:val="00B75309"/>
    <w:rsid w:val="00B77815"/>
    <w:rsid w:val="00B808B3"/>
    <w:rsid w:val="00B81807"/>
    <w:rsid w:val="00B81E2F"/>
    <w:rsid w:val="00B8292E"/>
    <w:rsid w:val="00B82A94"/>
    <w:rsid w:val="00B84250"/>
    <w:rsid w:val="00B85009"/>
    <w:rsid w:val="00B86765"/>
    <w:rsid w:val="00B916B9"/>
    <w:rsid w:val="00B929C8"/>
    <w:rsid w:val="00B92AEA"/>
    <w:rsid w:val="00B95358"/>
    <w:rsid w:val="00B95D15"/>
    <w:rsid w:val="00B970E6"/>
    <w:rsid w:val="00BA0A8E"/>
    <w:rsid w:val="00BA164E"/>
    <w:rsid w:val="00BA17A8"/>
    <w:rsid w:val="00BA33DF"/>
    <w:rsid w:val="00BA67D8"/>
    <w:rsid w:val="00BA6D4A"/>
    <w:rsid w:val="00BA743E"/>
    <w:rsid w:val="00BB1089"/>
    <w:rsid w:val="00BB19CC"/>
    <w:rsid w:val="00BB1AE0"/>
    <w:rsid w:val="00BB1F35"/>
    <w:rsid w:val="00BB224D"/>
    <w:rsid w:val="00BB280D"/>
    <w:rsid w:val="00BB2FA5"/>
    <w:rsid w:val="00BB426F"/>
    <w:rsid w:val="00BB5CF9"/>
    <w:rsid w:val="00BB662F"/>
    <w:rsid w:val="00BB6A0B"/>
    <w:rsid w:val="00BB6B4F"/>
    <w:rsid w:val="00BB6B69"/>
    <w:rsid w:val="00BC14CF"/>
    <w:rsid w:val="00BC3CE8"/>
    <w:rsid w:val="00BC42DC"/>
    <w:rsid w:val="00BC5ADD"/>
    <w:rsid w:val="00BD0E70"/>
    <w:rsid w:val="00BD1DE0"/>
    <w:rsid w:val="00BD1E95"/>
    <w:rsid w:val="00BD2123"/>
    <w:rsid w:val="00BD3139"/>
    <w:rsid w:val="00BD3B9D"/>
    <w:rsid w:val="00BD4F69"/>
    <w:rsid w:val="00BD5C97"/>
    <w:rsid w:val="00BD6482"/>
    <w:rsid w:val="00BE0B44"/>
    <w:rsid w:val="00BE5728"/>
    <w:rsid w:val="00BF2A8C"/>
    <w:rsid w:val="00BF47A8"/>
    <w:rsid w:val="00BF5077"/>
    <w:rsid w:val="00BF62AD"/>
    <w:rsid w:val="00BF6D05"/>
    <w:rsid w:val="00BF6DA1"/>
    <w:rsid w:val="00BF70D1"/>
    <w:rsid w:val="00BF7ED8"/>
    <w:rsid w:val="00C02555"/>
    <w:rsid w:val="00C03079"/>
    <w:rsid w:val="00C05AC1"/>
    <w:rsid w:val="00C07ADF"/>
    <w:rsid w:val="00C10F2B"/>
    <w:rsid w:val="00C113DA"/>
    <w:rsid w:val="00C11CB6"/>
    <w:rsid w:val="00C11E57"/>
    <w:rsid w:val="00C12FDA"/>
    <w:rsid w:val="00C148B5"/>
    <w:rsid w:val="00C16209"/>
    <w:rsid w:val="00C16717"/>
    <w:rsid w:val="00C21CEE"/>
    <w:rsid w:val="00C21DF6"/>
    <w:rsid w:val="00C22881"/>
    <w:rsid w:val="00C22975"/>
    <w:rsid w:val="00C234BE"/>
    <w:rsid w:val="00C24CA0"/>
    <w:rsid w:val="00C25DDE"/>
    <w:rsid w:val="00C25F96"/>
    <w:rsid w:val="00C26150"/>
    <w:rsid w:val="00C26EC0"/>
    <w:rsid w:val="00C274E1"/>
    <w:rsid w:val="00C27928"/>
    <w:rsid w:val="00C30114"/>
    <w:rsid w:val="00C30624"/>
    <w:rsid w:val="00C307A0"/>
    <w:rsid w:val="00C335B3"/>
    <w:rsid w:val="00C339AF"/>
    <w:rsid w:val="00C349DC"/>
    <w:rsid w:val="00C34DB1"/>
    <w:rsid w:val="00C34EB0"/>
    <w:rsid w:val="00C3587C"/>
    <w:rsid w:val="00C365F8"/>
    <w:rsid w:val="00C36821"/>
    <w:rsid w:val="00C36985"/>
    <w:rsid w:val="00C3717E"/>
    <w:rsid w:val="00C3743E"/>
    <w:rsid w:val="00C37B53"/>
    <w:rsid w:val="00C37BE2"/>
    <w:rsid w:val="00C404DF"/>
    <w:rsid w:val="00C4076F"/>
    <w:rsid w:val="00C40C69"/>
    <w:rsid w:val="00C40E82"/>
    <w:rsid w:val="00C413F3"/>
    <w:rsid w:val="00C416D6"/>
    <w:rsid w:val="00C42843"/>
    <w:rsid w:val="00C445D6"/>
    <w:rsid w:val="00C44737"/>
    <w:rsid w:val="00C45985"/>
    <w:rsid w:val="00C4669F"/>
    <w:rsid w:val="00C4672C"/>
    <w:rsid w:val="00C47048"/>
    <w:rsid w:val="00C544A2"/>
    <w:rsid w:val="00C5494D"/>
    <w:rsid w:val="00C5532D"/>
    <w:rsid w:val="00C55444"/>
    <w:rsid w:val="00C56ACC"/>
    <w:rsid w:val="00C572BA"/>
    <w:rsid w:val="00C574DC"/>
    <w:rsid w:val="00C60476"/>
    <w:rsid w:val="00C62368"/>
    <w:rsid w:val="00C639DC"/>
    <w:rsid w:val="00C63DE7"/>
    <w:rsid w:val="00C64E64"/>
    <w:rsid w:val="00C650A7"/>
    <w:rsid w:val="00C701BF"/>
    <w:rsid w:val="00C7033D"/>
    <w:rsid w:val="00C7122D"/>
    <w:rsid w:val="00C71C71"/>
    <w:rsid w:val="00C71CC6"/>
    <w:rsid w:val="00C7228C"/>
    <w:rsid w:val="00C7258B"/>
    <w:rsid w:val="00C74A20"/>
    <w:rsid w:val="00C765D9"/>
    <w:rsid w:val="00C77A23"/>
    <w:rsid w:val="00C868AB"/>
    <w:rsid w:val="00C877F6"/>
    <w:rsid w:val="00C90BF1"/>
    <w:rsid w:val="00C91C62"/>
    <w:rsid w:val="00C93C04"/>
    <w:rsid w:val="00C954F0"/>
    <w:rsid w:val="00C9608F"/>
    <w:rsid w:val="00CA275E"/>
    <w:rsid w:val="00CA4DA2"/>
    <w:rsid w:val="00CA5DA7"/>
    <w:rsid w:val="00CA7A57"/>
    <w:rsid w:val="00CB1133"/>
    <w:rsid w:val="00CB2D14"/>
    <w:rsid w:val="00CB53DC"/>
    <w:rsid w:val="00CB636B"/>
    <w:rsid w:val="00CB696B"/>
    <w:rsid w:val="00CB6E00"/>
    <w:rsid w:val="00CC0A38"/>
    <w:rsid w:val="00CC1CE9"/>
    <w:rsid w:val="00CC38EA"/>
    <w:rsid w:val="00CC3A41"/>
    <w:rsid w:val="00CC3ECE"/>
    <w:rsid w:val="00CC4029"/>
    <w:rsid w:val="00CC47C8"/>
    <w:rsid w:val="00CC66DD"/>
    <w:rsid w:val="00CC7149"/>
    <w:rsid w:val="00CC7BD9"/>
    <w:rsid w:val="00CD1E51"/>
    <w:rsid w:val="00CD27E8"/>
    <w:rsid w:val="00CD2AA7"/>
    <w:rsid w:val="00CD4067"/>
    <w:rsid w:val="00CD516C"/>
    <w:rsid w:val="00CD7755"/>
    <w:rsid w:val="00CE0515"/>
    <w:rsid w:val="00CE0CB8"/>
    <w:rsid w:val="00CE185B"/>
    <w:rsid w:val="00CE2C29"/>
    <w:rsid w:val="00CE32DC"/>
    <w:rsid w:val="00CE365F"/>
    <w:rsid w:val="00CE3DB0"/>
    <w:rsid w:val="00CE5E77"/>
    <w:rsid w:val="00CE5F79"/>
    <w:rsid w:val="00CE5FA7"/>
    <w:rsid w:val="00CE636C"/>
    <w:rsid w:val="00CE6BEF"/>
    <w:rsid w:val="00CF0193"/>
    <w:rsid w:val="00CF0246"/>
    <w:rsid w:val="00CF0918"/>
    <w:rsid w:val="00CF0B95"/>
    <w:rsid w:val="00CF1BB6"/>
    <w:rsid w:val="00CF1E41"/>
    <w:rsid w:val="00CF37A3"/>
    <w:rsid w:val="00CF72A0"/>
    <w:rsid w:val="00D000D4"/>
    <w:rsid w:val="00D00640"/>
    <w:rsid w:val="00D012D4"/>
    <w:rsid w:val="00D0194B"/>
    <w:rsid w:val="00D01F36"/>
    <w:rsid w:val="00D028B2"/>
    <w:rsid w:val="00D030B9"/>
    <w:rsid w:val="00D04C54"/>
    <w:rsid w:val="00D04D98"/>
    <w:rsid w:val="00D05944"/>
    <w:rsid w:val="00D06060"/>
    <w:rsid w:val="00D078DA"/>
    <w:rsid w:val="00D10243"/>
    <w:rsid w:val="00D11E6F"/>
    <w:rsid w:val="00D1262F"/>
    <w:rsid w:val="00D13FB5"/>
    <w:rsid w:val="00D147F2"/>
    <w:rsid w:val="00D157D2"/>
    <w:rsid w:val="00D15D63"/>
    <w:rsid w:val="00D16BF9"/>
    <w:rsid w:val="00D17026"/>
    <w:rsid w:val="00D21188"/>
    <w:rsid w:val="00D218A3"/>
    <w:rsid w:val="00D21A5A"/>
    <w:rsid w:val="00D228E5"/>
    <w:rsid w:val="00D230DE"/>
    <w:rsid w:val="00D235FF"/>
    <w:rsid w:val="00D242EC"/>
    <w:rsid w:val="00D24E03"/>
    <w:rsid w:val="00D24E0D"/>
    <w:rsid w:val="00D252D4"/>
    <w:rsid w:val="00D2656E"/>
    <w:rsid w:val="00D27455"/>
    <w:rsid w:val="00D301E1"/>
    <w:rsid w:val="00D30F80"/>
    <w:rsid w:val="00D3112F"/>
    <w:rsid w:val="00D32699"/>
    <w:rsid w:val="00D327A2"/>
    <w:rsid w:val="00D358FD"/>
    <w:rsid w:val="00D369DF"/>
    <w:rsid w:val="00D374B7"/>
    <w:rsid w:val="00D37FF0"/>
    <w:rsid w:val="00D4504C"/>
    <w:rsid w:val="00D45D25"/>
    <w:rsid w:val="00D46F25"/>
    <w:rsid w:val="00D475CC"/>
    <w:rsid w:val="00D4790C"/>
    <w:rsid w:val="00D502BA"/>
    <w:rsid w:val="00D53FCF"/>
    <w:rsid w:val="00D54307"/>
    <w:rsid w:val="00D55656"/>
    <w:rsid w:val="00D55BAF"/>
    <w:rsid w:val="00D57DE8"/>
    <w:rsid w:val="00D6099C"/>
    <w:rsid w:val="00D6153D"/>
    <w:rsid w:val="00D623DA"/>
    <w:rsid w:val="00D62C58"/>
    <w:rsid w:val="00D633E9"/>
    <w:rsid w:val="00D64747"/>
    <w:rsid w:val="00D64961"/>
    <w:rsid w:val="00D657A6"/>
    <w:rsid w:val="00D657AD"/>
    <w:rsid w:val="00D65A93"/>
    <w:rsid w:val="00D706D0"/>
    <w:rsid w:val="00D7511C"/>
    <w:rsid w:val="00D7566D"/>
    <w:rsid w:val="00D7795B"/>
    <w:rsid w:val="00D80E85"/>
    <w:rsid w:val="00D81B8D"/>
    <w:rsid w:val="00D81BB3"/>
    <w:rsid w:val="00D81D4B"/>
    <w:rsid w:val="00D82640"/>
    <w:rsid w:val="00D834EE"/>
    <w:rsid w:val="00D84E94"/>
    <w:rsid w:val="00D87253"/>
    <w:rsid w:val="00D93178"/>
    <w:rsid w:val="00D93546"/>
    <w:rsid w:val="00D9482B"/>
    <w:rsid w:val="00D95A4C"/>
    <w:rsid w:val="00D96275"/>
    <w:rsid w:val="00D967C3"/>
    <w:rsid w:val="00D96A05"/>
    <w:rsid w:val="00D9733A"/>
    <w:rsid w:val="00D97AB6"/>
    <w:rsid w:val="00DA1E54"/>
    <w:rsid w:val="00DA483E"/>
    <w:rsid w:val="00DA52CA"/>
    <w:rsid w:val="00DA6EF7"/>
    <w:rsid w:val="00DB1514"/>
    <w:rsid w:val="00DB3BFD"/>
    <w:rsid w:val="00DB5623"/>
    <w:rsid w:val="00DB6362"/>
    <w:rsid w:val="00DB71AF"/>
    <w:rsid w:val="00DB7B3E"/>
    <w:rsid w:val="00DC14AB"/>
    <w:rsid w:val="00DC2392"/>
    <w:rsid w:val="00DC253B"/>
    <w:rsid w:val="00DC2590"/>
    <w:rsid w:val="00DC4D5D"/>
    <w:rsid w:val="00DC5069"/>
    <w:rsid w:val="00DC5D85"/>
    <w:rsid w:val="00DC749D"/>
    <w:rsid w:val="00DD4D0F"/>
    <w:rsid w:val="00DE259C"/>
    <w:rsid w:val="00DE503E"/>
    <w:rsid w:val="00DE5DD1"/>
    <w:rsid w:val="00DE72FF"/>
    <w:rsid w:val="00DE7A99"/>
    <w:rsid w:val="00DF076D"/>
    <w:rsid w:val="00DF252D"/>
    <w:rsid w:val="00DF2CEE"/>
    <w:rsid w:val="00DF3857"/>
    <w:rsid w:val="00DF408C"/>
    <w:rsid w:val="00DF4D3C"/>
    <w:rsid w:val="00DF4F0A"/>
    <w:rsid w:val="00DF61B1"/>
    <w:rsid w:val="00DF6AFA"/>
    <w:rsid w:val="00DF77FA"/>
    <w:rsid w:val="00DF79B6"/>
    <w:rsid w:val="00E04239"/>
    <w:rsid w:val="00E04654"/>
    <w:rsid w:val="00E066CC"/>
    <w:rsid w:val="00E07465"/>
    <w:rsid w:val="00E10583"/>
    <w:rsid w:val="00E10A45"/>
    <w:rsid w:val="00E116FA"/>
    <w:rsid w:val="00E11FFB"/>
    <w:rsid w:val="00E13AC1"/>
    <w:rsid w:val="00E13CAB"/>
    <w:rsid w:val="00E16CDF"/>
    <w:rsid w:val="00E17217"/>
    <w:rsid w:val="00E17471"/>
    <w:rsid w:val="00E20DC2"/>
    <w:rsid w:val="00E22E1E"/>
    <w:rsid w:val="00E22FD7"/>
    <w:rsid w:val="00E23582"/>
    <w:rsid w:val="00E2369D"/>
    <w:rsid w:val="00E244C5"/>
    <w:rsid w:val="00E24E2D"/>
    <w:rsid w:val="00E25FC8"/>
    <w:rsid w:val="00E270B1"/>
    <w:rsid w:val="00E27E18"/>
    <w:rsid w:val="00E32554"/>
    <w:rsid w:val="00E3368C"/>
    <w:rsid w:val="00E35307"/>
    <w:rsid w:val="00E368E3"/>
    <w:rsid w:val="00E369A4"/>
    <w:rsid w:val="00E374AD"/>
    <w:rsid w:val="00E37F48"/>
    <w:rsid w:val="00E402C8"/>
    <w:rsid w:val="00E411A0"/>
    <w:rsid w:val="00E41952"/>
    <w:rsid w:val="00E45DED"/>
    <w:rsid w:val="00E46E78"/>
    <w:rsid w:val="00E4703C"/>
    <w:rsid w:val="00E5103F"/>
    <w:rsid w:val="00E5144F"/>
    <w:rsid w:val="00E515F0"/>
    <w:rsid w:val="00E5222F"/>
    <w:rsid w:val="00E52B39"/>
    <w:rsid w:val="00E52F44"/>
    <w:rsid w:val="00E56518"/>
    <w:rsid w:val="00E56B94"/>
    <w:rsid w:val="00E57445"/>
    <w:rsid w:val="00E57599"/>
    <w:rsid w:val="00E60EDE"/>
    <w:rsid w:val="00E611E0"/>
    <w:rsid w:val="00E615C9"/>
    <w:rsid w:val="00E61A3E"/>
    <w:rsid w:val="00E624E1"/>
    <w:rsid w:val="00E63470"/>
    <w:rsid w:val="00E64D63"/>
    <w:rsid w:val="00E6592B"/>
    <w:rsid w:val="00E65DB3"/>
    <w:rsid w:val="00E71BE4"/>
    <w:rsid w:val="00E72372"/>
    <w:rsid w:val="00E73F21"/>
    <w:rsid w:val="00E748F8"/>
    <w:rsid w:val="00E75592"/>
    <w:rsid w:val="00E757D0"/>
    <w:rsid w:val="00E75BB4"/>
    <w:rsid w:val="00E8020F"/>
    <w:rsid w:val="00E81CA7"/>
    <w:rsid w:val="00E8234F"/>
    <w:rsid w:val="00E83981"/>
    <w:rsid w:val="00E85955"/>
    <w:rsid w:val="00E87159"/>
    <w:rsid w:val="00E9169A"/>
    <w:rsid w:val="00E91CE5"/>
    <w:rsid w:val="00E92A0F"/>
    <w:rsid w:val="00E9425D"/>
    <w:rsid w:val="00E95924"/>
    <w:rsid w:val="00E96562"/>
    <w:rsid w:val="00E972CC"/>
    <w:rsid w:val="00E97770"/>
    <w:rsid w:val="00EA1C54"/>
    <w:rsid w:val="00EA2991"/>
    <w:rsid w:val="00EA4F30"/>
    <w:rsid w:val="00EB027A"/>
    <w:rsid w:val="00EB0A53"/>
    <w:rsid w:val="00EB38C1"/>
    <w:rsid w:val="00EB3A6F"/>
    <w:rsid w:val="00EB634E"/>
    <w:rsid w:val="00EB746A"/>
    <w:rsid w:val="00EB771B"/>
    <w:rsid w:val="00EB7916"/>
    <w:rsid w:val="00EB7A19"/>
    <w:rsid w:val="00EC03E4"/>
    <w:rsid w:val="00EC176E"/>
    <w:rsid w:val="00EC42CF"/>
    <w:rsid w:val="00EC4E2A"/>
    <w:rsid w:val="00EC5652"/>
    <w:rsid w:val="00EC59B2"/>
    <w:rsid w:val="00EC6A7A"/>
    <w:rsid w:val="00EC7F4E"/>
    <w:rsid w:val="00ED1EDD"/>
    <w:rsid w:val="00ED33E6"/>
    <w:rsid w:val="00ED4A2D"/>
    <w:rsid w:val="00ED6407"/>
    <w:rsid w:val="00EE00E5"/>
    <w:rsid w:val="00EE0647"/>
    <w:rsid w:val="00EE0D2F"/>
    <w:rsid w:val="00EE21C8"/>
    <w:rsid w:val="00EE2D75"/>
    <w:rsid w:val="00EE4A3D"/>
    <w:rsid w:val="00EE5C8F"/>
    <w:rsid w:val="00EE5D3F"/>
    <w:rsid w:val="00EE5D76"/>
    <w:rsid w:val="00EE5F74"/>
    <w:rsid w:val="00EE5FD9"/>
    <w:rsid w:val="00EE7675"/>
    <w:rsid w:val="00EE7DF3"/>
    <w:rsid w:val="00EE7E62"/>
    <w:rsid w:val="00EF4A02"/>
    <w:rsid w:val="00EF4FF5"/>
    <w:rsid w:val="00EF5457"/>
    <w:rsid w:val="00EF5851"/>
    <w:rsid w:val="00EF5CD3"/>
    <w:rsid w:val="00F0230D"/>
    <w:rsid w:val="00F0329D"/>
    <w:rsid w:val="00F03E79"/>
    <w:rsid w:val="00F04937"/>
    <w:rsid w:val="00F0559A"/>
    <w:rsid w:val="00F11F7C"/>
    <w:rsid w:val="00F124E1"/>
    <w:rsid w:val="00F17EC0"/>
    <w:rsid w:val="00F20261"/>
    <w:rsid w:val="00F2097B"/>
    <w:rsid w:val="00F21E7C"/>
    <w:rsid w:val="00F233C1"/>
    <w:rsid w:val="00F241D7"/>
    <w:rsid w:val="00F26DA5"/>
    <w:rsid w:val="00F315F5"/>
    <w:rsid w:val="00F32105"/>
    <w:rsid w:val="00F32592"/>
    <w:rsid w:val="00F32CE7"/>
    <w:rsid w:val="00F35462"/>
    <w:rsid w:val="00F354D9"/>
    <w:rsid w:val="00F355D6"/>
    <w:rsid w:val="00F41E0E"/>
    <w:rsid w:val="00F42D1C"/>
    <w:rsid w:val="00F44379"/>
    <w:rsid w:val="00F46835"/>
    <w:rsid w:val="00F46EB8"/>
    <w:rsid w:val="00F47824"/>
    <w:rsid w:val="00F51D61"/>
    <w:rsid w:val="00F53A5B"/>
    <w:rsid w:val="00F53D58"/>
    <w:rsid w:val="00F544F8"/>
    <w:rsid w:val="00F54C33"/>
    <w:rsid w:val="00F5581A"/>
    <w:rsid w:val="00F55BDB"/>
    <w:rsid w:val="00F56B23"/>
    <w:rsid w:val="00F61AA6"/>
    <w:rsid w:val="00F63827"/>
    <w:rsid w:val="00F6781F"/>
    <w:rsid w:val="00F67B41"/>
    <w:rsid w:val="00F71C3C"/>
    <w:rsid w:val="00F72E7E"/>
    <w:rsid w:val="00F731BF"/>
    <w:rsid w:val="00F73F2E"/>
    <w:rsid w:val="00F767A7"/>
    <w:rsid w:val="00F81BD2"/>
    <w:rsid w:val="00F82659"/>
    <w:rsid w:val="00F839FE"/>
    <w:rsid w:val="00F85834"/>
    <w:rsid w:val="00F869C5"/>
    <w:rsid w:val="00F94A5A"/>
    <w:rsid w:val="00F9501E"/>
    <w:rsid w:val="00F96A56"/>
    <w:rsid w:val="00F97454"/>
    <w:rsid w:val="00FA0B78"/>
    <w:rsid w:val="00FA0D16"/>
    <w:rsid w:val="00FA2749"/>
    <w:rsid w:val="00FA39FB"/>
    <w:rsid w:val="00FA7E7D"/>
    <w:rsid w:val="00FB27E6"/>
    <w:rsid w:val="00FB3AE5"/>
    <w:rsid w:val="00FB3B8C"/>
    <w:rsid w:val="00FB4650"/>
    <w:rsid w:val="00FB47B4"/>
    <w:rsid w:val="00FB5B38"/>
    <w:rsid w:val="00FB6110"/>
    <w:rsid w:val="00FC1B70"/>
    <w:rsid w:val="00FC22CA"/>
    <w:rsid w:val="00FC2DC7"/>
    <w:rsid w:val="00FD0E28"/>
    <w:rsid w:val="00FD1739"/>
    <w:rsid w:val="00FD2A7F"/>
    <w:rsid w:val="00FD2E55"/>
    <w:rsid w:val="00FD462E"/>
    <w:rsid w:val="00FD4BE9"/>
    <w:rsid w:val="00FD6CD6"/>
    <w:rsid w:val="00FD6D0D"/>
    <w:rsid w:val="00FE0C0F"/>
    <w:rsid w:val="00FE33D5"/>
    <w:rsid w:val="00FE37F0"/>
    <w:rsid w:val="00FE3CB9"/>
    <w:rsid w:val="00FE4B63"/>
    <w:rsid w:val="00FE5CAE"/>
    <w:rsid w:val="00FE68DD"/>
    <w:rsid w:val="00FF0D52"/>
    <w:rsid w:val="00FF0DF2"/>
    <w:rsid w:val="00FF3A40"/>
    <w:rsid w:val="00FF3EF6"/>
    <w:rsid w:val="00FF501A"/>
    <w:rsid w:val="00FF6635"/>
    <w:rsid w:val="00FF6ACD"/>
    <w:rsid w:val="00FF6F6E"/>
    <w:rsid w:val="00FF7560"/>
    <w:rsid w:val="00FF79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EF4F56"/>
  <w15:chartTrackingRefBased/>
  <w15:docId w15:val="{299109EB-AE79-D04D-AC97-D68882FE2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95B"/>
    <w:rPr>
      <w:rFonts w:ascii="Times New Roman" w:eastAsia="Times New Roman" w:hAnsi="Times New Roman" w:cs="Times New Roman"/>
      <w:lang w:val="en-PK"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762E"/>
    <w:rPr>
      <w:sz w:val="16"/>
      <w:szCs w:val="16"/>
    </w:rPr>
  </w:style>
  <w:style w:type="paragraph" w:styleId="CommentText">
    <w:name w:val="annotation text"/>
    <w:basedOn w:val="Normal"/>
    <w:link w:val="CommentTextChar"/>
    <w:uiPriority w:val="99"/>
    <w:unhideWhenUsed/>
    <w:rsid w:val="0080762E"/>
    <w:rPr>
      <w:sz w:val="20"/>
      <w:szCs w:val="20"/>
    </w:rPr>
  </w:style>
  <w:style w:type="character" w:customStyle="1" w:styleId="CommentTextChar">
    <w:name w:val="Comment Text Char"/>
    <w:basedOn w:val="DefaultParagraphFont"/>
    <w:link w:val="CommentText"/>
    <w:uiPriority w:val="99"/>
    <w:rsid w:val="0080762E"/>
    <w:rPr>
      <w:sz w:val="20"/>
      <w:szCs w:val="20"/>
    </w:rPr>
  </w:style>
  <w:style w:type="paragraph" w:styleId="CommentSubject">
    <w:name w:val="annotation subject"/>
    <w:basedOn w:val="CommentText"/>
    <w:next w:val="CommentText"/>
    <w:link w:val="CommentSubjectChar"/>
    <w:uiPriority w:val="99"/>
    <w:semiHidden/>
    <w:unhideWhenUsed/>
    <w:rsid w:val="0080762E"/>
    <w:rPr>
      <w:b/>
      <w:bCs/>
    </w:rPr>
  </w:style>
  <w:style w:type="character" w:customStyle="1" w:styleId="CommentSubjectChar">
    <w:name w:val="Comment Subject Char"/>
    <w:basedOn w:val="CommentTextChar"/>
    <w:link w:val="CommentSubject"/>
    <w:uiPriority w:val="99"/>
    <w:semiHidden/>
    <w:rsid w:val="0080762E"/>
    <w:rPr>
      <w:b/>
      <w:bCs/>
      <w:sz w:val="20"/>
      <w:szCs w:val="20"/>
    </w:rPr>
  </w:style>
  <w:style w:type="paragraph" w:styleId="ListParagraph">
    <w:name w:val="List Paragraph"/>
    <w:basedOn w:val="Normal"/>
    <w:uiPriority w:val="34"/>
    <w:qFormat/>
    <w:rsid w:val="008B1179"/>
    <w:pPr>
      <w:ind w:left="720"/>
      <w:contextualSpacing/>
    </w:pPr>
  </w:style>
  <w:style w:type="paragraph" w:styleId="BalloonText">
    <w:name w:val="Balloon Text"/>
    <w:basedOn w:val="Normal"/>
    <w:link w:val="BalloonTextChar"/>
    <w:uiPriority w:val="99"/>
    <w:semiHidden/>
    <w:unhideWhenUsed/>
    <w:rsid w:val="00EC17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176E"/>
    <w:rPr>
      <w:rFonts w:ascii="Segoe UI" w:hAnsi="Segoe UI" w:cs="Segoe UI"/>
      <w:sz w:val="18"/>
      <w:szCs w:val="18"/>
    </w:rPr>
  </w:style>
  <w:style w:type="paragraph" w:styleId="Header">
    <w:name w:val="header"/>
    <w:basedOn w:val="Normal"/>
    <w:link w:val="HeaderChar"/>
    <w:uiPriority w:val="99"/>
    <w:unhideWhenUsed/>
    <w:rsid w:val="002667C8"/>
    <w:pPr>
      <w:tabs>
        <w:tab w:val="center" w:pos="4320"/>
        <w:tab w:val="right" w:pos="8640"/>
      </w:tabs>
    </w:pPr>
  </w:style>
  <w:style w:type="character" w:customStyle="1" w:styleId="HeaderChar">
    <w:name w:val="Header Char"/>
    <w:basedOn w:val="DefaultParagraphFont"/>
    <w:link w:val="Header"/>
    <w:uiPriority w:val="99"/>
    <w:rsid w:val="002667C8"/>
  </w:style>
  <w:style w:type="paragraph" w:styleId="Footer">
    <w:name w:val="footer"/>
    <w:basedOn w:val="Normal"/>
    <w:link w:val="FooterChar"/>
    <w:uiPriority w:val="99"/>
    <w:unhideWhenUsed/>
    <w:rsid w:val="002667C8"/>
    <w:pPr>
      <w:tabs>
        <w:tab w:val="center" w:pos="4320"/>
        <w:tab w:val="right" w:pos="8640"/>
      </w:tabs>
    </w:pPr>
  </w:style>
  <w:style w:type="character" w:customStyle="1" w:styleId="FooterChar">
    <w:name w:val="Footer Char"/>
    <w:basedOn w:val="DefaultParagraphFont"/>
    <w:link w:val="Footer"/>
    <w:uiPriority w:val="99"/>
    <w:rsid w:val="002667C8"/>
  </w:style>
  <w:style w:type="paragraph" w:styleId="Revision">
    <w:name w:val="Revision"/>
    <w:hidden/>
    <w:uiPriority w:val="99"/>
    <w:semiHidden/>
    <w:rsid w:val="00873B51"/>
  </w:style>
  <w:style w:type="table" w:styleId="TableGrid">
    <w:name w:val="Table Grid"/>
    <w:basedOn w:val="TableNormal"/>
    <w:uiPriority w:val="39"/>
    <w:rsid w:val="004637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63746"/>
  </w:style>
  <w:style w:type="character" w:styleId="PageNumber">
    <w:name w:val="page number"/>
    <w:basedOn w:val="DefaultParagraphFont"/>
    <w:uiPriority w:val="99"/>
    <w:semiHidden/>
    <w:unhideWhenUsed/>
    <w:rsid w:val="00AB4831"/>
  </w:style>
  <w:style w:type="paragraph" w:styleId="Caption">
    <w:name w:val="caption"/>
    <w:basedOn w:val="Normal"/>
    <w:next w:val="Normal"/>
    <w:uiPriority w:val="35"/>
    <w:unhideWhenUsed/>
    <w:qFormat/>
    <w:rsid w:val="005A1009"/>
    <w:pPr>
      <w:spacing w:after="200"/>
    </w:pPr>
    <w:rPr>
      <w:i/>
      <w:iCs/>
      <w:color w:val="44546A" w:themeColor="text2"/>
      <w:sz w:val="18"/>
      <w:szCs w:val="18"/>
    </w:rPr>
  </w:style>
  <w:style w:type="paragraph" w:customStyle="1" w:styleId="Normal0">
    <w:name w:val="[Normal]"/>
    <w:rsid w:val="00280A52"/>
    <w:pPr>
      <w:widowControl w:val="0"/>
      <w:autoSpaceDE w:val="0"/>
      <w:autoSpaceDN w:val="0"/>
      <w:adjustRightInd w:val="0"/>
    </w:pPr>
    <w:rPr>
      <w:rFonts w:ascii="Arial" w:hAnsi="Arial" w:cs="Arial"/>
    </w:rPr>
  </w:style>
  <w:style w:type="paragraph" w:styleId="NormalWeb">
    <w:name w:val="Normal (Web)"/>
    <w:basedOn w:val="Normal"/>
    <w:uiPriority w:val="99"/>
    <w:semiHidden/>
    <w:unhideWhenUsed/>
    <w:rsid w:val="00E757D0"/>
    <w:pPr>
      <w:spacing w:before="100" w:beforeAutospacing="1" w:after="100" w:afterAutospacing="1"/>
    </w:pPr>
  </w:style>
  <w:style w:type="paragraph" w:customStyle="1" w:styleId="xxmsonormal">
    <w:name w:val="x_xmsonormal"/>
    <w:basedOn w:val="Normal"/>
    <w:rsid w:val="00C34DB1"/>
    <w:pPr>
      <w:spacing w:before="100" w:beforeAutospacing="1" w:after="100" w:afterAutospacing="1"/>
    </w:pPr>
  </w:style>
  <w:style w:type="table" w:styleId="PlainTable2">
    <w:name w:val="Plain Table 2"/>
    <w:basedOn w:val="TableNormal"/>
    <w:uiPriority w:val="42"/>
    <w:rsid w:val="00DB3BFD"/>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5709E4"/>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5F4A39"/>
    <w:rPr>
      <w:color w:val="0563C1" w:themeColor="hyperlink"/>
      <w:u w:val="single"/>
    </w:rPr>
  </w:style>
  <w:style w:type="character" w:customStyle="1" w:styleId="UnresolvedMention1">
    <w:name w:val="Unresolved Mention1"/>
    <w:basedOn w:val="DefaultParagraphFont"/>
    <w:uiPriority w:val="99"/>
    <w:semiHidden/>
    <w:unhideWhenUsed/>
    <w:rsid w:val="005F4A39"/>
    <w:rPr>
      <w:color w:val="605E5C"/>
      <w:shd w:val="clear" w:color="auto" w:fill="E1DFDD"/>
    </w:rPr>
  </w:style>
  <w:style w:type="paragraph" w:customStyle="1" w:styleId="xmsonormal">
    <w:name w:val="x_msonormal"/>
    <w:basedOn w:val="Normal"/>
    <w:rsid w:val="001520C3"/>
    <w:pPr>
      <w:spacing w:before="100" w:beforeAutospacing="1" w:after="100" w:afterAutospacing="1"/>
    </w:pPr>
  </w:style>
  <w:style w:type="character" w:styleId="Strong">
    <w:name w:val="Strong"/>
    <w:basedOn w:val="DefaultParagraphFont"/>
    <w:uiPriority w:val="22"/>
    <w:qFormat/>
    <w:rsid w:val="00DB5623"/>
    <w:rPr>
      <w:b/>
      <w:bCs/>
    </w:rPr>
  </w:style>
  <w:style w:type="character" w:styleId="Emphasis">
    <w:name w:val="Emphasis"/>
    <w:basedOn w:val="DefaultParagraphFont"/>
    <w:uiPriority w:val="20"/>
    <w:qFormat/>
    <w:rsid w:val="00DB562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89235">
      <w:bodyDiv w:val="1"/>
      <w:marLeft w:val="0"/>
      <w:marRight w:val="0"/>
      <w:marTop w:val="0"/>
      <w:marBottom w:val="0"/>
      <w:divBdr>
        <w:top w:val="none" w:sz="0" w:space="0" w:color="auto"/>
        <w:left w:val="none" w:sz="0" w:space="0" w:color="auto"/>
        <w:bottom w:val="none" w:sz="0" w:space="0" w:color="auto"/>
        <w:right w:val="none" w:sz="0" w:space="0" w:color="auto"/>
      </w:divBdr>
      <w:divsChild>
        <w:div w:id="534777723">
          <w:marLeft w:val="0"/>
          <w:marRight w:val="0"/>
          <w:marTop w:val="0"/>
          <w:marBottom w:val="0"/>
          <w:divBdr>
            <w:top w:val="none" w:sz="0" w:space="0" w:color="auto"/>
            <w:left w:val="none" w:sz="0" w:space="0" w:color="auto"/>
            <w:bottom w:val="none" w:sz="0" w:space="0" w:color="auto"/>
            <w:right w:val="none" w:sz="0" w:space="0" w:color="auto"/>
          </w:divBdr>
          <w:divsChild>
            <w:div w:id="1972129455">
              <w:marLeft w:val="0"/>
              <w:marRight w:val="0"/>
              <w:marTop w:val="0"/>
              <w:marBottom w:val="0"/>
              <w:divBdr>
                <w:top w:val="none" w:sz="0" w:space="0" w:color="auto"/>
                <w:left w:val="none" w:sz="0" w:space="0" w:color="auto"/>
                <w:bottom w:val="none" w:sz="0" w:space="0" w:color="auto"/>
                <w:right w:val="none" w:sz="0" w:space="0" w:color="auto"/>
              </w:divBdr>
              <w:divsChild>
                <w:div w:id="47818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87201">
      <w:bodyDiv w:val="1"/>
      <w:marLeft w:val="0"/>
      <w:marRight w:val="0"/>
      <w:marTop w:val="0"/>
      <w:marBottom w:val="0"/>
      <w:divBdr>
        <w:top w:val="none" w:sz="0" w:space="0" w:color="auto"/>
        <w:left w:val="none" w:sz="0" w:space="0" w:color="auto"/>
        <w:bottom w:val="none" w:sz="0" w:space="0" w:color="auto"/>
        <w:right w:val="none" w:sz="0" w:space="0" w:color="auto"/>
      </w:divBdr>
      <w:divsChild>
        <w:div w:id="949703092">
          <w:marLeft w:val="0"/>
          <w:marRight w:val="0"/>
          <w:marTop w:val="0"/>
          <w:marBottom w:val="0"/>
          <w:divBdr>
            <w:top w:val="none" w:sz="0" w:space="0" w:color="auto"/>
            <w:left w:val="none" w:sz="0" w:space="0" w:color="auto"/>
            <w:bottom w:val="none" w:sz="0" w:space="0" w:color="auto"/>
            <w:right w:val="none" w:sz="0" w:space="0" w:color="auto"/>
          </w:divBdr>
          <w:divsChild>
            <w:div w:id="2023899222">
              <w:marLeft w:val="0"/>
              <w:marRight w:val="0"/>
              <w:marTop w:val="0"/>
              <w:marBottom w:val="0"/>
              <w:divBdr>
                <w:top w:val="none" w:sz="0" w:space="0" w:color="auto"/>
                <w:left w:val="none" w:sz="0" w:space="0" w:color="auto"/>
                <w:bottom w:val="none" w:sz="0" w:space="0" w:color="auto"/>
                <w:right w:val="none" w:sz="0" w:space="0" w:color="auto"/>
              </w:divBdr>
              <w:divsChild>
                <w:div w:id="602305427">
                  <w:marLeft w:val="0"/>
                  <w:marRight w:val="0"/>
                  <w:marTop w:val="0"/>
                  <w:marBottom w:val="0"/>
                  <w:divBdr>
                    <w:top w:val="none" w:sz="0" w:space="0" w:color="auto"/>
                    <w:left w:val="none" w:sz="0" w:space="0" w:color="auto"/>
                    <w:bottom w:val="none" w:sz="0" w:space="0" w:color="auto"/>
                    <w:right w:val="none" w:sz="0" w:space="0" w:color="auto"/>
                  </w:divBdr>
                  <w:divsChild>
                    <w:div w:id="194599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21674">
      <w:bodyDiv w:val="1"/>
      <w:marLeft w:val="0"/>
      <w:marRight w:val="0"/>
      <w:marTop w:val="0"/>
      <w:marBottom w:val="0"/>
      <w:divBdr>
        <w:top w:val="none" w:sz="0" w:space="0" w:color="auto"/>
        <w:left w:val="none" w:sz="0" w:space="0" w:color="auto"/>
        <w:bottom w:val="none" w:sz="0" w:space="0" w:color="auto"/>
        <w:right w:val="none" w:sz="0" w:space="0" w:color="auto"/>
      </w:divBdr>
    </w:div>
    <w:div w:id="73626282">
      <w:bodyDiv w:val="1"/>
      <w:marLeft w:val="0"/>
      <w:marRight w:val="0"/>
      <w:marTop w:val="0"/>
      <w:marBottom w:val="0"/>
      <w:divBdr>
        <w:top w:val="none" w:sz="0" w:space="0" w:color="auto"/>
        <w:left w:val="none" w:sz="0" w:space="0" w:color="auto"/>
        <w:bottom w:val="none" w:sz="0" w:space="0" w:color="auto"/>
        <w:right w:val="none" w:sz="0" w:space="0" w:color="auto"/>
      </w:divBdr>
      <w:divsChild>
        <w:div w:id="648293783">
          <w:marLeft w:val="0"/>
          <w:marRight w:val="0"/>
          <w:marTop w:val="0"/>
          <w:marBottom w:val="0"/>
          <w:divBdr>
            <w:top w:val="none" w:sz="0" w:space="0" w:color="auto"/>
            <w:left w:val="none" w:sz="0" w:space="0" w:color="auto"/>
            <w:bottom w:val="none" w:sz="0" w:space="0" w:color="auto"/>
            <w:right w:val="none" w:sz="0" w:space="0" w:color="auto"/>
          </w:divBdr>
          <w:divsChild>
            <w:div w:id="2010129938">
              <w:marLeft w:val="0"/>
              <w:marRight w:val="0"/>
              <w:marTop w:val="0"/>
              <w:marBottom w:val="0"/>
              <w:divBdr>
                <w:top w:val="none" w:sz="0" w:space="0" w:color="auto"/>
                <w:left w:val="none" w:sz="0" w:space="0" w:color="auto"/>
                <w:bottom w:val="none" w:sz="0" w:space="0" w:color="auto"/>
                <w:right w:val="none" w:sz="0" w:space="0" w:color="auto"/>
              </w:divBdr>
              <w:divsChild>
                <w:div w:id="116551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46777">
      <w:bodyDiv w:val="1"/>
      <w:marLeft w:val="0"/>
      <w:marRight w:val="0"/>
      <w:marTop w:val="0"/>
      <w:marBottom w:val="0"/>
      <w:divBdr>
        <w:top w:val="none" w:sz="0" w:space="0" w:color="auto"/>
        <w:left w:val="none" w:sz="0" w:space="0" w:color="auto"/>
        <w:bottom w:val="none" w:sz="0" w:space="0" w:color="auto"/>
        <w:right w:val="none" w:sz="0" w:space="0" w:color="auto"/>
      </w:divBdr>
    </w:div>
    <w:div w:id="170141916">
      <w:bodyDiv w:val="1"/>
      <w:marLeft w:val="0"/>
      <w:marRight w:val="0"/>
      <w:marTop w:val="0"/>
      <w:marBottom w:val="0"/>
      <w:divBdr>
        <w:top w:val="none" w:sz="0" w:space="0" w:color="auto"/>
        <w:left w:val="none" w:sz="0" w:space="0" w:color="auto"/>
        <w:bottom w:val="none" w:sz="0" w:space="0" w:color="auto"/>
        <w:right w:val="none" w:sz="0" w:space="0" w:color="auto"/>
      </w:divBdr>
    </w:div>
    <w:div w:id="175075289">
      <w:bodyDiv w:val="1"/>
      <w:marLeft w:val="0"/>
      <w:marRight w:val="0"/>
      <w:marTop w:val="0"/>
      <w:marBottom w:val="0"/>
      <w:divBdr>
        <w:top w:val="none" w:sz="0" w:space="0" w:color="auto"/>
        <w:left w:val="none" w:sz="0" w:space="0" w:color="auto"/>
        <w:bottom w:val="none" w:sz="0" w:space="0" w:color="auto"/>
        <w:right w:val="none" w:sz="0" w:space="0" w:color="auto"/>
      </w:divBdr>
      <w:divsChild>
        <w:div w:id="239756402">
          <w:marLeft w:val="0"/>
          <w:marRight w:val="0"/>
          <w:marTop w:val="0"/>
          <w:marBottom w:val="0"/>
          <w:divBdr>
            <w:top w:val="none" w:sz="0" w:space="0" w:color="auto"/>
            <w:left w:val="none" w:sz="0" w:space="0" w:color="auto"/>
            <w:bottom w:val="none" w:sz="0" w:space="0" w:color="auto"/>
            <w:right w:val="none" w:sz="0" w:space="0" w:color="auto"/>
          </w:divBdr>
          <w:divsChild>
            <w:div w:id="1254360074">
              <w:marLeft w:val="0"/>
              <w:marRight w:val="0"/>
              <w:marTop w:val="0"/>
              <w:marBottom w:val="0"/>
              <w:divBdr>
                <w:top w:val="none" w:sz="0" w:space="0" w:color="auto"/>
                <w:left w:val="none" w:sz="0" w:space="0" w:color="auto"/>
                <w:bottom w:val="none" w:sz="0" w:space="0" w:color="auto"/>
                <w:right w:val="none" w:sz="0" w:space="0" w:color="auto"/>
              </w:divBdr>
              <w:divsChild>
                <w:div w:id="50582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53437">
      <w:bodyDiv w:val="1"/>
      <w:marLeft w:val="0"/>
      <w:marRight w:val="0"/>
      <w:marTop w:val="0"/>
      <w:marBottom w:val="0"/>
      <w:divBdr>
        <w:top w:val="none" w:sz="0" w:space="0" w:color="auto"/>
        <w:left w:val="none" w:sz="0" w:space="0" w:color="auto"/>
        <w:bottom w:val="none" w:sz="0" w:space="0" w:color="auto"/>
        <w:right w:val="none" w:sz="0" w:space="0" w:color="auto"/>
      </w:divBdr>
      <w:divsChild>
        <w:div w:id="808597865">
          <w:marLeft w:val="0"/>
          <w:marRight w:val="0"/>
          <w:marTop w:val="0"/>
          <w:marBottom w:val="0"/>
          <w:divBdr>
            <w:top w:val="none" w:sz="0" w:space="0" w:color="auto"/>
            <w:left w:val="none" w:sz="0" w:space="0" w:color="auto"/>
            <w:bottom w:val="none" w:sz="0" w:space="0" w:color="auto"/>
            <w:right w:val="none" w:sz="0" w:space="0" w:color="auto"/>
          </w:divBdr>
          <w:divsChild>
            <w:div w:id="1070276441">
              <w:marLeft w:val="0"/>
              <w:marRight w:val="0"/>
              <w:marTop w:val="0"/>
              <w:marBottom w:val="0"/>
              <w:divBdr>
                <w:top w:val="none" w:sz="0" w:space="0" w:color="auto"/>
                <w:left w:val="none" w:sz="0" w:space="0" w:color="auto"/>
                <w:bottom w:val="none" w:sz="0" w:space="0" w:color="auto"/>
                <w:right w:val="none" w:sz="0" w:space="0" w:color="auto"/>
              </w:divBdr>
              <w:divsChild>
                <w:div w:id="196746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180614">
      <w:bodyDiv w:val="1"/>
      <w:marLeft w:val="0"/>
      <w:marRight w:val="0"/>
      <w:marTop w:val="0"/>
      <w:marBottom w:val="0"/>
      <w:divBdr>
        <w:top w:val="none" w:sz="0" w:space="0" w:color="auto"/>
        <w:left w:val="none" w:sz="0" w:space="0" w:color="auto"/>
        <w:bottom w:val="none" w:sz="0" w:space="0" w:color="auto"/>
        <w:right w:val="none" w:sz="0" w:space="0" w:color="auto"/>
      </w:divBdr>
      <w:divsChild>
        <w:div w:id="743455792">
          <w:marLeft w:val="0"/>
          <w:marRight w:val="0"/>
          <w:marTop w:val="0"/>
          <w:marBottom w:val="0"/>
          <w:divBdr>
            <w:top w:val="none" w:sz="0" w:space="0" w:color="auto"/>
            <w:left w:val="none" w:sz="0" w:space="0" w:color="auto"/>
            <w:bottom w:val="none" w:sz="0" w:space="0" w:color="auto"/>
            <w:right w:val="none" w:sz="0" w:space="0" w:color="auto"/>
          </w:divBdr>
          <w:divsChild>
            <w:div w:id="164174110">
              <w:marLeft w:val="0"/>
              <w:marRight w:val="0"/>
              <w:marTop w:val="0"/>
              <w:marBottom w:val="0"/>
              <w:divBdr>
                <w:top w:val="none" w:sz="0" w:space="0" w:color="auto"/>
                <w:left w:val="none" w:sz="0" w:space="0" w:color="auto"/>
                <w:bottom w:val="none" w:sz="0" w:space="0" w:color="auto"/>
                <w:right w:val="none" w:sz="0" w:space="0" w:color="auto"/>
              </w:divBdr>
              <w:divsChild>
                <w:div w:id="42102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084294">
      <w:bodyDiv w:val="1"/>
      <w:marLeft w:val="0"/>
      <w:marRight w:val="0"/>
      <w:marTop w:val="0"/>
      <w:marBottom w:val="0"/>
      <w:divBdr>
        <w:top w:val="none" w:sz="0" w:space="0" w:color="auto"/>
        <w:left w:val="none" w:sz="0" w:space="0" w:color="auto"/>
        <w:bottom w:val="none" w:sz="0" w:space="0" w:color="auto"/>
        <w:right w:val="none" w:sz="0" w:space="0" w:color="auto"/>
      </w:divBdr>
    </w:div>
    <w:div w:id="286206853">
      <w:bodyDiv w:val="1"/>
      <w:marLeft w:val="0"/>
      <w:marRight w:val="0"/>
      <w:marTop w:val="0"/>
      <w:marBottom w:val="0"/>
      <w:divBdr>
        <w:top w:val="none" w:sz="0" w:space="0" w:color="auto"/>
        <w:left w:val="none" w:sz="0" w:space="0" w:color="auto"/>
        <w:bottom w:val="none" w:sz="0" w:space="0" w:color="auto"/>
        <w:right w:val="none" w:sz="0" w:space="0" w:color="auto"/>
      </w:divBdr>
    </w:div>
    <w:div w:id="290743487">
      <w:bodyDiv w:val="1"/>
      <w:marLeft w:val="0"/>
      <w:marRight w:val="0"/>
      <w:marTop w:val="0"/>
      <w:marBottom w:val="0"/>
      <w:divBdr>
        <w:top w:val="none" w:sz="0" w:space="0" w:color="auto"/>
        <w:left w:val="none" w:sz="0" w:space="0" w:color="auto"/>
        <w:bottom w:val="none" w:sz="0" w:space="0" w:color="auto"/>
        <w:right w:val="none" w:sz="0" w:space="0" w:color="auto"/>
      </w:divBdr>
      <w:divsChild>
        <w:div w:id="1283538979">
          <w:marLeft w:val="0"/>
          <w:marRight w:val="0"/>
          <w:marTop w:val="0"/>
          <w:marBottom w:val="0"/>
          <w:divBdr>
            <w:top w:val="none" w:sz="0" w:space="0" w:color="auto"/>
            <w:left w:val="none" w:sz="0" w:space="0" w:color="auto"/>
            <w:bottom w:val="none" w:sz="0" w:space="0" w:color="auto"/>
            <w:right w:val="none" w:sz="0" w:space="0" w:color="auto"/>
          </w:divBdr>
          <w:divsChild>
            <w:div w:id="236742702">
              <w:marLeft w:val="0"/>
              <w:marRight w:val="0"/>
              <w:marTop w:val="0"/>
              <w:marBottom w:val="0"/>
              <w:divBdr>
                <w:top w:val="none" w:sz="0" w:space="0" w:color="auto"/>
                <w:left w:val="none" w:sz="0" w:space="0" w:color="auto"/>
                <w:bottom w:val="none" w:sz="0" w:space="0" w:color="auto"/>
                <w:right w:val="none" w:sz="0" w:space="0" w:color="auto"/>
              </w:divBdr>
              <w:divsChild>
                <w:div w:id="1642270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696783">
      <w:bodyDiv w:val="1"/>
      <w:marLeft w:val="0"/>
      <w:marRight w:val="0"/>
      <w:marTop w:val="0"/>
      <w:marBottom w:val="0"/>
      <w:divBdr>
        <w:top w:val="none" w:sz="0" w:space="0" w:color="auto"/>
        <w:left w:val="none" w:sz="0" w:space="0" w:color="auto"/>
        <w:bottom w:val="none" w:sz="0" w:space="0" w:color="auto"/>
        <w:right w:val="none" w:sz="0" w:space="0" w:color="auto"/>
      </w:divBdr>
      <w:divsChild>
        <w:div w:id="2011984414">
          <w:marLeft w:val="0"/>
          <w:marRight w:val="0"/>
          <w:marTop w:val="0"/>
          <w:marBottom w:val="0"/>
          <w:divBdr>
            <w:top w:val="none" w:sz="0" w:space="0" w:color="auto"/>
            <w:left w:val="none" w:sz="0" w:space="0" w:color="auto"/>
            <w:bottom w:val="none" w:sz="0" w:space="0" w:color="auto"/>
            <w:right w:val="none" w:sz="0" w:space="0" w:color="auto"/>
          </w:divBdr>
          <w:divsChild>
            <w:div w:id="1098134918">
              <w:marLeft w:val="0"/>
              <w:marRight w:val="0"/>
              <w:marTop w:val="0"/>
              <w:marBottom w:val="0"/>
              <w:divBdr>
                <w:top w:val="none" w:sz="0" w:space="0" w:color="auto"/>
                <w:left w:val="none" w:sz="0" w:space="0" w:color="auto"/>
                <w:bottom w:val="none" w:sz="0" w:space="0" w:color="auto"/>
                <w:right w:val="none" w:sz="0" w:space="0" w:color="auto"/>
              </w:divBdr>
              <w:divsChild>
                <w:div w:id="196353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214552">
      <w:bodyDiv w:val="1"/>
      <w:marLeft w:val="0"/>
      <w:marRight w:val="0"/>
      <w:marTop w:val="0"/>
      <w:marBottom w:val="0"/>
      <w:divBdr>
        <w:top w:val="none" w:sz="0" w:space="0" w:color="auto"/>
        <w:left w:val="none" w:sz="0" w:space="0" w:color="auto"/>
        <w:bottom w:val="none" w:sz="0" w:space="0" w:color="auto"/>
        <w:right w:val="none" w:sz="0" w:space="0" w:color="auto"/>
      </w:divBdr>
      <w:divsChild>
        <w:div w:id="563759380">
          <w:marLeft w:val="0"/>
          <w:marRight w:val="0"/>
          <w:marTop w:val="0"/>
          <w:marBottom w:val="0"/>
          <w:divBdr>
            <w:top w:val="none" w:sz="0" w:space="0" w:color="auto"/>
            <w:left w:val="none" w:sz="0" w:space="0" w:color="auto"/>
            <w:bottom w:val="none" w:sz="0" w:space="0" w:color="auto"/>
            <w:right w:val="none" w:sz="0" w:space="0" w:color="auto"/>
          </w:divBdr>
          <w:divsChild>
            <w:div w:id="321156435">
              <w:marLeft w:val="0"/>
              <w:marRight w:val="0"/>
              <w:marTop w:val="0"/>
              <w:marBottom w:val="0"/>
              <w:divBdr>
                <w:top w:val="none" w:sz="0" w:space="0" w:color="auto"/>
                <w:left w:val="none" w:sz="0" w:space="0" w:color="auto"/>
                <w:bottom w:val="none" w:sz="0" w:space="0" w:color="auto"/>
                <w:right w:val="none" w:sz="0" w:space="0" w:color="auto"/>
              </w:divBdr>
              <w:divsChild>
                <w:div w:id="2110466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402087">
      <w:bodyDiv w:val="1"/>
      <w:marLeft w:val="0"/>
      <w:marRight w:val="0"/>
      <w:marTop w:val="0"/>
      <w:marBottom w:val="0"/>
      <w:divBdr>
        <w:top w:val="none" w:sz="0" w:space="0" w:color="auto"/>
        <w:left w:val="none" w:sz="0" w:space="0" w:color="auto"/>
        <w:bottom w:val="none" w:sz="0" w:space="0" w:color="auto"/>
        <w:right w:val="none" w:sz="0" w:space="0" w:color="auto"/>
      </w:divBdr>
      <w:divsChild>
        <w:div w:id="1791972035">
          <w:marLeft w:val="0"/>
          <w:marRight w:val="0"/>
          <w:marTop w:val="0"/>
          <w:marBottom w:val="0"/>
          <w:divBdr>
            <w:top w:val="none" w:sz="0" w:space="0" w:color="auto"/>
            <w:left w:val="none" w:sz="0" w:space="0" w:color="auto"/>
            <w:bottom w:val="none" w:sz="0" w:space="0" w:color="auto"/>
            <w:right w:val="none" w:sz="0" w:space="0" w:color="auto"/>
          </w:divBdr>
          <w:divsChild>
            <w:div w:id="1663049786">
              <w:marLeft w:val="0"/>
              <w:marRight w:val="0"/>
              <w:marTop w:val="0"/>
              <w:marBottom w:val="0"/>
              <w:divBdr>
                <w:top w:val="none" w:sz="0" w:space="0" w:color="auto"/>
                <w:left w:val="none" w:sz="0" w:space="0" w:color="auto"/>
                <w:bottom w:val="none" w:sz="0" w:space="0" w:color="auto"/>
                <w:right w:val="none" w:sz="0" w:space="0" w:color="auto"/>
              </w:divBdr>
              <w:divsChild>
                <w:div w:id="660235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571351">
      <w:bodyDiv w:val="1"/>
      <w:marLeft w:val="0"/>
      <w:marRight w:val="0"/>
      <w:marTop w:val="0"/>
      <w:marBottom w:val="0"/>
      <w:divBdr>
        <w:top w:val="none" w:sz="0" w:space="0" w:color="auto"/>
        <w:left w:val="none" w:sz="0" w:space="0" w:color="auto"/>
        <w:bottom w:val="none" w:sz="0" w:space="0" w:color="auto"/>
        <w:right w:val="none" w:sz="0" w:space="0" w:color="auto"/>
      </w:divBdr>
      <w:divsChild>
        <w:div w:id="979074047">
          <w:marLeft w:val="0"/>
          <w:marRight w:val="0"/>
          <w:marTop w:val="0"/>
          <w:marBottom w:val="0"/>
          <w:divBdr>
            <w:top w:val="none" w:sz="0" w:space="0" w:color="auto"/>
            <w:left w:val="none" w:sz="0" w:space="0" w:color="auto"/>
            <w:bottom w:val="none" w:sz="0" w:space="0" w:color="auto"/>
            <w:right w:val="none" w:sz="0" w:space="0" w:color="auto"/>
          </w:divBdr>
          <w:divsChild>
            <w:div w:id="1163744684">
              <w:marLeft w:val="0"/>
              <w:marRight w:val="0"/>
              <w:marTop w:val="0"/>
              <w:marBottom w:val="0"/>
              <w:divBdr>
                <w:top w:val="none" w:sz="0" w:space="0" w:color="auto"/>
                <w:left w:val="none" w:sz="0" w:space="0" w:color="auto"/>
                <w:bottom w:val="none" w:sz="0" w:space="0" w:color="auto"/>
                <w:right w:val="none" w:sz="0" w:space="0" w:color="auto"/>
              </w:divBdr>
              <w:divsChild>
                <w:div w:id="154934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640494">
      <w:bodyDiv w:val="1"/>
      <w:marLeft w:val="0"/>
      <w:marRight w:val="0"/>
      <w:marTop w:val="0"/>
      <w:marBottom w:val="0"/>
      <w:divBdr>
        <w:top w:val="none" w:sz="0" w:space="0" w:color="auto"/>
        <w:left w:val="none" w:sz="0" w:space="0" w:color="auto"/>
        <w:bottom w:val="none" w:sz="0" w:space="0" w:color="auto"/>
        <w:right w:val="none" w:sz="0" w:space="0" w:color="auto"/>
      </w:divBdr>
      <w:divsChild>
        <w:div w:id="170070432">
          <w:marLeft w:val="0"/>
          <w:marRight w:val="0"/>
          <w:marTop w:val="0"/>
          <w:marBottom w:val="0"/>
          <w:divBdr>
            <w:top w:val="none" w:sz="0" w:space="0" w:color="auto"/>
            <w:left w:val="none" w:sz="0" w:space="0" w:color="auto"/>
            <w:bottom w:val="none" w:sz="0" w:space="0" w:color="auto"/>
            <w:right w:val="none" w:sz="0" w:space="0" w:color="auto"/>
          </w:divBdr>
          <w:divsChild>
            <w:div w:id="1484616365">
              <w:marLeft w:val="0"/>
              <w:marRight w:val="0"/>
              <w:marTop w:val="0"/>
              <w:marBottom w:val="0"/>
              <w:divBdr>
                <w:top w:val="none" w:sz="0" w:space="0" w:color="auto"/>
                <w:left w:val="none" w:sz="0" w:space="0" w:color="auto"/>
                <w:bottom w:val="none" w:sz="0" w:space="0" w:color="auto"/>
                <w:right w:val="none" w:sz="0" w:space="0" w:color="auto"/>
              </w:divBdr>
              <w:divsChild>
                <w:div w:id="206265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000891">
      <w:bodyDiv w:val="1"/>
      <w:marLeft w:val="0"/>
      <w:marRight w:val="0"/>
      <w:marTop w:val="0"/>
      <w:marBottom w:val="0"/>
      <w:divBdr>
        <w:top w:val="none" w:sz="0" w:space="0" w:color="auto"/>
        <w:left w:val="none" w:sz="0" w:space="0" w:color="auto"/>
        <w:bottom w:val="none" w:sz="0" w:space="0" w:color="auto"/>
        <w:right w:val="none" w:sz="0" w:space="0" w:color="auto"/>
      </w:divBdr>
      <w:divsChild>
        <w:div w:id="191266012">
          <w:marLeft w:val="0"/>
          <w:marRight w:val="0"/>
          <w:marTop w:val="0"/>
          <w:marBottom w:val="0"/>
          <w:divBdr>
            <w:top w:val="none" w:sz="0" w:space="0" w:color="auto"/>
            <w:left w:val="none" w:sz="0" w:space="0" w:color="auto"/>
            <w:bottom w:val="none" w:sz="0" w:space="0" w:color="auto"/>
            <w:right w:val="none" w:sz="0" w:space="0" w:color="auto"/>
          </w:divBdr>
        </w:div>
        <w:div w:id="965618923">
          <w:marLeft w:val="0"/>
          <w:marRight w:val="0"/>
          <w:marTop w:val="0"/>
          <w:marBottom w:val="0"/>
          <w:divBdr>
            <w:top w:val="none" w:sz="0" w:space="0" w:color="auto"/>
            <w:left w:val="none" w:sz="0" w:space="0" w:color="auto"/>
            <w:bottom w:val="none" w:sz="0" w:space="0" w:color="auto"/>
            <w:right w:val="none" w:sz="0" w:space="0" w:color="auto"/>
          </w:divBdr>
        </w:div>
        <w:div w:id="1320570684">
          <w:marLeft w:val="0"/>
          <w:marRight w:val="0"/>
          <w:marTop w:val="0"/>
          <w:marBottom w:val="0"/>
          <w:divBdr>
            <w:top w:val="none" w:sz="0" w:space="0" w:color="auto"/>
            <w:left w:val="none" w:sz="0" w:space="0" w:color="auto"/>
            <w:bottom w:val="none" w:sz="0" w:space="0" w:color="auto"/>
            <w:right w:val="none" w:sz="0" w:space="0" w:color="auto"/>
          </w:divBdr>
        </w:div>
        <w:div w:id="1067461186">
          <w:marLeft w:val="0"/>
          <w:marRight w:val="0"/>
          <w:marTop w:val="0"/>
          <w:marBottom w:val="0"/>
          <w:divBdr>
            <w:top w:val="none" w:sz="0" w:space="0" w:color="auto"/>
            <w:left w:val="none" w:sz="0" w:space="0" w:color="auto"/>
            <w:bottom w:val="none" w:sz="0" w:space="0" w:color="auto"/>
            <w:right w:val="none" w:sz="0" w:space="0" w:color="auto"/>
          </w:divBdr>
        </w:div>
        <w:div w:id="848953434">
          <w:marLeft w:val="0"/>
          <w:marRight w:val="0"/>
          <w:marTop w:val="0"/>
          <w:marBottom w:val="0"/>
          <w:divBdr>
            <w:top w:val="none" w:sz="0" w:space="0" w:color="auto"/>
            <w:left w:val="none" w:sz="0" w:space="0" w:color="auto"/>
            <w:bottom w:val="none" w:sz="0" w:space="0" w:color="auto"/>
            <w:right w:val="none" w:sz="0" w:space="0" w:color="auto"/>
          </w:divBdr>
        </w:div>
        <w:div w:id="2106882613">
          <w:marLeft w:val="0"/>
          <w:marRight w:val="0"/>
          <w:marTop w:val="0"/>
          <w:marBottom w:val="0"/>
          <w:divBdr>
            <w:top w:val="none" w:sz="0" w:space="0" w:color="auto"/>
            <w:left w:val="none" w:sz="0" w:space="0" w:color="auto"/>
            <w:bottom w:val="none" w:sz="0" w:space="0" w:color="auto"/>
            <w:right w:val="none" w:sz="0" w:space="0" w:color="auto"/>
          </w:divBdr>
        </w:div>
        <w:div w:id="29033703">
          <w:marLeft w:val="0"/>
          <w:marRight w:val="0"/>
          <w:marTop w:val="0"/>
          <w:marBottom w:val="0"/>
          <w:divBdr>
            <w:top w:val="none" w:sz="0" w:space="0" w:color="auto"/>
            <w:left w:val="none" w:sz="0" w:space="0" w:color="auto"/>
            <w:bottom w:val="none" w:sz="0" w:space="0" w:color="auto"/>
            <w:right w:val="none" w:sz="0" w:space="0" w:color="auto"/>
          </w:divBdr>
        </w:div>
        <w:div w:id="754671455">
          <w:marLeft w:val="0"/>
          <w:marRight w:val="0"/>
          <w:marTop w:val="0"/>
          <w:marBottom w:val="0"/>
          <w:divBdr>
            <w:top w:val="none" w:sz="0" w:space="0" w:color="auto"/>
            <w:left w:val="none" w:sz="0" w:space="0" w:color="auto"/>
            <w:bottom w:val="none" w:sz="0" w:space="0" w:color="auto"/>
            <w:right w:val="none" w:sz="0" w:space="0" w:color="auto"/>
          </w:divBdr>
        </w:div>
        <w:div w:id="1814709660">
          <w:marLeft w:val="0"/>
          <w:marRight w:val="0"/>
          <w:marTop w:val="0"/>
          <w:marBottom w:val="0"/>
          <w:divBdr>
            <w:top w:val="none" w:sz="0" w:space="0" w:color="auto"/>
            <w:left w:val="none" w:sz="0" w:space="0" w:color="auto"/>
            <w:bottom w:val="none" w:sz="0" w:space="0" w:color="auto"/>
            <w:right w:val="none" w:sz="0" w:space="0" w:color="auto"/>
          </w:divBdr>
        </w:div>
        <w:div w:id="456140229">
          <w:marLeft w:val="0"/>
          <w:marRight w:val="0"/>
          <w:marTop w:val="0"/>
          <w:marBottom w:val="0"/>
          <w:divBdr>
            <w:top w:val="none" w:sz="0" w:space="0" w:color="auto"/>
            <w:left w:val="none" w:sz="0" w:space="0" w:color="auto"/>
            <w:bottom w:val="none" w:sz="0" w:space="0" w:color="auto"/>
            <w:right w:val="none" w:sz="0" w:space="0" w:color="auto"/>
          </w:divBdr>
        </w:div>
        <w:div w:id="160200928">
          <w:marLeft w:val="0"/>
          <w:marRight w:val="0"/>
          <w:marTop w:val="0"/>
          <w:marBottom w:val="0"/>
          <w:divBdr>
            <w:top w:val="none" w:sz="0" w:space="0" w:color="auto"/>
            <w:left w:val="none" w:sz="0" w:space="0" w:color="auto"/>
            <w:bottom w:val="none" w:sz="0" w:space="0" w:color="auto"/>
            <w:right w:val="none" w:sz="0" w:space="0" w:color="auto"/>
          </w:divBdr>
        </w:div>
        <w:div w:id="1740668217">
          <w:marLeft w:val="0"/>
          <w:marRight w:val="0"/>
          <w:marTop w:val="0"/>
          <w:marBottom w:val="0"/>
          <w:divBdr>
            <w:top w:val="none" w:sz="0" w:space="0" w:color="auto"/>
            <w:left w:val="none" w:sz="0" w:space="0" w:color="auto"/>
            <w:bottom w:val="none" w:sz="0" w:space="0" w:color="auto"/>
            <w:right w:val="none" w:sz="0" w:space="0" w:color="auto"/>
          </w:divBdr>
        </w:div>
        <w:div w:id="707029982">
          <w:marLeft w:val="0"/>
          <w:marRight w:val="0"/>
          <w:marTop w:val="0"/>
          <w:marBottom w:val="0"/>
          <w:divBdr>
            <w:top w:val="none" w:sz="0" w:space="0" w:color="auto"/>
            <w:left w:val="none" w:sz="0" w:space="0" w:color="auto"/>
            <w:bottom w:val="none" w:sz="0" w:space="0" w:color="auto"/>
            <w:right w:val="none" w:sz="0" w:space="0" w:color="auto"/>
          </w:divBdr>
        </w:div>
        <w:div w:id="1137794012">
          <w:marLeft w:val="0"/>
          <w:marRight w:val="0"/>
          <w:marTop w:val="0"/>
          <w:marBottom w:val="0"/>
          <w:divBdr>
            <w:top w:val="none" w:sz="0" w:space="0" w:color="auto"/>
            <w:left w:val="none" w:sz="0" w:space="0" w:color="auto"/>
            <w:bottom w:val="none" w:sz="0" w:space="0" w:color="auto"/>
            <w:right w:val="none" w:sz="0" w:space="0" w:color="auto"/>
          </w:divBdr>
        </w:div>
        <w:div w:id="962538547">
          <w:marLeft w:val="0"/>
          <w:marRight w:val="0"/>
          <w:marTop w:val="0"/>
          <w:marBottom w:val="0"/>
          <w:divBdr>
            <w:top w:val="none" w:sz="0" w:space="0" w:color="auto"/>
            <w:left w:val="none" w:sz="0" w:space="0" w:color="auto"/>
            <w:bottom w:val="none" w:sz="0" w:space="0" w:color="auto"/>
            <w:right w:val="none" w:sz="0" w:space="0" w:color="auto"/>
          </w:divBdr>
        </w:div>
        <w:div w:id="1065495823">
          <w:marLeft w:val="0"/>
          <w:marRight w:val="0"/>
          <w:marTop w:val="0"/>
          <w:marBottom w:val="0"/>
          <w:divBdr>
            <w:top w:val="none" w:sz="0" w:space="0" w:color="auto"/>
            <w:left w:val="none" w:sz="0" w:space="0" w:color="auto"/>
            <w:bottom w:val="none" w:sz="0" w:space="0" w:color="auto"/>
            <w:right w:val="none" w:sz="0" w:space="0" w:color="auto"/>
          </w:divBdr>
        </w:div>
        <w:div w:id="1061516134">
          <w:marLeft w:val="0"/>
          <w:marRight w:val="0"/>
          <w:marTop w:val="0"/>
          <w:marBottom w:val="0"/>
          <w:divBdr>
            <w:top w:val="none" w:sz="0" w:space="0" w:color="auto"/>
            <w:left w:val="none" w:sz="0" w:space="0" w:color="auto"/>
            <w:bottom w:val="none" w:sz="0" w:space="0" w:color="auto"/>
            <w:right w:val="none" w:sz="0" w:space="0" w:color="auto"/>
          </w:divBdr>
        </w:div>
      </w:divsChild>
    </w:div>
    <w:div w:id="704409254">
      <w:bodyDiv w:val="1"/>
      <w:marLeft w:val="0"/>
      <w:marRight w:val="0"/>
      <w:marTop w:val="0"/>
      <w:marBottom w:val="0"/>
      <w:divBdr>
        <w:top w:val="none" w:sz="0" w:space="0" w:color="auto"/>
        <w:left w:val="none" w:sz="0" w:space="0" w:color="auto"/>
        <w:bottom w:val="none" w:sz="0" w:space="0" w:color="auto"/>
        <w:right w:val="none" w:sz="0" w:space="0" w:color="auto"/>
      </w:divBdr>
      <w:divsChild>
        <w:div w:id="737822719">
          <w:marLeft w:val="0"/>
          <w:marRight w:val="0"/>
          <w:marTop w:val="0"/>
          <w:marBottom w:val="0"/>
          <w:divBdr>
            <w:top w:val="none" w:sz="0" w:space="0" w:color="auto"/>
            <w:left w:val="none" w:sz="0" w:space="0" w:color="auto"/>
            <w:bottom w:val="none" w:sz="0" w:space="0" w:color="auto"/>
            <w:right w:val="none" w:sz="0" w:space="0" w:color="auto"/>
          </w:divBdr>
          <w:divsChild>
            <w:div w:id="1755974518">
              <w:marLeft w:val="0"/>
              <w:marRight w:val="0"/>
              <w:marTop w:val="0"/>
              <w:marBottom w:val="0"/>
              <w:divBdr>
                <w:top w:val="none" w:sz="0" w:space="0" w:color="auto"/>
                <w:left w:val="none" w:sz="0" w:space="0" w:color="auto"/>
                <w:bottom w:val="none" w:sz="0" w:space="0" w:color="auto"/>
                <w:right w:val="none" w:sz="0" w:space="0" w:color="auto"/>
              </w:divBdr>
              <w:divsChild>
                <w:div w:id="8823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346423">
      <w:bodyDiv w:val="1"/>
      <w:marLeft w:val="0"/>
      <w:marRight w:val="0"/>
      <w:marTop w:val="0"/>
      <w:marBottom w:val="0"/>
      <w:divBdr>
        <w:top w:val="none" w:sz="0" w:space="0" w:color="auto"/>
        <w:left w:val="none" w:sz="0" w:space="0" w:color="auto"/>
        <w:bottom w:val="none" w:sz="0" w:space="0" w:color="auto"/>
        <w:right w:val="none" w:sz="0" w:space="0" w:color="auto"/>
      </w:divBdr>
    </w:div>
    <w:div w:id="741870726">
      <w:bodyDiv w:val="1"/>
      <w:marLeft w:val="0"/>
      <w:marRight w:val="0"/>
      <w:marTop w:val="0"/>
      <w:marBottom w:val="0"/>
      <w:divBdr>
        <w:top w:val="none" w:sz="0" w:space="0" w:color="auto"/>
        <w:left w:val="none" w:sz="0" w:space="0" w:color="auto"/>
        <w:bottom w:val="none" w:sz="0" w:space="0" w:color="auto"/>
        <w:right w:val="none" w:sz="0" w:space="0" w:color="auto"/>
      </w:divBdr>
      <w:divsChild>
        <w:div w:id="614101054">
          <w:marLeft w:val="0"/>
          <w:marRight w:val="0"/>
          <w:marTop w:val="0"/>
          <w:marBottom w:val="0"/>
          <w:divBdr>
            <w:top w:val="none" w:sz="0" w:space="0" w:color="auto"/>
            <w:left w:val="none" w:sz="0" w:space="0" w:color="auto"/>
            <w:bottom w:val="none" w:sz="0" w:space="0" w:color="auto"/>
            <w:right w:val="none" w:sz="0" w:space="0" w:color="auto"/>
          </w:divBdr>
          <w:divsChild>
            <w:div w:id="511115311">
              <w:marLeft w:val="0"/>
              <w:marRight w:val="0"/>
              <w:marTop w:val="0"/>
              <w:marBottom w:val="0"/>
              <w:divBdr>
                <w:top w:val="none" w:sz="0" w:space="0" w:color="auto"/>
                <w:left w:val="none" w:sz="0" w:space="0" w:color="auto"/>
                <w:bottom w:val="none" w:sz="0" w:space="0" w:color="auto"/>
                <w:right w:val="none" w:sz="0" w:space="0" w:color="auto"/>
              </w:divBdr>
              <w:divsChild>
                <w:div w:id="48078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819389">
      <w:bodyDiv w:val="1"/>
      <w:marLeft w:val="0"/>
      <w:marRight w:val="0"/>
      <w:marTop w:val="0"/>
      <w:marBottom w:val="0"/>
      <w:divBdr>
        <w:top w:val="none" w:sz="0" w:space="0" w:color="auto"/>
        <w:left w:val="none" w:sz="0" w:space="0" w:color="auto"/>
        <w:bottom w:val="none" w:sz="0" w:space="0" w:color="auto"/>
        <w:right w:val="none" w:sz="0" w:space="0" w:color="auto"/>
      </w:divBdr>
    </w:div>
    <w:div w:id="753355715">
      <w:bodyDiv w:val="1"/>
      <w:marLeft w:val="0"/>
      <w:marRight w:val="0"/>
      <w:marTop w:val="0"/>
      <w:marBottom w:val="0"/>
      <w:divBdr>
        <w:top w:val="none" w:sz="0" w:space="0" w:color="auto"/>
        <w:left w:val="none" w:sz="0" w:space="0" w:color="auto"/>
        <w:bottom w:val="none" w:sz="0" w:space="0" w:color="auto"/>
        <w:right w:val="none" w:sz="0" w:space="0" w:color="auto"/>
      </w:divBdr>
    </w:div>
    <w:div w:id="787503642">
      <w:bodyDiv w:val="1"/>
      <w:marLeft w:val="0"/>
      <w:marRight w:val="0"/>
      <w:marTop w:val="0"/>
      <w:marBottom w:val="0"/>
      <w:divBdr>
        <w:top w:val="none" w:sz="0" w:space="0" w:color="auto"/>
        <w:left w:val="none" w:sz="0" w:space="0" w:color="auto"/>
        <w:bottom w:val="none" w:sz="0" w:space="0" w:color="auto"/>
        <w:right w:val="none" w:sz="0" w:space="0" w:color="auto"/>
      </w:divBdr>
      <w:divsChild>
        <w:div w:id="2098865406">
          <w:marLeft w:val="0"/>
          <w:marRight w:val="0"/>
          <w:marTop w:val="0"/>
          <w:marBottom w:val="0"/>
          <w:divBdr>
            <w:top w:val="none" w:sz="0" w:space="0" w:color="auto"/>
            <w:left w:val="none" w:sz="0" w:space="0" w:color="auto"/>
            <w:bottom w:val="none" w:sz="0" w:space="0" w:color="auto"/>
            <w:right w:val="none" w:sz="0" w:space="0" w:color="auto"/>
          </w:divBdr>
          <w:divsChild>
            <w:div w:id="2014410230">
              <w:marLeft w:val="0"/>
              <w:marRight w:val="0"/>
              <w:marTop w:val="0"/>
              <w:marBottom w:val="0"/>
              <w:divBdr>
                <w:top w:val="none" w:sz="0" w:space="0" w:color="auto"/>
                <w:left w:val="none" w:sz="0" w:space="0" w:color="auto"/>
                <w:bottom w:val="none" w:sz="0" w:space="0" w:color="auto"/>
                <w:right w:val="none" w:sz="0" w:space="0" w:color="auto"/>
              </w:divBdr>
              <w:divsChild>
                <w:div w:id="1261136987">
                  <w:marLeft w:val="0"/>
                  <w:marRight w:val="0"/>
                  <w:marTop w:val="0"/>
                  <w:marBottom w:val="0"/>
                  <w:divBdr>
                    <w:top w:val="none" w:sz="0" w:space="0" w:color="auto"/>
                    <w:left w:val="none" w:sz="0" w:space="0" w:color="auto"/>
                    <w:bottom w:val="none" w:sz="0" w:space="0" w:color="auto"/>
                    <w:right w:val="none" w:sz="0" w:space="0" w:color="auto"/>
                  </w:divBdr>
                  <w:divsChild>
                    <w:div w:id="29283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760619">
      <w:bodyDiv w:val="1"/>
      <w:marLeft w:val="0"/>
      <w:marRight w:val="0"/>
      <w:marTop w:val="0"/>
      <w:marBottom w:val="0"/>
      <w:divBdr>
        <w:top w:val="none" w:sz="0" w:space="0" w:color="auto"/>
        <w:left w:val="none" w:sz="0" w:space="0" w:color="auto"/>
        <w:bottom w:val="none" w:sz="0" w:space="0" w:color="auto"/>
        <w:right w:val="none" w:sz="0" w:space="0" w:color="auto"/>
      </w:divBdr>
      <w:divsChild>
        <w:div w:id="180821579">
          <w:marLeft w:val="0"/>
          <w:marRight w:val="0"/>
          <w:marTop w:val="0"/>
          <w:marBottom w:val="0"/>
          <w:divBdr>
            <w:top w:val="none" w:sz="0" w:space="0" w:color="auto"/>
            <w:left w:val="none" w:sz="0" w:space="0" w:color="auto"/>
            <w:bottom w:val="none" w:sz="0" w:space="0" w:color="auto"/>
            <w:right w:val="none" w:sz="0" w:space="0" w:color="auto"/>
          </w:divBdr>
        </w:div>
        <w:div w:id="802888836">
          <w:marLeft w:val="0"/>
          <w:marRight w:val="0"/>
          <w:marTop w:val="0"/>
          <w:marBottom w:val="0"/>
          <w:divBdr>
            <w:top w:val="none" w:sz="0" w:space="0" w:color="auto"/>
            <w:left w:val="none" w:sz="0" w:space="0" w:color="auto"/>
            <w:bottom w:val="none" w:sz="0" w:space="0" w:color="auto"/>
            <w:right w:val="none" w:sz="0" w:space="0" w:color="auto"/>
          </w:divBdr>
        </w:div>
        <w:div w:id="1959675446">
          <w:marLeft w:val="0"/>
          <w:marRight w:val="0"/>
          <w:marTop w:val="0"/>
          <w:marBottom w:val="0"/>
          <w:divBdr>
            <w:top w:val="none" w:sz="0" w:space="0" w:color="auto"/>
            <w:left w:val="none" w:sz="0" w:space="0" w:color="auto"/>
            <w:bottom w:val="none" w:sz="0" w:space="0" w:color="auto"/>
            <w:right w:val="none" w:sz="0" w:space="0" w:color="auto"/>
          </w:divBdr>
        </w:div>
        <w:div w:id="418871480">
          <w:marLeft w:val="0"/>
          <w:marRight w:val="0"/>
          <w:marTop w:val="0"/>
          <w:marBottom w:val="0"/>
          <w:divBdr>
            <w:top w:val="none" w:sz="0" w:space="0" w:color="auto"/>
            <w:left w:val="none" w:sz="0" w:space="0" w:color="auto"/>
            <w:bottom w:val="none" w:sz="0" w:space="0" w:color="auto"/>
            <w:right w:val="none" w:sz="0" w:space="0" w:color="auto"/>
          </w:divBdr>
        </w:div>
        <w:div w:id="1332679019">
          <w:marLeft w:val="0"/>
          <w:marRight w:val="0"/>
          <w:marTop w:val="0"/>
          <w:marBottom w:val="0"/>
          <w:divBdr>
            <w:top w:val="none" w:sz="0" w:space="0" w:color="auto"/>
            <w:left w:val="none" w:sz="0" w:space="0" w:color="auto"/>
            <w:bottom w:val="none" w:sz="0" w:space="0" w:color="auto"/>
            <w:right w:val="none" w:sz="0" w:space="0" w:color="auto"/>
          </w:divBdr>
        </w:div>
        <w:div w:id="1033266784">
          <w:marLeft w:val="0"/>
          <w:marRight w:val="0"/>
          <w:marTop w:val="0"/>
          <w:marBottom w:val="0"/>
          <w:divBdr>
            <w:top w:val="none" w:sz="0" w:space="0" w:color="auto"/>
            <w:left w:val="none" w:sz="0" w:space="0" w:color="auto"/>
            <w:bottom w:val="none" w:sz="0" w:space="0" w:color="auto"/>
            <w:right w:val="none" w:sz="0" w:space="0" w:color="auto"/>
          </w:divBdr>
        </w:div>
        <w:div w:id="118109039">
          <w:marLeft w:val="0"/>
          <w:marRight w:val="0"/>
          <w:marTop w:val="0"/>
          <w:marBottom w:val="0"/>
          <w:divBdr>
            <w:top w:val="none" w:sz="0" w:space="0" w:color="auto"/>
            <w:left w:val="none" w:sz="0" w:space="0" w:color="auto"/>
            <w:bottom w:val="none" w:sz="0" w:space="0" w:color="auto"/>
            <w:right w:val="none" w:sz="0" w:space="0" w:color="auto"/>
          </w:divBdr>
        </w:div>
        <w:div w:id="1365516815">
          <w:marLeft w:val="0"/>
          <w:marRight w:val="0"/>
          <w:marTop w:val="0"/>
          <w:marBottom w:val="0"/>
          <w:divBdr>
            <w:top w:val="none" w:sz="0" w:space="0" w:color="auto"/>
            <w:left w:val="none" w:sz="0" w:space="0" w:color="auto"/>
            <w:bottom w:val="none" w:sz="0" w:space="0" w:color="auto"/>
            <w:right w:val="none" w:sz="0" w:space="0" w:color="auto"/>
          </w:divBdr>
        </w:div>
        <w:div w:id="968364913">
          <w:marLeft w:val="0"/>
          <w:marRight w:val="0"/>
          <w:marTop w:val="0"/>
          <w:marBottom w:val="0"/>
          <w:divBdr>
            <w:top w:val="none" w:sz="0" w:space="0" w:color="auto"/>
            <w:left w:val="none" w:sz="0" w:space="0" w:color="auto"/>
            <w:bottom w:val="none" w:sz="0" w:space="0" w:color="auto"/>
            <w:right w:val="none" w:sz="0" w:space="0" w:color="auto"/>
          </w:divBdr>
        </w:div>
        <w:div w:id="1977253885">
          <w:marLeft w:val="0"/>
          <w:marRight w:val="0"/>
          <w:marTop w:val="0"/>
          <w:marBottom w:val="0"/>
          <w:divBdr>
            <w:top w:val="none" w:sz="0" w:space="0" w:color="auto"/>
            <w:left w:val="none" w:sz="0" w:space="0" w:color="auto"/>
            <w:bottom w:val="none" w:sz="0" w:space="0" w:color="auto"/>
            <w:right w:val="none" w:sz="0" w:space="0" w:color="auto"/>
          </w:divBdr>
        </w:div>
        <w:div w:id="1072391296">
          <w:marLeft w:val="0"/>
          <w:marRight w:val="0"/>
          <w:marTop w:val="0"/>
          <w:marBottom w:val="0"/>
          <w:divBdr>
            <w:top w:val="none" w:sz="0" w:space="0" w:color="auto"/>
            <w:left w:val="none" w:sz="0" w:space="0" w:color="auto"/>
            <w:bottom w:val="none" w:sz="0" w:space="0" w:color="auto"/>
            <w:right w:val="none" w:sz="0" w:space="0" w:color="auto"/>
          </w:divBdr>
        </w:div>
        <w:div w:id="473791867">
          <w:marLeft w:val="0"/>
          <w:marRight w:val="0"/>
          <w:marTop w:val="0"/>
          <w:marBottom w:val="0"/>
          <w:divBdr>
            <w:top w:val="none" w:sz="0" w:space="0" w:color="auto"/>
            <w:left w:val="none" w:sz="0" w:space="0" w:color="auto"/>
            <w:bottom w:val="none" w:sz="0" w:space="0" w:color="auto"/>
            <w:right w:val="none" w:sz="0" w:space="0" w:color="auto"/>
          </w:divBdr>
        </w:div>
        <w:div w:id="324631423">
          <w:marLeft w:val="0"/>
          <w:marRight w:val="0"/>
          <w:marTop w:val="0"/>
          <w:marBottom w:val="0"/>
          <w:divBdr>
            <w:top w:val="none" w:sz="0" w:space="0" w:color="auto"/>
            <w:left w:val="none" w:sz="0" w:space="0" w:color="auto"/>
            <w:bottom w:val="none" w:sz="0" w:space="0" w:color="auto"/>
            <w:right w:val="none" w:sz="0" w:space="0" w:color="auto"/>
          </w:divBdr>
        </w:div>
        <w:div w:id="1747653643">
          <w:marLeft w:val="0"/>
          <w:marRight w:val="0"/>
          <w:marTop w:val="0"/>
          <w:marBottom w:val="0"/>
          <w:divBdr>
            <w:top w:val="none" w:sz="0" w:space="0" w:color="auto"/>
            <w:left w:val="none" w:sz="0" w:space="0" w:color="auto"/>
            <w:bottom w:val="none" w:sz="0" w:space="0" w:color="auto"/>
            <w:right w:val="none" w:sz="0" w:space="0" w:color="auto"/>
          </w:divBdr>
        </w:div>
        <w:div w:id="1724794683">
          <w:marLeft w:val="0"/>
          <w:marRight w:val="0"/>
          <w:marTop w:val="0"/>
          <w:marBottom w:val="0"/>
          <w:divBdr>
            <w:top w:val="none" w:sz="0" w:space="0" w:color="auto"/>
            <w:left w:val="none" w:sz="0" w:space="0" w:color="auto"/>
            <w:bottom w:val="none" w:sz="0" w:space="0" w:color="auto"/>
            <w:right w:val="none" w:sz="0" w:space="0" w:color="auto"/>
          </w:divBdr>
        </w:div>
        <w:div w:id="1381397948">
          <w:marLeft w:val="0"/>
          <w:marRight w:val="0"/>
          <w:marTop w:val="0"/>
          <w:marBottom w:val="0"/>
          <w:divBdr>
            <w:top w:val="none" w:sz="0" w:space="0" w:color="auto"/>
            <w:left w:val="none" w:sz="0" w:space="0" w:color="auto"/>
            <w:bottom w:val="none" w:sz="0" w:space="0" w:color="auto"/>
            <w:right w:val="none" w:sz="0" w:space="0" w:color="auto"/>
          </w:divBdr>
        </w:div>
        <w:div w:id="1265531710">
          <w:marLeft w:val="0"/>
          <w:marRight w:val="0"/>
          <w:marTop w:val="0"/>
          <w:marBottom w:val="0"/>
          <w:divBdr>
            <w:top w:val="none" w:sz="0" w:space="0" w:color="auto"/>
            <w:left w:val="none" w:sz="0" w:space="0" w:color="auto"/>
            <w:bottom w:val="none" w:sz="0" w:space="0" w:color="auto"/>
            <w:right w:val="none" w:sz="0" w:space="0" w:color="auto"/>
          </w:divBdr>
        </w:div>
      </w:divsChild>
    </w:div>
    <w:div w:id="912857373">
      <w:bodyDiv w:val="1"/>
      <w:marLeft w:val="0"/>
      <w:marRight w:val="0"/>
      <w:marTop w:val="0"/>
      <w:marBottom w:val="0"/>
      <w:divBdr>
        <w:top w:val="none" w:sz="0" w:space="0" w:color="auto"/>
        <w:left w:val="none" w:sz="0" w:space="0" w:color="auto"/>
        <w:bottom w:val="none" w:sz="0" w:space="0" w:color="auto"/>
        <w:right w:val="none" w:sz="0" w:space="0" w:color="auto"/>
      </w:divBdr>
    </w:div>
    <w:div w:id="937448211">
      <w:bodyDiv w:val="1"/>
      <w:marLeft w:val="0"/>
      <w:marRight w:val="0"/>
      <w:marTop w:val="0"/>
      <w:marBottom w:val="0"/>
      <w:divBdr>
        <w:top w:val="none" w:sz="0" w:space="0" w:color="auto"/>
        <w:left w:val="none" w:sz="0" w:space="0" w:color="auto"/>
        <w:bottom w:val="none" w:sz="0" w:space="0" w:color="auto"/>
        <w:right w:val="none" w:sz="0" w:space="0" w:color="auto"/>
      </w:divBdr>
      <w:divsChild>
        <w:div w:id="1091312166">
          <w:marLeft w:val="0"/>
          <w:marRight w:val="0"/>
          <w:marTop w:val="0"/>
          <w:marBottom w:val="0"/>
          <w:divBdr>
            <w:top w:val="none" w:sz="0" w:space="0" w:color="auto"/>
            <w:left w:val="none" w:sz="0" w:space="0" w:color="auto"/>
            <w:bottom w:val="none" w:sz="0" w:space="0" w:color="auto"/>
            <w:right w:val="none" w:sz="0" w:space="0" w:color="auto"/>
          </w:divBdr>
          <w:divsChild>
            <w:div w:id="1028800355">
              <w:marLeft w:val="0"/>
              <w:marRight w:val="0"/>
              <w:marTop w:val="0"/>
              <w:marBottom w:val="0"/>
              <w:divBdr>
                <w:top w:val="none" w:sz="0" w:space="0" w:color="auto"/>
                <w:left w:val="none" w:sz="0" w:space="0" w:color="auto"/>
                <w:bottom w:val="none" w:sz="0" w:space="0" w:color="auto"/>
                <w:right w:val="none" w:sz="0" w:space="0" w:color="auto"/>
              </w:divBdr>
              <w:divsChild>
                <w:div w:id="209165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708597">
      <w:bodyDiv w:val="1"/>
      <w:marLeft w:val="0"/>
      <w:marRight w:val="0"/>
      <w:marTop w:val="0"/>
      <w:marBottom w:val="0"/>
      <w:divBdr>
        <w:top w:val="none" w:sz="0" w:space="0" w:color="auto"/>
        <w:left w:val="none" w:sz="0" w:space="0" w:color="auto"/>
        <w:bottom w:val="none" w:sz="0" w:space="0" w:color="auto"/>
        <w:right w:val="none" w:sz="0" w:space="0" w:color="auto"/>
      </w:divBdr>
      <w:divsChild>
        <w:div w:id="68580375">
          <w:marLeft w:val="0"/>
          <w:marRight w:val="0"/>
          <w:marTop w:val="0"/>
          <w:marBottom w:val="0"/>
          <w:divBdr>
            <w:top w:val="none" w:sz="0" w:space="0" w:color="auto"/>
            <w:left w:val="none" w:sz="0" w:space="0" w:color="auto"/>
            <w:bottom w:val="none" w:sz="0" w:space="0" w:color="auto"/>
            <w:right w:val="none" w:sz="0" w:space="0" w:color="auto"/>
          </w:divBdr>
          <w:divsChild>
            <w:div w:id="1482694201">
              <w:marLeft w:val="0"/>
              <w:marRight w:val="0"/>
              <w:marTop w:val="0"/>
              <w:marBottom w:val="0"/>
              <w:divBdr>
                <w:top w:val="none" w:sz="0" w:space="0" w:color="auto"/>
                <w:left w:val="none" w:sz="0" w:space="0" w:color="auto"/>
                <w:bottom w:val="none" w:sz="0" w:space="0" w:color="auto"/>
                <w:right w:val="none" w:sz="0" w:space="0" w:color="auto"/>
              </w:divBdr>
              <w:divsChild>
                <w:div w:id="1265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412604">
      <w:bodyDiv w:val="1"/>
      <w:marLeft w:val="0"/>
      <w:marRight w:val="0"/>
      <w:marTop w:val="0"/>
      <w:marBottom w:val="0"/>
      <w:divBdr>
        <w:top w:val="none" w:sz="0" w:space="0" w:color="auto"/>
        <w:left w:val="none" w:sz="0" w:space="0" w:color="auto"/>
        <w:bottom w:val="none" w:sz="0" w:space="0" w:color="auto"/>
        <w:right w:val="none" w:sz="0" w:space="0" w:color="auto"/>
      </w:divBdr>
    </w:div>
    <w:div w:id="1021974165">
      <w:bodyDiv w:val="1"/>
      <w:marLeft w:val="0"/>
      <w:marRight w:val="0"/>
      <w:marTop w:val="0"/>
      <w:marBottom w:val="0"/>
      <w:divBdr>
        <w:top w:val="none" w:sz="0" w:space="0" w:color="auto"/>
        <w:left w:val="none" w:sz="0" w:space="0" w:color="auto"/>
        <w:bottom w:val="none" w:sz="0" w:space="0" w:color="auto"/>
        <w:right w:val="none" w:sz="0" w:space="0" w:color="auto"/>
      </w:divBdr>
      <w:divsChild>
        <w:div w:id="1157453371">
          <w:marLeft w:val="0"/>
          <w:marRight w:val="0"/>
          <w:marTop w:val="0"/>
          <w:marBottom w:val="0"/>
          <w:divBdr>
            <w:top w:val="none" w:sz="0" w:space="0" w:color="auto"/>
            <w:left w:val="none" w:sz="0" w:space="0" w:color="auto"/>
            <w:bottom w:val="none" w:sz="0" w:space="0" w:color="auto"/>
            <w:right w:val="none" w:sz="0" w:space="0" w:color="auto"/>
          </w:divBdr>
          <w:divsChild>
            <w:div w:id="2125340222">
              <w:marLeft w:val="0"/>
              <w:marRight w:val="0"/>
              <w:marTop w:val="0"/>
              <w:marBottom w:val="0"/>
              <w:divBdr>
                <w:top w:val="none" w:sz="0" w:space="0" w:color="auto"/>
                <w:left w:val="none" w:sz="0" w:space="0" w:color="auto"/>
                <w:bottom w:val="none" w:sz="0" w:space="0" w:color="auto"/>
                <w:right w:val="none" w:sz="0" w:space="0" w:color="auto"/>
              </w:divBdr>
              <w:divsChild>
                <w:div w:id="107428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269362">
      <w:bodyDiv w:val="1"/>
      <w:marLeft w:val="0"/>
      <w:marRight w:val="0"/>
      <w:marTop w:val="0"/>
      <w:marBottom w:val="0"/>
      <w:divBdr>
        <w:top w:val="none" w:sz="0" w:space="0" w:color="auto"/>
        <w:left w:val="none" w:sz="0" w:space="0" w:color="auto"/>
        <w:bottom w:val="none" w:sz="0" w:space="0" w:color="auto"/>
        <w:right w:val="none" w:sz="0" w:space="0" w:color="auto"/>
      </w:divBdr>
    </w:div>
    <w:div w:id="1130392792">
      <w:bodyDiv w:val="1"/>
      <w:marLeft w:val="0"/>
      <w:marRight w:val="0"/>
      <w:marTop w:val="0"/>
      <w:marBottom w:val="0"/>
      <w:divBdr>
        <w:top w:val="none" w:sz="0" w:space="0" w:color="auto"/>
        <w:left w:val="none" w:sz="0" w:space="0" w:color="auto"/>
        <w:bottom w:val="none" w:sz="0" w:space="0" w:color="auto"/>
        <w:right w:val="none" w:sz="0" w:space="0" w:color="auto"/>
      </w:divBdr>
    </w:div>
    <w:div w:id="1160344009">
      <w:bodyDiv w:val="1"/>
      <w:marLeft w:val="0"/>
      <w:marRight w:val="0"/>
      <w:marTop w:val="0"/>
      <w:marBottom w:val="0"/>
      <w:divBdr>
        <w:top w:val="none" w:sz="0" w:space="0" w:color="auto"/>
        <w:left w:val="none" w:sz="0" w:space="0" w:color="auto"/>
        <w:bottom w:val="none" w:sz="0" w:space="0" w:color="auto"/>
        <w:right w:val="none" w:sz="0" w:space="0" w:color="auto"/>
      </w:divBdr>
      <w:divsChild>
        <w:div w:id="1618484328">
          <w:marLeft w:val="0"/>
          <w:marRight w:val="0"/>
          <w:marTop w:val="0"/>
          <w:marBottom w:val="0"/>
          <w:divBdr>
            <w:top w:val="none" w:sz="0" w:space="0" w:color="auto"/>
            <w:left w:val="none" w:sz="0" w:space="0" w:color="auto"/>
            <w:bottom w:val="none" w:sz="0" w:space="0" w:color="auto"/>
            <w:right w:val="none" w:sz="0" w:space="0" w:color="auto"/>
          </w:divBdr>
          <w:divsChild>
            <w:div w:id="1064524509">
              <w:marLeft w:val="0"/>
              <w:marRight w:val="0"/>
              <w:marTop w:val="0"/>
              <w:marBottom w:val="0"/>
              <w:divBdr>
                <w:top w:val="none" w:sz="0" w:space="0" w:color="auto"/>
                <w:left w:val="none" w:sz="0" w:space="0" w:color="auto"/>
                <w:bottom w:val="none" w:sz="0" w:space="0" w:color="auto"/>
                <w:right w:val="none" w:sz="0" w:space="0" w:color="auto"/>
              </w:divBdr>
              <w:divsChild>
                <w:div w:id="79287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698788">
      <w:bodyDiv w:val="1"/>
      <w:marLeft w:val="0"/>
      <w:marRight w:val="0"/>
      <w:marTop w:val="0"/>
      <w:marBottom w:val="0"/>
      <w:divBdr>
        <w:top w:val="none" w:sz="0" w:space="0" w:color="auto"/>
        <w:left w:val="none" w:sz="0" w:space="0" w:color="auto"/>
        <w:bottom w:val="none" w:sz="0" w:space="0" w:color="auto"/>
        <w:right w:val="none" w:sz="0" w:space="0" w:color="auto"/>
      </w:divBdr>
      <w:divsChild>
        <w:div w:id="810638855">
          <w:marLeft w:val="0"/>
          <w:marRight w:val="0"/>
          <w:marTop w:val="0"/>
          <w:marBottom w:val="0"/>
          <w:divBdr>
            <w:top w:val="none" w:sz="0" w:space="0" w:color="auto"/>
            <w:left w:val="none" w:sz="0" w:space="0" w:color="auto"/>
            <w:bottom w:val="none" w:sz="0" w:space="0" w:color="auto"/>
            <w:right w:val="none" w:sz="0" w:space="0" w:color="auto"/>
          </w:divBdr>
          <w:divsChild>
            <w:div w:id="1278682329">
              <w:marLeft w:val="0"/>
              <w:marRight w:val="0"/>
              <w:marTop w:val="0"/>
              <w:marBottom w:val="0"/>
              <w:divBdr>
                <w:top w:val="none" w:sz="0" w:space="0" w:color="auto"/>
                <w:left w:val="none" w:sz="0" w:space="0" w:color="auto"/>
                <w:bottom w:val="none" w:sz="0" w:space="0" w:color="auto"/>
                <w:right w:val="none" w:sz="0" w:space="0" w:color="auto"/>
              </w:divBdr>
              <w:divsChild>
                <w:div w:id="1140926182">
                  <w:marLeft w:val="0"/>
                  <w:marRight w:val="0"/>
                  <w:marTop w:val="0"/>
                  <w:marBottom w:val="0"/>
                  <w:divBdr>
                    <w:top w:val="none" w:sz="0" w:space="0" w:color="auto"/>
                    <w:left w:val="none" w:sz="0" w:space="0" w:color="auto"/>
                    <w:bottom w:val="none" w:sz="0" w:space="0" w:color="auto"/>
                    <w:right w:val="none" w:sz="0" w:space="0" w:color="auto"/>
                  </w:divBdr>
                  <w:divsChild>
                    <w:div w:id="1146775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499901">
      <w:bodyDiv w:val="1"/>
      <w:marLeft w:val="0"/>
      <w:marRight w:val="0"/>
      <w:marTop w:val="0"/>
      <w:marBottom w:val="0"/>
      <w:divBdr>
        <w:top w:val="none" w:sz="0" w:space="0" w:color="auto"/>
        <w:left w:val="none" w:sz="0" w:space="0" w:color="auto"/>
        <w:bottom w:val="none" w:sz="0" w:space="0" w:color="auto"/>
        <w:right w:val="none" w:sz="0" w:space="0" w:color="auto"/>
      </w:divBdr>
      <w:divsChild>
        <w:div w:id="788285096">
          <w:marLeft w:val="0"/>
          <w:marRight w:val="0"/>
          <w:marTop w:val="0"/>
          <w:marBottom w:val="0"/>
          <w:divBdr>
            <w:top w:val="none" w:sz="0" w:space="0" w:color="auto"/>
            <w:left w:val="none" w:sz="0" w:space="0" w:color="auto"/>
            <w:bottom w:val="none" w:sz="0" w:space="0" w:color="auto"/>
            <w:right w:val="none" w:sz="0" w:space="0" w:color="auto"/>
          </w:divBdr>
          <w:divsChild>
            <w:div w:id="1962150403">
              <w:marLeft w:val="0"/>
              <w:marRight w:val="0"/>
              <w:marTop w:val="0"/>
              <w:marBottom w:val="0"/>
              <w:divBdr>
                <w:top w:val="none" w:sz="0" w:space="0" w:color="auto"/>
                <w:left w:val="none" w:sz="0" w:space="0" w:color="auto"/>
                <w:bottom w:val="none" w:sz="0" w:space="0" w:color="auto"/>
                <w:right w:val="none" w:sz="0" w:space="0" w:color="auto"/>
              </w:divBdr>
              <w:divsChild>
                <w:div w:id="82431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385582">
      <w:bodyDiv w:val="1"/>
      <w:marLeft w:val="0"/>
      <w:marRight w:val="0"/>
      <w:marTop w:val="0"/>
      <w:marBottom w:val="0"/>
      <w:divBdr>
        <w:top w:val="none" w:sz="0" w:space="0" w:color="auto"/>
        <w:left w:val="none" w:sz="0" w:space="0" w:color="auto"/>
        <w:bottom w:val="none" w:sz="0" w:space="0" w:color="auto"/>
        <w:right w:val="none" w:sz="0" w:space="0" w:color="auto"/>
      </w:divBdr>
      <w:divsChild>
        <w:div w:id="1783451082">
          <w:marLeft w:val="0"/>
          <w:marRight w:val="0"/>
          <w:marTop w:val="0"/>
          <w:marBottom w:val="0"/>
          <w:divBdr>
            <w:top w:val="none" w:sz="0" w:space="0" w:color="auto"/>
            <w:left w:val="none" w:sz="0" w:space="0" w:color="auto"/>
            <w:bottom w:val="none" w:sz="0" w:space="0" w:color="auto"/>
            <w:right w:val="none" w:sz="0" w:space="0" w:color="auto"/>
          </w:divBdr>
          <w:divsChild>
            <w:div w:id="751006080">
              <w:marLeft w:val="0"/>
              <w:marRight w:val="0"/>
              <w:marTop w:val="0"/>
              <w:marBottom w:val="0"/>
              <w:divBdr>
                <w:top w:val="none" w:sz="0" w:space="0" w:color="auto"/>
                <w:left w:val="none" w:sz="0" w:space="0" w:color="auto"/>
                <w:bottom w:val="none" w:sz="0" w:space="0" w:color="auto"/>
                <w:right w:val="none" w:sz="0" w:space="0" w:color="auto"/>
              </w:divBdr>
              <w:divsChild>
                <w:div w:id="141381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123687">
      <w:bodyDiv w:val="1"/>
      <w:marLeft w:val="0"/>
      <w:marRight w:val="0"/>
      <w:marTop w:val="0"/>
      <w:marBottom w:val="0"/>
      <w:divBdr>
        <w:top w:val="none" w:sz="0" w:space="0" w:color="auto"/>
        <w:left w:val="none" w:sz="0" w:space="0" w:color="auto"/>
        <w:bottom w:val="none" w:sz="0" w:space="0" w:color="auto"/>
        <w:right w:val="none" w:sz="0" w:space="0" w:color="auto"/>
      </w:divBdr>
      <w:divsChild>
        <w:div w:id="276108798">
          <w:marLeft w:val="0"/>
          <w:marRight w:val="0"/>
          <w:marTop w:val="0"/>
          <w:marBottom w:val="0"/>
          <w:divBdr>
            <w:top w:val="none" w:sz="0" w:space="0" w:color="auto"/>
            <w:left w:val="none" w:sz="0" w:space="0" w:color="auto"/>
            <w:bottom w:val="none" w:sz="0" w:space="0" w:color="auto"/>
            <w:right w:val="none" w:sz="0" w:space="0" w:color="auto"/>
          </w:divBdr>
          <w:divsChild>
            <w:div w:id="142040875">
              <w:marLeft w:val="0"/>
              <w:marRight w:val="0"/>
              <w:marTop w:val="0"/>
              <w:marBottom w:val="0"/>
              <w:divBdr>
                <w:top w:val="none" w:sz="0" w:space="0" w:color="auto"/>
                <w:left w:val="none" w:sz="0" w:space="0" w:color="auto"/>
                <w:bottom w:val="none" w:sz="0" w:space="0" w:color="auto"/>
                <w:right w:val="none" w:sz="0" w:space="0" w:color="auto"/>
              </w:divBdr>
              <w:divsChild>
                <w:div w:id="75670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925424">
      <w:bodyDiv w:val="1"/>
      <w:marLeft w:val="0"/>
      <w:marRight w:val="0"/>
      <w:marTop w:val="0"/>
      <w:marBottom w:val="0"/>
      <w:divBdr>
        <w:top w:val="none" w:sz="0" w:space="0" w:color="auto"/>
        <w:left w:val="none" w:sz="0" w:space="0" w:color="auto"/>
        <w:bottom w:val="none" w:sz="0" w:space="0" w:color="auto"/>
        <w:right w:val="none" w:sz="0" w:space="0" w:color="auto"/>
      </w:divBdr>
      <w:divsChild>
        <w:div w:id="61761225">
          <w:marLeft w:val="0"/>
          <w:marRight w:val="0"/>
          <w:marTop w:val="0"/>
          <w:marBottom w:val="0"/>
          <w:divBdr>
            <w:top w:val="none" w:sz="0" w:space="0" w:color="auto"/>
            <w:left w:val="none" w:sz="0" w:space="0" w:color="auto"/>
            <w:bottom w:val="none" w:sz="0" w:space="0" w:color="auto"/>
            <w:right w:val="none" w:sz="0" w:space="0" w:color="auto"/>
          </w:divBdr>
          <w:divsChild>
            <w:div w:id="405542250">
              <w:marLeft w:val="0"/>
              <w:marRight w:val="0"/>
              <w:marTop w:val="0"/>
              <w:marBottom w:val="0"/>
              <w:divBdr>
                <w:top w:val="none" w:sz="0" w:space="0" w:color="auto"/>
                <w:left w:val="none" w:sz="0" w:space="0" w:color="auto"/>
                <w:bottom w:val="none" w:sz="0" w:space="0" w:color="auto"/>
                <w:right w:val="none" w:sz="0" w:space="0" w:color="auto"/>
              </w:divBdr>
              <w:divsChild>
                <w:div w:id="172636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155446">
      <w:bodyDiv w:val="1"/>
      <w:marLeft w:val="0"/>
      <w:marRight w:val="0"/>
      <w:marTop w:val="0"/>
      <w:marBottom w:val="0"/>
      <w:divBdr>
        <w:top w:val="none" w:sz="0" w:space="0" w:color="auto"/>
        <w:left w:val="none" w:sz="0" w:space="0" w:color="auto"/>
        <w:bottom w:val="none" w:sz="0" w:space="0" w:color="auto"/>
        <w:right w:val="none" w:sz="0" w:space="0" w:color="auto"/>
      </w:divBdr>
    </w:div>
    <w:div w:id="1384136994">
      <w:bodyDiv w:val="1"/>
      <w:marLeft w:val="0"/>
      <w:marRight w:val="0"/>
      <w:marTop w:val="0"/>
      <w:marBottom w:val="0"/>
      <w:divBdr>
        <w:top w:val="none" w:sz="0" w:space="0" w:color="auto"/>
        <w:left w:val="none" w:sz="0" w:space="0" w:color="auto"/>
        <w:bottom w:val="none" w:sz="0" w:space="0" w:color="auto"/>
        <w:right w:val="none" w:sz="0" w:space="0" w:color="auto"/>
      </w:divBdr>
      <w:divsChild>
        <w:div w:id="108357858">
          <w:marLeft w:val="0"/>
          <w:marRight w:val="0"/>
          <w:marTop w:val="0"/>
          <w:marBottom w:val="0"/>
          <w:divBdr>
            <w:top w:val="none" w:sz="0" w:space="0" w:color="auto"/>
            <w:left w:val="none" w:sz="0" w:space="0" w:color="auto"/>
            <w:bottom w:val="none" w:sz="0" w:space="0" w:color="auto"/>
            <w:right w:val="none" w:sz="0" w:space="0" w:color="auto"/>
          </w:divBdr>
          <w:divsChild>
            <w:div w:id="1045133390">
              <w:marLeft w:val="0"/>
              <w:marRight w:val="0"/>
              <w:marTop w:val="0"/>
              <w:marBottom w:val="0"/>
              <w:divBdr>
                <w:top w:val="none" w:sz="0" w:space="0" w:color="auto"/>
                <w:left w:val="none" w:sz="0" w:space="0" w:color="auto"/>
                <w:bottom w:val="none" w:sz="0" w:space="0" w:color="auto"/>
                <w:right w:val="none" w:sz="0" w:space="0" w:color="auto"/>
              </w:divBdr>
              <w:divsChild>
                <w:div w:id="906108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932240">
      <w:bodyDiv w:val="1"/>
      <w:marLeft w:val="0"/>
      <w:marRight w:val="0"/>
      <w:marTop w:val="0"/>
      <w:marBottom w:val="0"/>
      <w:divBdr>
        <w:top w:val="none" w:sz="0" w:space="0" w:color="auto"/>
        <w:left w:val="none" w:sz="0" w:space="0" w:color="auto"/>
        <w:bottom w:val="none" w:sz="0" w:space="0" w:color="auto"/>
        <w:right w:val="none" w:sz="0" w:space="0" w:color="auto"/>
      </w:divBdr>
    </w:div>
    <w:div w:id="1457523268">
      <w:bodyDiv w:val="1"/>
      <w:marLeft w:val="0"/>
      <w:marRight w:val="0"/>
      <w:marTop w:val="0"/>
      <w:marBottom w:val="0"/>
      <w:divBdr>
        <w:top w:val="none" w:sz="0" w:space="0" w:color="auto"/>
        <w:left w:val="none" w:sz="0" w:space="0" w:color="auto"/>
        <w:bottom w:val="none" w:sz="0" w:space="0" w:color="auto"/>
        <w:right w:val="none" w:sz="0" w:space="0" w:color="auto"/>
      </w:divBdr>
      <w:divsChild>
        <w:div w:id="552010344">
          <w:marLeft w:val="0"/>
          <w:marRight w:val="0"/>
          <w:marTop w:val="0"/>
          <w:marBottom w:val="0"/>
          <w:divBdr>
            <w:top w:val="none" w:sz="0" w:space="0" w:color="auto"/>
            <w:left w:val="none" w:sz="0" w:space="0" w:color="auto"/>
            <w:bottom w:val="none" w:sz="0" w:space="0" w:color="auto"/>
            <w:right w:val="none" w:sz="0" w:space="0" w:color="auto"/>
          </w:divBdr>
        </w:div>
        <w:div w:id="1337029882">
          <w:marLeft w:val="0"/>
          <w:marRight w:val="0"/>
          <w:marTop w:val="0"/>
          <w:marBottom w:val="0"/>
          <w:divBdr>
            <w:top w:val="none" w:sz="0" w:space="0" w:color="auto"/>
            <w:left w:val="none" w:sz="0" w:space="0" w:color="auto"/>
            <w:bottom w:val="none" w:sz="0" w:space="0" w:color="auto"/>
            <w:right w:val="none" w:sz="0" w:space="0" w:color="auto"/>
          </w:divBdr>
        </w:div>
      </w:divsChild>
    </w:div>
    <w:div w:id="1488324606">
      <w:bodyDiv w:val="1"/>
      <w:marLeft w:val="0"/>
      <w:marRight w:val="0"/>
      <w:marTop w:val="0"/>
      <w:marBottom w:val="0"/>
      <w:divBdr>
        <w:top w:val="none" w:sz="0" w:space="0" w:color="auto"/>
        <w:left w:val="none" w:sz="0" w:space="0" w:color="auto"/>
        <w:bottom w:val="none" w:sz="0" w:space="0" w:color="auto"/>
        <w:right w:val="none" w:sz="0" w:space="0" w:color="auto"/>
      </w:divBdr>
      <w:divsChild>
        <w:div w:id="1457067382">
          <w:marLeft w:val="0"/>
          <w:marRight w:val="0"/>
          <w:marTop w:val="0"/>
          <w:marBottom w:val="0"/>
          <w:divBdr>
            <w:top w:val="none" w:sz="0" w:space="0" w:color="auto"/>
            <w:left w:val="none" w:sz="0" w:space="0" w:color="auto"/>
            <w:bottom w:val="none" w:sz="0" w:space="0" w:color="auto"/>
            <w:right w:val="none" w:sz="0" w:space="0" w:color="auto"/>
          </w:divBdr>
          <w:divsChild>
            <w:div w:id="63333278">
              <w:marLeft w:val="0"/>
              <w:marRight w:val="0"/>
              <w:marTop w:val="0"/>
              <w:marBottom w:val="0"/>
              <w:divBdr>
                <w:top w:val="none" w:sz="0" w:space="0" w:color="auto"/>
                <w:left w:val="none" w:sz="0" w:space="0" w:color="auto"/>
                <w:bottom w:val="none" w:sz="0" w:space="0" w:color="auto"/>
                <w:right w:val="none" w:sz="0" w:space="0" w:color="auto"/>
              </w:divBdr>
              <w:divsChild>
                <w:div w:id="1550799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872808">
      <w:bodyDiv w:val="1"/>
      <w:marLeft w:val="0"/>
      <w:marRight w:val="0"/>
      <w:marTop w:val="0"/>
      <w:marBottom w:val="0"/>
      <w:divBdr>
        <w:top w:val="none" w:sz="0" w:space="0" w:color="auto"/>
        <w:left w:val="none" w:sz="0" w:space="0" w:color="auto"/>
        <w:bottom w:val="none" w:sz="0" w:space="0" w:color="auto"/>
        <w:right w:val="none" w:sz="0" w:space="0" w:color="auto"/>
      </w:divBdr>
      <w:divsChild>
        <w:div w:id="227571929">
          <w:marLeft w:val="0"/>
          <w:marRight w:val="0"/>
          <w:marTop w:val="0"/>
          <w:marBottom w:val="0"/>
          <w:divBdr>
            <w:top w:val="none" w:sz="0" w:space="0" w:color="auto"/>
            <w:left w:val="none" w:sz="0" w:space="0" w:color="auto"/>
            <w:bottom w:val="none" w:sz="0" w:space="0" w:color="auto"/>
            <w:right w:val="none" w:sz="0" w:space="0" w:color="auto"/>
          </w:divBdr>
          <w:divsChild>
            <w:div w:id="696077948">
              <w:marLeft w:val="0"/>
              <w:marRight w:val="0"/>
              <w:marTop w:val="0"/>
              <w:marBottom w:val="0"/>
              <w:divBdr>
                <w:top w:val="none" w:sz="0" w:space="0" w:color="auto"/>
                <w:left w:val="none" w:sz="0" w:space="0" w:color="auto"/>
                <w:bottom w:val="none" w:sz="0" w:space="0" w:color="auto"/>
                <w:right w:val="none" w:sz="0" w:space="0" w:color="auto"/>
              </w:divBdr>
              <w:divsChild>
                <w:div w:id="173342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171956">
      <w:bodyDiv w:val="1"/>
      <w:marLeft w:val="0"/>
      <w:marRight w:val="0"/>
      <w:marTop w:val="0"/>
      <w:marBottom w:val="0"/>
      <w:divBdr>
        <w:top w:val="none" w:sz="0" w:space="0" w:color="auto"/>
        <w:left w:val="none" w:sz="0" w:space="0" w:color="auto"/>
        <w:bottom w:val="none" w:sz="0" w:space="0" w:color="auto"/>
        <w:right w:val="none" w:sz="0" w:space="0" w:color="auto"/>
      </w:divBdr>
      <w:divsChild>
        <w:div w:id="246043943">
          <w:marLeft w:val="0"/>
          <w:marRight w:val="0"/>
          <w:marTop w:val="0"/>
          <w:marBottom w:val="0"/>
          <w:divBdr>
            <w:top w:val="none" w:sz="0" w:space="0" w:color="auto"/>
            <w:left w:val="none" w:sz="0" w:space="0" w:color="auto"/>
            <w:bottom w:val="none" w:sz="0" w:space="0" w:color="auto"/>
            <w:right w:val="none" w:sz="0" w:space="0" w:color="auto"/>
          </w:divBdr>
          <w:divsChild>
            <w:div w:id="498616312">
              <w:marLeft w:val="0"/>
              <w:marRight w:val="0"/>
              <w:marTop w:val="0"/>
              <w:marBottom w:val="0"/>
              <w:divBdr>
                <w:top w:val="none" w:sz="0" w:space="0" w:color="auto"/>
                <w:left w:val="none" w:sz="0" w:space="0" w:color="auto"/>
                <w:bottom w:val="none" w:sz="0" w:space="0" w:color="auto"/>
                <w:right w:val="none" w:sz="0" w:space="0" w:color="auto"/>
              </w:divBdr>
              <w:divsChild>
                <w:div w:id="92275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251246">
      <w:bodyDiv w:val="1"/>
      <w:marLeft w:val="0"/>
      <w:marRight w:val="0"/>
      <w:marTop w:val="0"/>
      <w:marBottom w:val="0"/>
      <w:divBdr>
        <w:top w:val="none" w:sz="0" w:space="0" w:color="auto"/>
        <w:left w:val="none" w:sz="0" w:space="0" w:color="auto"/>
        <w:bottom w:val="none" w:sz="0" w:space="0" w:color="auto"/>
        <w:right w:val="none" w:sz="0" w:space="0" w:color="auto"/>
      </w:divBdr>
      <w:divsChild>
        <w:div w:id="1966614650">
          <w:marLeft w:val="0"/>
          <w:marRight w:val="0"/>
          <w:marTop w:val="0"/>
          <w:marBottom w:val="0"/>
          <w:divBdr>
            <w:top w:val="none" w:sz="0" w:space="0" w:color="auto"/>
            <w:left w:val="none" w:sz="0" w:space="0" w:color="auto"/>
            <w:bottom w:val="none" w:sz="0" w:space="0" w:color="auto"/>
            <w:right w:val="none" w:sz="0" w:space="0" w:color="auto"/>
          </w:divBdr>
          <w:divsChild>
            <w:div w:id="14036735">
              <w:marLeft w:val="0"/>
              <w:marRight w:val="0"/>
              <w:marTop w:val="0"/>
              <w:marBottom w:val="0"/>
              <w:divBdr>
                <w:top w:val="none" w:sz="0" w:space="0" w:color="auto"/>
                <w:left w:val="none" w:sz="0" w:space="0" w:color="auto"/>
                <w:bottom w:val="none" w:sz="0" w:space="0" w:color="auto"/>
                <w:right w:val="none" w:sz="0" w:space="0" w:color="auto"/>
              </w:divBdr>
              <w:divsChild>
                <w:div w:id="13363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359979">
      <w:bodyDiv w:val="1"/>
      <w:marLeft w:val="0"/>
      <w:marRight w:val="0"/>
      <w:marTop w:val="0"/>
      <w:marBottom w:val="0"/>
      <w:divBdr>
        <w:top w:val="none" w:sz="0" w:space="0" w:color="auto"/>
        <w:left w:val="none" w:sz="0" w:space="0" w:color="auto"/>
        <w:bottom w:val="none" w:sz="0" w:space="0" w:color="auto"/>
        <w:right w:val="none" w:sz="0" w:space="0" w:color="auto"/>
      </w:divBdr>
    </w:div>
    <w:div w:id="1884556900">
      <w:bodyDiv w:val="1"/>
      <w:marLeft w:val="0"/>
      <w:marRight w:val="0"/>
      <w:marTop w:val="0"/>
      <w:marBottom w:val="0"/>
      <w:divBdr>
        <w:top w:val="none" w:sz="0" w:space="0" w:color="auto"/>
        <w:left w:val="none" w:sz="0" w:space="0" w:color="auto"/>
        <w:bottom w:val="none" w:sz="0" w:space="0" w:color="auto"/>
        <w:right w:val="none" w:sz="0" w:space="0" w:color="auto"/>
      </w:divBdr>
    </w:div>
    <w:div w:id="1896045575">
      <w:bodyDiv w:val="1"/>
      <w:marLeft w:val="0"/>
      <w:marRight w:val="0"/>
      <w:marTop w:val="0"/>
      <w:marBottom w:val="0"/>
      <w:divBdr>
        <w:top w:val="none" w:sz="0" w:space="0" w:color="auto"/>
        <w:left w:val="none" w:sz="0" w:space="0" w:color="auto"/>
        <w:bottom w:val="none" w:sz="0" w:space="0" w:color="auto"/>
        <w:right w:val="none" w:sz="0" w:space="0" w:color="auto"/>
      </w:divBdr>
    </w:div>
    <w:div w:id="2028677028">
      <w:bodyDiv w:val="1"/>
      <w:marLeft w:val="0"/>
      <w:marRight w:val="0"/>
      <w:marTop w:val="0"/>
      <w:marBottom w:val="0"/>
      <w:divBdr>
        <w:top w:val="none" w:sz="0" w:space="0" w:color="auto"/>
        <w:left w:val="none" w:sz="0" w:space="0" w:color="auto"/>
        <w:bottom w:val="none" w:sz="0" w:space="0" w:color="auto"/>
        <w:right w:val="none" w:sz="0" w:space="0" w:color="auto"/>
      </w:divBdr>
      <w:divsChild>
        <w:div w:id="1372342477">
          <w:marLeft w:val="0"/>
          <w:marRight w:val="0"/>
          <w:marTop w:val="0"/>
          <w:marBottom w:val="0"/>
          <w:divBdr>
            <w:top w:val="none" w:sz="0" w:space="0" w:color="auto"/>
            <w:left w:val="none" w:sz="0" w:space="0" w:color="auto"/>
            <w:bottom w:val="none" w:sz="0" w:space="0" w:color="auto"/>
            <w:right w:val="none" w:sz="0" w:space="0" w:color="auto"/>
          </w:divBdr>
          <w:divsChild>
            <w:div w:id="212083616">
              <w:marLeft w:val="0"/>
              <w:marRight w:val="0"/>
              <w:marTop w:val="0"/>
              <w:marBottom w:val="0"/>
              <w:divBdr>
                <w:top w:val="none" w:sz="0" w:space="0" w:color="auto"/>
                <w:left w:val="none" w:sz="0" w:space="0" w:color="auto"/>
                <w:bottom w:val="none" w:sz="0" w:space="0" w:color="auto"/>
                <w:right w:val="none" w:sz="0" w:space="0" w:color="auto"/>
              </w:divBdr>
              <w:divsChild>
                <w:div w:id="176036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138088">
      <w:bodyDiv w:val="1"/>
      <w:marLeft w:val="0"/>
      <w:marRight w:val="0"/>
      <w:marTop w:val="0"/>
      <w:marBottom w:val="0"/>
      <w:divBdr>
        <w:top w:val="none" w:sz="0" w:space="0" w:color="auto"/>
        <w:left w:val="none" w:sz="0" w:space="0" w:color="auto"/>
        <w:bottom w:val="none" w:sz="0" w:space="0" w:color="auto"/>
        <w:right w:val="none" w:sz="0" w:space="0" w:color="auto"/>
      </w:divBdr>
    </w:div>
    <w:div w:id="2138793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945504-BD9A-DE4B-9289-7F8CF521D819}">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B9E3D7F90F701428FAA70E1A059B746" ma:contentTypeVersion="14" ma:contentTypeDescription="Crée un document." ma:contentTypeScope="" ma:versionID="e5d0598098836e5efbe134be82f5d966">
  <xsd:schema xmlns:xsd="http://www.w3.org/2001/XMLSchema" xmlns:xs="http://www.w3.org/2001/XMLSchema" xmlns:p="http://schemas.microsoft.com/office/2006/metadata/properties" xmlns:ns3="871dbce2-31c7-4e65-b605-42d2eca9f967" xmlns:ns4="2bb9bdbc-0745-4dbe-8829-1c3d717a672a" targetNamespace="http://schemas.microsoft.com/office/2006/metadata/properties" ma:root="true" ma:fieldsID="42055d3cbfa283ea128129f1963235dd" ns3:_="" ns4:_="">
    <xsd:import namespace="871dbce2-31c7-4e65-b605-42d2eca9f967"/>
    <xsd:import namespace="2bb9bdbc-0745-4dbe-8829-1c3d717a67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1dbce2-31c7-4e65-b605-42d2eca9f9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bb9bdbc-0745-4dbe-8829-1c3d717a672a" elementFormDefault="qualified">
    <xsd:import namespace="http://schemas.microsoft.com/office/2006/documentManagement/types"/>
    <xsd:import namespace="http://schemas.microsoft.com/office/infopath/2007/PartnerControls"/>
    <xsd:element name="SharedWithUsers" ma:index="14"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Partagé avec détails" ma:internalName="SharedWithDetails" ma:readOnly="true">
      <xsd:simpleType>
        <xsd:restriction base="dms:Note">
          <xsd:maxLength value="255"/>
        </xsd:restriction>
      </xsd:simpleType>
    </xsd:element>
    <xsd:element name="SharingHintHash" ma:index="16"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0F1F5A-39C8-4DA5-AFE4-994515CDBA86}">
  <ds:schemaRefs>
    <ds:schemaRef ds:uri="http://schemas.microsoft.com/sharepoint/v3/contenttype/forms"/>
  </ds:schemaRefs>
</ds:datastoreItem>
</file>

<file path=customXml/itemProps2.xml><?xml version="1.0" encoding="utf-8"?>
<ds:datastoreItem xmlns:ds="http://schemas.openxmlformats.org/officeDocument/2006/customXml" ds:itemID="{E9677829-3DA5-408B-804E-0542F569723E}">
  <ds:schemaRefs>
    <ds:schemaRef ds:uri="http://schemas.openxmlformats.org/officeDocument/2006/bibliography"/>
  </ds:schemaRefs>
</ds:datastoreItem>
</file>

<file path=customXml/itemProps3.xml><?xml version="1.0" encoding="utf-8"?>
<ds:datastoreItem xmlns:ds="http://schemas.openxmlformats.org/officeDocument/2006/customXml" ds:itemID="{6D6F2F30-305A-44FC-82CE-F571E9EC340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D3A76CA-393E-41F0-8CF6-AF4CFB067B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1dbce2-31c7-4e65-b605-42d2eca9f967"/>
    <ds:schemaRef ds:uri="2bb9bdbc-0745-4dbe-8829-1c3d717a67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4343</Words>
  <Characters>24757</Characters>
  <Application>Microsoft Office Word</Application>
  <DocSecurity>0</DocSecurity>
  <Lines>206</Lines>
  <Paragraphs>5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McGill University</Company>
  <LinksUpToDate>false</LinksUpToDate>
  <CharactersWithSpaces>2904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Zafar Iqbal</dc:creator>
  <cp:keywords/>
  <dc:description/>
  <cp:lastModifiedBy>Zafar Iqbal</cp:lastModifiedBy>
  <cp:revision>6</cp:revision>
  <cp:lastPrinted>2022-05-14T14:49:00Z</cp:lastPrinted>
  <dcterms:created xsi:type="dcterms:W3CDTF">2022-06-28T07:07:00Z</dcterms:created>
  <dcterms:modified xsi:type="dcterms:W3CDTF">2023-02-06T00:3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no-et-al</vt:lpwstr>
  </property>
  <property fmtid="{D5CDD505-2E9C-101B-9397-08002B2CF9AE}" pid="7" name="Mendeley Recent Style Name 2_1">
    <vt:lpwstr>Cite Them Right 10th edition - Harvard (no "et al.")</vt:lpwstr>
  </property>
  <property fmtid="{D5CDD505-2E9C-101B-9397-08002B2CF9AE}" pid="8" name="Mendeley Recent Style Id 3_1">
    <vt:lpwstr>http://www.zotero.org/styles/national-library-of-medicine-brackets-no-et-al</vt:lpwstr>
  </property>
  <property fmtid="{D5CDD505-2E9C-101B-9397-08002B2CF9AE}" pid="9" name="Mendeley Recent Style Name 3_1">
    <vt:lpwstr>National Library of Medicine (brackets, no "et al.")</vt:lpwstr>
  </property>
  <property fmtid="{D5CDD505-2E9C-101B-9397-08002B2CF9AE}" pid="10" name="Mendeley Recent Style Id 4_1">
    <vt:lpwstr>http://www.zotero.org/styles/sage-vancouver-brackets</vt:lpwstr>
  </property>
  <property fmtid="{D5CDD505-2E9C-101B-9397-08002B2CF9AE}" pid="11" name="Mendeley Recent Style Name 4_1">
    <vt:lpwstr>SAGE - Vancouver (brackets)</vt:lpwstr>
  </property>
  <property fmtid="{D5CDD505-2E9C-101B-9397-08002B2CF9AE}" pid="12" name="Mendeley Recent Style Id 5_1">
    <vt:lpwstr>http://www.zotero.org/styles/taylor-and-francis-harvard-x</vt:lpwstr>
  </property>
  <property fmtid="{D5CDD505-2E9C-101B-9397-08002B2CF9AE}" pid="13" name="Mendeley Recent Style Name 5_1">
    <vt:lpwstr>Taylor &amp; Francis - Harvard X</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www.zotero.org/styles/vancouver-superscript</vt:lpwstr>
  </property>
  <property fmtid="{D5CDD505-2E9C-101B-9397-08002B2CF9AE}" pid="17" name="Mendeley Recent Style Name 7_1">
    <vt:lpwstr>Vancouver (superscript)</vt:lpwstr>
  </property>
  <property fmtid="{D5CDD505-2E9C-101B-9397-08002B2CF9AE}" pid="18" name="Mendeley Recent Style Id 8_1">
    <vt:lpwstr>http://www.zotero.org/styles/vancouver-superscript-brackets-only-year</vt:lpwstr>
  </property>
  <property fmtid="{D5CDD505-2E9C-101B-9397-08002B2CF9AE}" pid="19" name="Mendeley Recent Style Name 8_1">
    <vt:lpwstr>Vancouver (superscript, brackets, only year in date)</vt:lpwstr>
  </property>
  <property fmtid="{D5CDD505-2E9C-101B-9397-08002B2CF9AE}" pid="20" name="Mendeley Recent Style Id 9_1">
    <vt:lpwstr>http://www.zotero.org/styles/harvard-york-st-john-university</vt:lpwstr>
  </property>
  <property fmtid="{D5CDD505-2E9C-101B-9397-08002B2CF9AE}" pid="21" name="Mendeley Recent Style Name 9_1">
    <vt:lpwstr>York St John University - Harvard</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fc5b2a77-de40-3694-b555-f64df7d5d7dc</vt:lpwstr>
  </property>
  <property fmtid="{D5CDD505-2E9C-101B-9397-08002B2CF9AE}" pid="25" name="grammarly_documentId">
    <vt:lpwstr>documentId_3946</vt:lpwstr>
  </property>
  <property fmtid="{D5CDD505-2E9C-101B-9397-08002B2CF9AE}" pid="26" name="grammarly_documentContext">
    <vt:lpwstr>{"goals":[],"domain":"general","emotions":[],"dialect":"american"}</vt:lpwstr>
  </property>
  <property fmtid="{D5CDD505-2E9C-101B-9397-08002B2CF9AE}" pid="27" name="ContentTypeId">
    <vt:lpwstr>0x010100CB9E3D7F90F701428FAA70E1A059B746</vt:lpwstr>
  </property>
</Properties>
</file>